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B2487C" w14:textId="3C024A6B" w:rsidR="00592234" w:rsidRDefault="00592234" w:rsidP="00F974A3">
      <w:pPr>
        <w:rPr>
          <w:rFonts w:hint="eastAsia"/>
          <w:b/>
          <w:bCs/>
          <w:sz w:val="20"/>
          <w:szCs w:val="20"/>
          <w:lang w:val="en-US" w:eastAsia="zh-CN"/>
        </w:rPr>
      </w:pPr>
      <w:r>
        <w:rPr>
          <w:b/>
          <w:bCs/>
          <w:sz w:val="20"/>
          <w:szCs w:val="20"/>
          <w:lang w:val="en-US" w:eastAsia="zh-CN"/>
        </w:rPr>
        <w:t>Supplementary material</w:t>
      </w:r>
    </w:p>
    <w:p w14:paraId="4D718640" w14:textId="77777777" w:rsidR="00F974A3" w:rsidRPr="00881B7A" w:rsidRDefault="00F974A3" w:rsidP="00F974A3">
      <w:pPr>
        <w:rPr>
          <w:b/>
          <w:bCs/>
          <w:sz w:val="20"/>
          <w:szCs w:val="20"/>
          <w:lang w:val="en-US"/>
        </w:rPr>
      </w:pPr>
    </w:p>
    <w:p w14:paraId="29243DBD" w14:textId="77777777" w:rsidR="00592234" w:rsidRDefault="00592234" w:rsidP="00592234">
      <w:pPr>
        <w:rPr>
          <w:b/>
          <w:bCs/>
          <w:sz w:val="20"/>
          <w:szCs w:val="20"/>
          <w:lang w:val="en-US"/>
        </w:rPr>
      </w:pPr>
    </w:p>
    <w:p w14:paraId="6592C696" w14:textId="23BB87F9" w:rsidR="00F974A3" w:rsidRDefault="00592234" w:rsidP="00592234">
      <w:pPr>
        <w:rPr>
          <w:sz w:val="20"/>
          <w:szCs w:val="20"/>
          <w:lang w:val="en-US"/>
        </w:rPr>
      </w:pPr>
      <w:r w:rsidRPr="00805A2F">
        <w:rPr>
          <w:b/>
          <w:bCs/>
          <w:sz w:val="20"/>
          <w:szCs w:val="20"/>
          <w:lang w:val="en-US"/>
        </w:rPr>
        <w:t xml:space="preserve">Table </w:t>
      </w:r>
      <w:r>
        <w:rPr>
          <w:b/>
          <w:bCs/>
          <w:sz w:val="20"/>
          <w:szCs w:val="20"/>
          <w:lang w:val="en-US"/>
        </w:rPr>
        <w:t>S1</w:t>
      </w:r>
      <w:r w:rsidRPr="00805A2F">
        <w:rPr>
          <w:b/>
          <w:bCs/>
          <w:sz w:val="20"/>
          <w:szCs w:val="20"/>
          <w:lang w:val="en-US"/>
        </w:rPr>
        <w:t>.</w:t>
      </w:r>
      <w:r>
        <w:rPr>
          <w:b/>
          <w:bCs/>
          <w:sz w:val="20"/>
          <w:szCs w:val="20"/>
          <w:lang w:val="en-US"/>
        </w:rPr>
        <w:t xml:space="preserve"> Group means per outcome and time points</w:t>
      </w:r>
    </w:p>
    <w:p w14:paraId="13D2AC2E" w14:textId="77777777" w:rsidR="00592234" w:rsidRDefault="00592234" w:rsidP="00F974A3">
      <w:pPr>
        <w:rPr>
          <w:sz w:val="20"/>
          <w:szCs w:val="20"/>
          <w:lang w:val="en-US"/>
        </w:rPr>
      </w:pPr>
    </w:p>
    <w:tbl>
      <w:tblPr>
        <w:tblW w:w="10492" w:type="dxa"/>
        <w:tblLayout w:type="fixed"/>
        <w:tblLook w:val="04A0" w:firstRow="1" w:lastRow="0" w:firstColumn="1" w:lastColumn="0" w:noHBand="0" w:noVBand="1"/>
      </w:tblPr>
      <w:tblGrid>
        <w:gridCol w:w="2977"/>
        <w:gridCol w:w="992"/>
        <w:gridCol w:w="851"/>
        <w:gridCol w:w="2391"/>
        <w:gridCol w:w="727"/>
        <w:gridCol w:w="2554"/>
      </w:tblGrid>
      <w:tr w:rsidR="005E3CD7" w:rsidRPr="004C67A6" w14:paraId="7A811B01" w14:textId="77777777" w:rsidTr="005E3CD7">
        <w:trPr>
          <w:trHeight w:val="20"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D944F4" w14:textId="77777777" w:rsidR="005E3CD7" w:rsidRPr="004C67A6" w:rsidRDefault="005E3CD7" w:rsidP="001C4312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C372407" w14:textId="77777777" w:rsidR="005E3CD7" w:rsidRPr="004C67A6" w:rsidRDefault="005E3CD7" w:rsidP="001C4312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Week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603484E" w14:textId="2D7BA073" w:rsidR="005E3CD7" w:rsidRPr="004C67A6" w:rsidRDefault="005E3CD7" w:rsidP="001C4312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23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6DDCC9" w14:textId="39451C8E" w:rsidR="005E3CD7" w:rsidRPr="004C67A6" w:rsidRDefault="005E3CD7" w:rsidP="001C4312">
            <w:pPr>
              <w:spacing w:line="276" w:lineRule="auto"/>
              <w:jc w:val="both"/>
              <w:rPr>
                <w:rFonts w:ascii="Calibri" w:hAnsi="Calibri" w:cs="Calibri"/>
                <w:kern w:val="24"/>
                <w:sz w:val="18"/>
                <w:szCs w:val="18"/>
                <w:lang w:val="en-US"/>
              </w:rPr>
            </w:pPr>
            <w:r w:rsidRPr="004C67A6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Exercise</w:t>
            </w:r>
          </w:p>
        </w:tc>
        <w:tc>
          <w:tcPr>
            <w:tcW w:w="727" w:type="dxa"/>
            <w:tcBorders>
              <w:bottom w:val="single" w:sz="4" w:space="0" w:color="auto"/>
            </w:tcBorders>
          </w:tcPr>
          <w:p w14:paraId="19B7459C" w14:textId="299C9175" w:rsidR="005E3CD7" w:rsidRPr="004C67A6" w:rsidRDefault="005E3CD7" w:rsidP="001C4312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255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3BBE65C" w14:textId="266C098E" w:rsidR="005E3CD7" w:rsidRPr="004C67A6" w:rsidRDefault="005E3CD7" w:rsidP="001C4312">
            <w:pPr>
              <w:spacing w:line="276" w:lineRule="auto"/>
              <w:jc w:val="both"/>
              <w:rPr>
                <w:rFonts w:ascii="Calibri" w:hAnsi="Calibri" w:cs="Calibri"/>
                <w:kern w:val="24"/>
                <w:sz w:val="18"/>
                <w:szCs w:val="18"/>
                <w:lang w:val="en-US"/>
              </w:rPr>
            </w:pPr>
            <w:r w:rsidRPr="004C67A6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Control</w:t>
            </w:r>
          </w:p>
        </w:tc>
      </w:tr>
      <w:tr w:rsidR="005E3CD7" w:rsidRPr="004C67A6" w14:paraId="2A567506" w14:textId="77777777" w:rsidTr="005E3CD7">
        <w:trPr>
          <w:trHeight w:val="20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5EF6C" w14:textId="77777777" w:rsidR="005E3CD7" w:rsidRPr="004C67A6" w:rsidRDefault="005E3CD7" w:rsidP="001C4312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C67A6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QMLT</w:t>
            </w:r>
            <w:r w:rsidRPr="004C67A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cm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6EED808" w14:textId="77777777" w:rsidR="005E3CD7" w:rsidRPr="004C67A6" w:rsidRDefault="005E3CD7" w:rsidP="001C4312">
            <w:pPr>
              <w:spacing w:line="276" w:lineRule="auto"/>
              <w:jc w:val="both"/>
              <w:rPr>
                <w:rFonts w:ascii="Calibri" w:hAnsi="Calibri" w:cs="Calibri"/>
                <w:kern w:val="24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kern w:val="24"/>
                <w:sz w:val="18"/>
                <w:szCs w:val="18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</w:tcBorders>
          </w:tcPr>
          <w:p w14:paraId="44EEBFB2" w14:textId="347E8A6A" w:rsidR="005E3CD7" w:rsidRPr="005E3CD7" w:rsidRDefault="005E3CD7" w:rsidP="001C4312">
            <w:pPr>
              <w:spacing w:line="276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3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25D90" w14:textId="2FBB711A" w:rsidR="005E3CD7" w:rsidRPr="00981F28" w:rsidRDefault="005E3CD7" w:rsidP="001C4312">
            <w:pPr>
              <w:spacing w:line="276" w:lineRule="auto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81F28">
              <w:rPr>
                <w:rFonts w:ascii="Calibri" w:hAnsi="Calibri" w:cs="Calibri"/>
                <w:color w:val="000000"/>
                <w:sz w:val="18"/>
                <w:szCs w:val="18"/>
              </w:rPr>
              <w:t>3.06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981F28">
              <w:rPr>
                <w:rFonts w:ascii="Calibri" w:hAnsi="Calibri" w:cs="Calibri"/>
                <w:color w:val="000000"/>
                <w:sz w:val="18"/>
                <w:szCs w:val="18"/>
              </w:rPr>
              <w:t>[2.738;3.382]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14:paraId="4E344D11" w14:textId="091C9838" w:rsidR="005E3CD7" w:rsidRPr="005E3CD7" w:rsidRDefault="005E3CD7" w:rsidP="001C4312">
            <w:pPr>
              <w:spacing w:line="276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C08B2" w14:textId="020D2AEC" w:rsidR="005E3CD7" w:rsidRPr="00981F28" w:rsidRDefault="005E3CD7" w:rsidP="001C4312">
            <w:pPr>
              <w:spacing w:line="276" w:lineRule="auto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81F28">
              <w:rPr>
                <w:rFonts w:ascii="Calibri" w:hAnsi="Calibri" w:cs="Calibri"/>
                <w:color w:val="000000"/>
                <w:sz w:val="18"/>
                <w:szCs w:val="18"/>
              </w:rPr>
              <w:t>2.554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981F28">
              <w:rPr>
                <w:rFonts w:ascii="Calibri" w:hAnsi="Calibri" w:cs="Calibri"/>
                <w:color w:val="000000"/>
                <w:sz w:val="18"/>
                <w:szCs w:val="18"/>
              </w:rPr>
              <w:t>[2.334;2.775]</w:t>
            </w:r>
          </w:p>
        </w:tc>
      </w:tr>
      <w:tr w:rsidR="005E3CD7" w:rsidRPr="004C67A6" w14:paraId="0D376A08" w14:textId="77777777" w:rsidTr="005E3CD7">
        <w:trPr>
          <w:trHeight w:val="20"/>
        </w:trPr>
        <w:tc>
          <w:tcPr>
            <w:tcW w:w="2977" w:type="dxa"/>
            <w:shd w:val="clear" w:color="auto" w:fill="auto"/>
            <w:noWrap/>
            <w:vAlign w:val="center"/>
          </w:tcPr>
          <w:p w14:paraId="51D4316F" w14:textId="77777777" w:rsidR="005E3CD7" w:rsidRPr="004C67A6" w:rsidRDefault="005E3CD7" w:rsidP="001C4312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54794963" w14:textId="77777777" w:rsidR="005E3CD7" w:rsidRPr="004C67A6" w:rsidRDefault="005E3CD7" w:rsidP="001C4312">
            <w:pPr>
              <w:spacing w:line="276" w:lineRule="auto"/>
              <w:jc w:val="both"/>
              <w:rPr>
                <w:rFonts w:ascii="Calibri" w:hAnsi="Calibri" w:cs="Calibri"/>
                <w:kern w:val="24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kern w:val="24"/>
                <w:sz w:val="18"/>
                <w:szCs w:val="18"/>
                <w:lang w:val="en-US"/>
              </w:rPr>
              <w:t>6</w:t>
            </w:r>
          </w:p>
        </w:tc>
        <w:tc>
          <w:tcPr>
            <w:tcW w:w="851" w:type="dxa"/>
          </w:tcPr>
          <w:p w14:paraId="278D1F4E" w14:textId="60C3A0E8" w:rsidR="005E3CD7" w:rsidRPr="009A530A" w:rsidRDefault="0061420D" w:rsidP="001C4312">
            <w:pPr>
              <w:spacing w:line="276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</w:t>
            </w:r>
            <w:r w:rsidR="00DD449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1418B" w14:textId="60869EF6" w:rsidR="005E3CD7" w:rsidRPr="00981F28" w:rsidRDefault="005E3CD7" w:rsidP="001C4312">
            <w:pPr>
              <w:spacing w:line="276" w:lineRule="auto"/>
              <w:jc w:val="both"/>
              <w:rPr>
                <w:rFonts w:ascii="Calibri" w:hAnsi="Calibri" w:cs="Calibri"/>
                <w:kern w:val="24"/>
                <w:sz w:val="18"/>
                <w:szCs w:val="18"/>
                <w:lang w:val="en-US"/>
              </w:rPr>
            </w:pPr>
            <w:r w:rsidRPr="00981F28">
              <w:rPr>
                <w:rFonts w:ascii="Calibri" w:hAnsi="Calibri" w:cs="Calibri"/>
                <w:color w:val="000000"/>
                <w:sz w:val="18"/>
                <w:szCs w:val="18"/>
              </w:rPr>
              <w:t>2.708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981F28">
              <w:rPr>
                <w:rFonts w:ascii="Calibri" w:hAnsi="Calibri" w:cs="Calibri"/>
                <w:color w:val="000000"/>
                <w:sz w:val="18"/>
                <w:szCs w:val="18"/>
              </w:rPr>
              <w:t>[2.374;3.041]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14:paraId="3732F7F6" w14:textId="3DF2D557" w:rsidR="005E3CD7" w:rsidRPr="009A530A" w:rsidRDefault="0061420D" w:rsidP="001C4312">
            <w:pPr>
              <w:spacing w:line="276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</w:t>
            </w:r>
            <w:r w:rsidR="00DD449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C3E85" w14:textId="50B7D353" w:rsidR="005E3CD7" w:rsidRPr="00981F28" w:rsidRDefault="005E3CD7" w:rsidP="001C4312">
            <w:pPr>
              <w:spacing w:line="276" w:lineRule="auto"/>
              <w:jc w:val="both"/>
              <w:rPr>
                <w:rFonts w:ascii="Calibri" w:hAnsi="Calibri" w:cs="Calibri"/>
                <w:kern w:val="24"/>
                <w:sz w:val="18"/>
                <w:szCs w:val="18"/>
                <w:lang w:val="en-US"/>
              </w:rPr>
            </w:pPr>
            <w:r w:rsidRPr="00981F28">
              <w:rPr>
                <w:rFonts w:ascii="Calibri" w:hAnsi="Calibri" w:cs="Calibri"/>
                <w:color w:val="000000"/>
                <w:sz w:val="18"/>
                <w:szCs w:val="18"/>
              </w:rPr>
              <w:t>1.869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981F28">
              <w:rPr>
                <w:rFonts w:ascii="Calibri" w:hAnsi="Calibri" w:cs="Calibri"/>
                <w:color w:val="000000"/>
                <w:sz w:val="18"/>
                <w:szCs w:val="18"/>
              </w:rPr>
              <w:t>[1.663;2.075]</w:t>
            </w:r>
          </w:p>
        </w:tc>
      </w:tr>
      <w:tr w:rsidR="005E3CD7" w:rsidRPr="004C67A6" w14:paraId="32BDE93C" w14:textId="77777777" w:rsidTr="005E3CD7">
        <w:trPr>
          <w:trHeight w:val="20"/>
        </w:trPr>
        <w:tc>
          <w:tcPr>
            <w:tcW w:w="2977" w:type="dxa"/>
            <w:shd w:val="clear" w:color="auto" w:fill="auto"/>
            <w:noWrap/>
            <w:vAlign w:val="center"/>
          </w:tcPr>
          <w:p w14:paraId="21EB7619" w14:textId="77777777" w:rsidR="005E3CD7" w:rsidRPr="004C67A6" w:rsidRDefault="005E3CD7" w:rsidP="001C4312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611E519B" w14:textId="77777777" w:rsidR="005E3CD7" w:rsidRPr="004C67A6" w:rsidRDefault="005E3CD7" w:rsidP="001C4312">
            <w:pPr>
              <w:spacing w:line="276" w:lineRule="auto"/>
              <w:jc w:val="both"/>
              <w:rPr>
                <w:rFonts w:ascii="Calibri" w:hAnsi="Calibri" w:cs="Calibri"/>
                <w:kern w:val="24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kern w:val="24"/>
                <w:sz w:val="18"/>
                <w:szCs w:val="18"/>
                <w:lang w:val="en-US"/>
              </w:rPr>
              <w:t>12</w:t>
            </w:r>
          </w:p>
        </w:tc>
        <w:tc>
          <w:tcPr>
            <w:tcW w:w="851" w:type="dxa"/>
          </w:tcPr>
          <w:p w14:paraId="2403E83F" w14:textId="5CB3AA57" w:rsidR="005E3CD7" w:rsidRPr="009A530A" w:rsidRDefault="00DD449A" w:rsidP="001C4312">
            <w:pPr>
              <w:spacing w:line="276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D8DCF" w14:textId="45C7FB63" w:rsidR="005E3CD7" w:rsidRPr="00981F28" w:rsidRDefault="005E3CD7" w:rsidP="001C4312">
            <w:pPr>
              <w:spacing w:line="276" w:lineRule="auto"/>
              <w:jc w:val="both"/>
              <w:rPr>
                <w:rFonts w:ascii="Calibri" w:hAnsi="Calibri" w:cs="Calibri"/>
                <w:kern w:val="24"/>
                <w:sz w:val="18"/>
                <w:szCs w:val="18"/>
                <w:lang w:val="en-US"/>
              </w:rPr>
            </w:pPr>
            <w:r w:rsidRPr="00981F28">
              <w:rPr>
                <w:rFonts w:ascii="Calibri" w:hAnsi="Calibri" w:cs="Calibri"/>
                <w:color w:val="000000"/>
                <w:sz w:val="18"/>
                <w:szCs w:val="18"/>
              </w:rPr>
              <w:t>2.835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981F28">
              <w:rPr>
                <w:rFonts w:ascii="Calibri" w:hAnsi="Calibri" w:cs="Calibri"/>
                <w:color w:val="000000"/>
                <w:sz w:val="18"/>
                <w:szCs w:val="18"/>
              </w:rPr>
              <w:t>[2.474;3.195]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14:paraId="070F7D63" w14:textId="140663C5" w:rsidR="005E3CD7" w:rsidRPr="009A530A" w:rsidRDefault="009A530A" w:rsidP="001C4312">
            <w:pPr>
              <w:spacing w:line="276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62A9E" w14:textId="7285836A" w:rsidR="005E3CD7" w:rsidRPr="00981F28" w:rsidRDefault="005E3CD7" w:rsidP="001C4312">
            <w:pPr>
              <w:spacing w:line="276" w:lineRule="auto"/>
              <w:jc w:val="both"/>
              <w:rPr>
                <w:rFonts w:ascii="Calibri" w:hAnsi="Calibri" w:cs="Calibri"/>
                <w:kern w:val="24"/>
                <w:sz w:val="18"/>
                <w:szCs w:val="18"/>
                <w:lang w:val="en-US"/>
              </w:rPr>
            </w:pPr>
            <w:r w:rsidRPr="00981F28">
              <w:rPr>
                <w:rFonts w:ascii="Calibri" w:hAnsi="Calibri" w:cs="Calibri"/>
                <w:color w:val="000000"/>
                <w:sz w:val="18"/>
                <w:szCs w:val="18"/>
              </w:rPr>
              <w:t>1.92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981F28">
              <w:rPr>
                <w:rFonts w:ascii="Calibri" w:hAnsi="Calibri" w:cs="Calibri"/>
                <w:color w:val="000000"/>
                <w:sz w:val="18"/>
                <w:szCs w:val="18"/>
              </w:rPr>
              <w:t>[1.635;2.208]</w:t>
            </w:r>
          </w:p>
        </w:tc>
      </w:tr>
      <w:tr w:rsidR="005E3CD7" w:rsidRPr="004C67A6" w14:paraId="3DDFA787" w14:textId="77777777" w:rsidTr="005E3CD7">
        <w:trPr>
          <w:trHeight w:val="2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AA9639C" w14:textId="77777777" w:rsidR="005E3CD7" w:rsidRPr="004C67A6" w:rsidRDefault="005E3CD7" w:rsidP="001C4312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C67A6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RF-CSA</w:t>
            </w:r>
            <w:r w:rsidRPr="004C67A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cm</w:t>
            </w:r>
            <w:r w:rsidRPr="004C67A6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2</w:t>
            </w:r>
            <w:r w:rsidRPr="004C67A6"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</w:tcPr>
          <w:p w14:paraId="0F5F3616" w14:textId="77777777" w:rsidR="005E3CD7" w:rsidRPr="004C67A6" w:rsidRDefault="005E3CD7" w:rsidP="001C4312">
            <w:pPr>
              <w:spacing w:line="276" w:lineRule="auto"/>
              <w:jc w:val="both"/>
              <w:rPr>
                <w:rFonts w:ascii="Calibri" w:hAnsi="Calibri" w:cs="Calibri"/>
                <w:kern w:val="24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kern w:val="24"/>
                <w:sz w:val="18"/>
                <w:szCs w:val="18"/>
                <w:lang w:val="en-US"/>
              </w:rPr>
              <w:t>0</w:t>
            </w:r>
          </w:p>
        </w:tc>
        <w:tc>
          <w:tcPr>
            <w:tcW w:w="851" w:type="dxa"/>
          </w:tcPr>
          <w:p w14:paraId="6A0C175F" w14:textId="5A8F8534" w:rsidR="005E3CD7" w:rsidRPr="005E3CD7" w:rsidRDefault="005E3CD7" w:rsidP="001C4312">
            <w:pPr>
              <w:spacing w:line="276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A985F" w14:textId="7BAAFF2B" w:rsidR="005E3CD7" w:rsidRPr="00981F28" w:rsidRDefault="005E3CD7" w:rsidP="001C4312">
            <w:pPr>
              <w:spacing w:line="276" w:lineRule="auto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81F28">
              <w:rPr>
                <w:rFonts w:ascii="Calibri" w:hAnsi="Calibri" w:cs="Calibri"/>
                <w:color w:val="000000"/>
                <w:sz w:val="18"/>
                <w:szCs w:val="18"/>
              </w:rPr>
              <w:t>2.47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981F28">
              <w:rPr>
                <w:rFonts w:ascii="Calibri" w:hAnsi="Calibri" w:cs="Calibri"/>
                <w:color w:val="000000"/>
                <w:sz w:val="18"/>
                <w:szCs w:val="18"/>
              </w:rPr>
              <w:t>[2.006;2.936]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14:paraId="04781F5E" w14:textId="354AB7A1" w:rsidR="005E3CD7" w:rsidRPr="005E3CD7" w:rsidRDefault="005E3CD7" w:rsidP="001C4312">
            <w:pPr>
              <w:spacing w:line="276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45F0F" w14:textId="0B2E2618" w:rsidR="005E3CD7" w:rsidRPr="00981F28" w:rsidRDefault="005E3CD7" w:rsidP="001C4312">
            <w:pPr>
              <w:spacing w:line="276" w:lineRule="auto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81F28">
              <w:rPr>
                <w:rFonts w:ascii="Calibri" w:hAnsi="Calibri" w:cs="Calibri"/>
                <w:color w:val="000000"/>
                <w:sz w:val="18"/>
                <w:szCs w:val="18"/>
              </w:rPr>
              <w:t>2.184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981F28">
              <w:rPr>
                <w:rFonts w:ascii="Calibri" w:hAnsi="Calibri" w:cs="Calibri"/>
                <w:color w:val="000000"/>
                <w:sz w:val="18"/>
                <w:szCs w:val="18"/>
              </w:rPr>
              <w:t>[1.858;2.511]</w:t>
            </w:r>
          </w:p>
        </w:tc>
      </w:tr>
      <w:tr w:rsidR="005E3CD7" w:rsidRPr="004C67A6" w14:paraId="52FE08D9" w14:textId="77777777" w:rsidTr="005E3CD7">
        <w:trPr>
          <w:trHeight w:val="20"/>
        </w:trPr>
        <w:tc>
          <w:tcPr>
            <w:tcW w:w="2977" w:type="dxa"/>
            <w:shd w:val="clear" w:color="auto" w:fill="auto"/>
            <w:noWrap/>
            <w:vAlign w:val="center"/>
          </w:tcPr>
          <w:p w14:paraId="482AC13B" w14:textId="77777777" w:rsidR="005E3CD7" w:rsidRPr="004C67A6" w:rsidRDefault="005E3CD7" w:rsidP="001C4312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2B43D072" w14:textId="77777777" w:rsidR="005E3CD7" w:rsidRPr="004C67A6" w:rsidRDefault="005E3CD7" w:rsidP="001C4312">
            <w:pPr>
              <w:spacing w:line="276" w:lineRule="auto"/>
              <w:jc w:val="both"/>
              <w:rPr>
                <w:rFonts w:ascii="Calibri" w:hAnsi="Calibri" w:cs="Calibri"/>
                <w:kern w:val="24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kern w:val="24"/>
                <w:sz w:val="18"/>
                <w:szCs w:val="18"/>
                <w:lang w:val="en-US"/>
              </w:rPr>
              <w:t>6</w:t>
            </w:r>
          </w:p>
        </w:tc>
        <w:tc>
          <w:tcPr>
            <w:tcW w:w="851" w:type="dxa"/>
          </w:tcPr>
          <w:p w14:paraId="366ABD88" w14:textId="2AB17542" w:rsidR="005E3CD7" w:rsidRPr="009A530A" w:rsidRDefault="00DD449A" w:rsidP="001C4312">
            <w:pPr>
              <w:spacing w:line="276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08159" w14:textId="3ECF6BE3" w:rsidR="005E3CD7" w:rsidRPr="00981F28" w:rsidRDefault="005E3CD7" w:rsidP="001C4312">
            <w:pPr>
              <w:spacing w:line="276" w:lineRule="auto"/>
              <w:jc w:val="both"/>
              <w:rPr>
                <w:rFonts w:ascii="Calibri" w:hAnsi="Calibri" w:cs="Calibri"/>
                <w:kern w:val="24"/>
                <w:sz w:val="18"/>
                <w:szCs w:val="18"/>
                <w:lang w:val="en-US"/>
              </w:rPr>
            </w:pPr>
            <w:r w:rsidRPr="00981F28">
              <w:rPr>
                <w:rFonts w:ascii="Calibri" w:hAnsi="Calibri" w:cs="Calibri"/>
                <w:color w:val="000000"/>
                <w:sz w:val="18"/>
                <w:szCs w:val="18"/>
              </w:rPr>
              <w:t>2.353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981F28">
              <w:rPr>
                <w:rFonts w:ascii="Calibri" w:hAnsi="Calibri" w:cs="Calibri"/>
                <w:color w:val="000000"/>
                <w:sz w:val="18"/>
                <w:szCs w:val="18"/>
              </w:rPr>
              <w:t>[1.934;2.773]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14:paraId="7185DBFA" w14:textId="30805DF9" w:rsidR="005E3CD7" w:rsidRPr="009A530A" w:rsidRDefault="0061420D" w:rsidP="001C4312">
            <w:pPr>
              <w:spacing w:line="276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</w:t>
            </w:r>
            <w:r w:rsidR="00DD449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F2EAB" w14:textId="13C46C92" w:rsidR="005E3CD7" w:rsidRPr="00981F28" w:rsidRDefault="005E3CD7" w:rsidP="001C4312">
            <w:pPr>
              <w:spacing w:line="276" w:lineRule="auto"/>
              <w:jc w:val="both"/>
              <w:rPr>
                <w:rFonts w:ascii="Calibri" w:hAnsi="Calibri" w:cs="Calibri"/>
                <w:kern w:val="24"/>
                <w:sz w:val="18"/>
                <w:szCs w:val="18"/>
                <w:lang w:val="en-US"/>
              </w:rPr>
            </w:pPr>
            <w:r w:rsidRPr="00981F28">
              <w:rPr>
                <w:rFonts w:ascii="Calibri" w:hAnsi="Calibri" w:cs="Calibri"/>
                <w:color w:val="000000"/>
                <w:sz w:val="18"/>
                <w:szCs w:val="18"/>
              </w:rPr>
              <w:t>1.689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981F28">
              <w:rPr>
                <w:rFonts w:ascii="Calibri" w:hAnsi="Calibri" w:cs="Calibri"/>
                <w:color w:val="000000"/>
                <w:sz w:val="18"/>
                <w:szCs w:val="18"/>
              </w:rPr>
              <w:t>[1.345;2.033]</w:t>
            </w:r>
          </w:p>
        </w:tc>
      </w:tr>
      <w:tr w:rsidR="005E3CD7" w:rsidRPr="004C67A6" w14:paraId="3ADD007A" w14:textId="77777777" w:rsidTr="005E3CD7">
        <w:trPr>
          <w:trHeight w:val="20"/>
        </w:trPr>
        <w:tc>
          <w:tcPr>
            <w:tcW w:w="2977" w:type="dxa"/>
            <w:shd w:val="clear" w:color="auto" w:fill="auto"/>
            <w:noWrap/>
            <w:vAlign w:val="center"/>
          </w:tcPr>
          <w:p w14:paraId="76A6458B" w14:textId="77777777" w:rsidR="005E3CD7" w:rsidRPr="004C67A6" w:rsidRDefault="005E3CD7" w:rsidP="001C4312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63C6E818" w14:textId="77777777" w:rsidR="005E3CD7" w:rsidRPr="004C67A6" w:rsidRDefault="005E3CD7" w:rsidP="001C4312">
            <w:pPr>
              <w:spacing w:line="276" w:lineRule="auto"/>
              <w:jc w:val="both"/>
              <w:rPr>
                <w:rFonts w:ascii="Calibri" w:hAnsi="Calibri" w:cs="Calibri"/>
                <w:kern w:val="24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kern w:val="24"/>
                <w:sz w:val="18"/>
                <w:szCs w:val="18"/>
                <w:lang w:val="en-US"/>
              </w:rPr>
              <w:t>12</w:t>
            </w:r>
          </w:p>
        </w:tc>
        <w:tc>
          <w:tcPr>
            <w:tcW w:w="851" w:type="dxa"/>
          </w:tcPr>
          <w:p w14:paraId="3445C38F" w14:textId="2438E7BA" w:rsidR="005E3CD7" w:rsidRPr="009A530A" w:rsidRDefault="00DD449A" w:rsidP="001C4312">
            <w:pPr>
              <w:spacing w:line="276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2D1A2" w14:textId="0356CEBC" w:rsidR="005E3CD7" w:rsidRPr="00981F28" w:rsidRDefault="005E3CD7" w:rsidP="001C4312">
            <w:pPr>
              <w:spacing w:line="276" w:lineRule="auto"/>
              <w:jc w:val="both"/>
              <w:rPr>
                <w:rFonts w:ascii="Calibri" w:hAnsi="Calibri" w:cs="Calibri"/>
                <w:kern w:val="24"/>
                <w:sz w:val="18"/>
                <w:szCs w:val="18"/>
                <w:lang w:val="en-US"/>
              </w:rPr>
            </w:pPr>
            <w:r w:rsidRPr="00981F28">
              <w:rPr>
                <w:rFonts w:ascii="Calibri" w:hAnsi="Calibri" w:cs="Calibri"/>
                <w:color w:val="000000"/>
                <w:sz w:val="18"/>
                <w:szCs w:val="18"/>
              </w:rPr>
              <w:t>2.562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981F28">
              <w:rPr>
                <w:rFonts w:ascii="Calibri" w:hAnsi="Calibri" w:cs="Calibri"/>
                <w:color w:val="000000"/>
                <w:sz w:val="18"/>
                <w:szCs w:val="18"/>
              </w:rPr>
              <w:t>[2.108;3.017]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14:paraId="3C5FC7D0" w14:textId="0C37D930" w:rsidR="005E3CD7" w:rsidRPr="009A530A" w:rsidRDefault="009A530A" w:rsidP="001C4312">
            <w:pPr>
              <w:spacing w:line="276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129CA" w14:textId="1E1C3D13" w:rsidR="005E3CD7" w:rsidRPr="00981F28" w:rsidRDefault="005E3CD7" w:rsidP="001C4312">
            <w:pPr>
              <w:spacing w:line="276" w:lineRule="auto"/>
              <w:jc w:val="both"/>
              <w:rPr>
                <w:rFonts w:ascii="Calibri" w:hAnsi="Calibri" w:cs="Calibri"/>
                <w:kern w:val="24"/>
                <w:sz w:val="18"/>
                <w:szCs w:val="18"/>
                <w:lang w:val="en-US"/>
              </w:rPr>
            </w:pPr>
            <w:r w:rsidRPr="00981F28">
              <w:rPr>
                <w:rFonts w:ascii="Calibri" w:hAnsi="Calibri" w:cs="Calibri"/>
                <w:color w:val="000000"/>
                <w:sz w:val="18"/>
                <w:szCs w:val="18"/>
              </w:rPr>
              <w:t>1.484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981F28">
              <w:rPr>
                <w:rFonts w:ascii="Calibri" w:hAnsi="Calibri" w:cs="Calibri"/>
                <w:color w:val="000000"/>
                <w:sz w:val="18"/>
                <w:szCs w:val="18"/>
              </w:rPr>
              <w:t>[1.123;1.845]</w:t>
            </w:r>
          </w:p>
        </w:tc>
      </w:tr>
      <w:tr w:rsidR="005E3CD7" w:rsidRPr="004C67A6" w14:paraId="5EDD6831" w14:textId="77777777" w:rsidTr="005E3CD7">
        <w:trPr>
          <w:trHeight w:val="20"/>
        </w:trPr>
        <w:tc>
          <w:tcPr>
            <w:tcW w:w="2977" w:type="dxa"/>
            <w:shd w:val="clear" w:color="auto" w:fill="auto"/>
            <w:noWrap/>
            <w:vAlign w:val="center"/>
          </w:tcPr>
          <w:p w14:paraId="4B6816D8" w14:textId="77777777" w:rsidR="005E3CD7" w:rsidRPr="004C67A6" w:rsidRDefault="005E3CD7" w:rsidP="001C4312">
            <w:pPr>
              <w:suppressLineNumbers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Lower limb muscle force (N)</w:t>
            </w:r>
          </w:p>
        </w:tc>
        <w:tc>
          <w:tcPr>
            <w:tcW w:w="992" w:type="dxa"/>
          </w:tcPr>
          <w:p w14:paraId="73414417" w14:textId="77777777" w:rsidR="005E3CD7" w:rsidRDefault="005E3CD7" w:rsidP="001C4312">
            <w:pPr>
              <w:suppressLineNumbers/>
              <w:spacing w:line="276" w:lineRule="auto"/>
              <w:jc w:val="both"/>
              <w:rPr>
                <w:rFonts w:ascii="Calibri" w:hAnsi="Calibri" w:cs="Calibri"/>
                <w:kern w:val="24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kern w:val="24"/>
                <w:sz w:val="18"/>
                <w:szCs w:val="18"/>
                <w:lang w:val="en-US"/>
              </w:rPr>
              <w:t>0</w:t>
            </w:r>
          </w:p>
        </w:tc>
        <w:tc>
          <w:tcPr>
            <w:tcW w:w="851" w:type="dxa"/>
          </w:tcPr>
          <w:p w14:paraId="48BE0B1D" w14:textId="4507E036" w:rsidR="005E3CD7" w:rsidRDefault="005E3CD7" w:rsidP="001C4312">
            <w:pPr>
              <w:suppressLineNumbers/>
              <w:spacing w:line="276" w:lineRule="auto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E2E94" w14:textId="4A981DDA" w:rsidR="005E3CD7" w:rsidRPr="00981F28" w:rsidRDefault="005E3CD7" w:rsidP="001C4312">
            <w:pPr>
              <w:suppressLineNumbers/>
              <w:spacing w:line="276" w:lineRule="auto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.A.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14:paraId="3FA05EAA" w14:textId="1E38C370" w:rsidR="005E3CD7" w:rsidRDefault="0061420D" w:rsidP="001C4312">
            <w:pPr>
              <w:suppressLineNumbers/>
              <w:spacing w:line="276" w:lineRule="auto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D9FEF" w14:textId="0007A061" w:rsidR="005E3CD7" w:rsidRPr="00981F28" w:rsidRDefault="005E3CD7" w:rsidP="001C4312">
            <w:pPr>
              <w:suppressLineNumbers/>
              <w:spacing w:line="276" w:lineRule="auto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.A.</w:t>
            </w:r>
          </w:p>
        </w:tc>
      </w:tr>
      <w:tr w:rsidR="005E3CD7" w:rsidRPr="004C67A6" w14:paraId="5B491F16" w14:textId="77777777" w:rsidTr="005E3CD7">
        <w:trPr>
          <w:trHeight w:val="20"/>
        </w:trPr>
        <w:tc>
          <w:tcPr>
            <w:tcW w:w="2977" w:type="dxa"/>
            <w:shd w:val="clear" w:color="auto" w:fill="auto"/>
            <w:noWrap/>
            <w:vAlign w:val="center"/>
          </w:tcPr>
          <w:p w14:paraId="6EF30DDE" w14:textId="77777777" w:rsidR="005E3CD7" w:rsidRPr="004C67A6" w:rsidRDefault="005E3CD7" w:rsidP="001C4312">
            <w:pPr>
              <w:suppressLineNumbers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7D67F754" w14:textId="77777777" w:rsidR="005E3CD7" w:rsidRDefault="005E3CD7" w:rsidP="001C4312">
            <w:pPr>
              <w:suppressLineNumbers/>
              <w:spacing w:line="276" w:lineRule="auto"/>
              <w:jc w:val="both"/>
              <w:rPr>
                <w:rFonts w:ascii="Calibri" w:hAnsi="Calibri" w:cs="Calibri"/>
                <w:kern w:val="24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kern w:val="24"/>
                <w:sz w:val="18"/>
                <w:szCs w:val="18"/>
                <w:lang w:val="en-US"/>
              </w:rPr>
              <w:t>6</w:t>
            </w:r>
          </w:p>
        </w:tc>
        <w:tc>
          <w:tcPr>
            <w:tcW w:w="851" w:type="dxa"/>
          </w:tcPr>
          <w:p w14:paraId="164293A8" w14:textId="6AEDCC9A" w:rsidR="005E3CD7" w:rsidRPr="009A530A" w:rsidRDefault="0061420D" w:rsidP="001C4312">
            <w:pPr>
              <w:suppressLineNumbers/>
              <w:spacing w:line="276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</w:t>
            </w:r>
            <w:r w:rsidR="00DD449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8511F" w14:textId="39A551DE" w:rsidR="005E3CD7" w:rsidRPr="00981F28" w:rsidRDefault="005E3CD7" w:rsidP="001C4312">
            <w:pPr>
              <w:suppressLineNumbers/>
              <w:spacing w:line="276" w:lineRule="auto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81F28">
              <w:rPr>
                <w:rFonts w:ascii="Calibri" w:hAnsi="Calibri" w:cs="Calibri"/>
                <w:color w:val="000000"/>
                <w:sz w:val="18"/>
                <w:szCs w:val="18"/>
              </w:rPr>
              <w:t>100.793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981F28">
              <w:rPr>
                <w:rFonts w:ascii="Calibri" w:hAnsi="Calibri" w:cs="Calibri"/>
                <w:color w:val="000000"/>
                <w:sz w:val="18"/>
                <w:szCs w:val="18"/>
              </w:rPr>
              <w:t>[82.043;119.543]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14:paraId="4452C8CB" w14:textId="284239A4" w:rsidR="005E3CD7" w:rsidRPr="009A530A" w:rsidRDefault="0061420D" w:rsidP="001C4312">
            <w:pPr>
              <w:suppressLineNumbers/>
              <w:spacing w:line="276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</w:t>
            </w:r>
            <w:r w:rsidR="00DD449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CD2A0" w14:textId="335E50E9" w:rsidR="005E3CD7" w:rsidRPr="00981F28" w:rsidRDefault="005E3CD7" w:rsidP="001C4312">
            <w:pPr>
              <w:suppressLineNumbers/>
              <w:spacing w:line="276" w:lineRule="auto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81F28">
              <w:rPr>
                <w:rFonts w:ascii="Calibri" w:hAnsi="Calibri" w:cs="Calibri"/>
                <w:color w:val="000000"/>
                <w:sz w:val="18"/>
                <w:szCs w:val="18"/>
              </w:rPr>
              <w:t>93.996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981F28">
              <w:rPr>
                <w:rFonts w:ascii="Calibri" w:hAnsi="Calibri" w:cs="Calibri"/>
                <w:color w:val="000000"/>
                <w:sz w:val="18"/>
                <w:szCs w:val="18"/>
              </w:rPr>
              <w:t>[79.761;108.231]</w:t>
            </w:r>
          </w:p>
        </w:tc>
      </w:tr>
      <w:tr w:rsidR="005E3CD7" w:rsidRPr="004C67A6" w14:paraId="64EE0244" w14:textId="77777777" w:rsidTr="005E3CD7">
        <w:trPr>
          <w:trHeight w:val="20"/>
        </w:trPr>
        <w:tc>
          <w:tcPr>
            <w:tcW w:w="2977" w:type="dxa"/>
            <w:shd w:val="clear" w:color="auto" w:fill="auto"/>
            <w:noWrap/>
            <w:vAlign w:val="center"/>
          </w:tcPr>
          <w:p w14:paraId="1F3A7C77" w14:textId="77777777" w:rsidR="005E3CD7" w:rsidRPr="004C67A6" w:rsidRDefault="005E3CD7" w:rsidP="001C4312">
            <w:pPr>
              <w:suppressLineNumbers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21C5A32B" w14:textId="77777777" w:rsidR="005E3CD7" w:rsidRDefault="005E3CD7" w:rsidP="001C4312">
            <w:pPr>
              <w:suppressLineNumbers/>
              <w:spacing w:line="276" w:lineRule="auto"/>
              <w:jc w:val="both"/>
              <w:rPr>
                <w:rFonts w:ascii="Calibri" w:hAnsi="Calibri" w:cs="Calibri"/>
                <w:kern w:val="24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kern w:val="24"/>
                <w:sz w:val="18"/>
                <w:szCs w:val="18"/>
                <w:lang w:val="en-US"/>
              </w:rPr>
              <w:t>12</w:t>
            </w:r>
          </w:p>
        </w:tc>
        <w:tc>
          <w:tcPr>
            <w:tcW w:w="851" w:type="dxa"/>
          </w:tcPr>
          <w:p w14:paraId="4B632DF8" w14:textId="2B092BF1" w:rsidR="005E3CD7" w:rsidRPr="009A530A" w:rsidRDefault="00DD449A" w:rsidP="001C4312">
            <w:pPr>
              <w:suppressLineNumbers/>
              <w:spacing w:line="276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17C77" w14:textId="7DF8C324" w:rsidR="005E3CD7" w:rsidRPr="00981F28" w:rsidRDefault="005E3CD7" w:rsidP="001C4312">
            <w:pPr>
              <w:suppressLineNumbers/>
              <w:spacing w:line="276" w:lineRule="auto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81F28">
              <w:rPr>
                <w:rFonts w:ascii="Calibri" w:hAnsi="Calibri" w:cs="Calibri"/>
                <w:color w:val="000000"/>
                <w:sz w:val="18"/>
                <w:szCs w:val="18"/>
              </w:rPr>
              <w:t>131.043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981F28">
              <w:rPr>
                <w:rFonts w:ascii="Calibri" w:hAnsi="Calibri" w:cs="Calibri"/>
                <w:color w:val="000000"/>
                <w:sz w:val="18"/>
                <w:szCs w:val="18"/>
              </w:rPr>
              <w:t>[108.920;153.167]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14:paraId="1EEE6E5F" w14:textId="1F10DA87" w:rsidR="005E3CD7" w:rsidRPr="009A530A" w:rsidRDefault="009A530A" w:rsidP="001C4312">
            <w:pPr>
              <w:suppressLineNumbers/>
              <w:spacing w:line="276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0C4E2" w14:textId="517F6264" w:rsidR="005E3CD7" w:rsidRPr="00981F28" w:rsidRDefault="005E3CD7" w:rsidP="001C4312">
            <w:pPr>
              <w:suppressLineNumbers/>
              <w:spacing w:line="276" w:lineRule="auto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81F28">
              <w:rPr>
                <w:rFonts w:ascii="Calibri" w:hAnsi="Calibri" w:cs="Calibri"/>
                <w:color w:val="000000"/>
                <w:sz w:val="18"/>
                <w:szCs w:val="18"/>
              </w:rPr>
              <w:t>109.582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981F28">
              <w:rPr>
                <w:rFonts w:ascii="Calibri" w:hAnsi="Calibri" w:cs="Calibri"/>
                <w:color w:val="000000"/>
                <w:sz w:val="18"/>
                <w:szCs w:val="18"/>
              </w:rPr>
              <w:t>[89.150;130.015]</w:t>
            </w:r>
          </w:p>
        </w:tc>
      </w:tr>
      <w:tr w:rsidR="005E3CD7" w:rsidRPr="004C67A6" w14:paraId="5CBC413C" w14:textId="77777777" w:rsidTr="005E3CD7">
        <w:trPr>
          <w:trHeight w:val="2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9D9E7B0" w14:textId="77777777" w:rsidR="005E3CD7" w:rsidRPr="004C67A6" w:rsidRDefault="005E3CD7" w:rsidP="001C4312">
            <w:pPr>
              <w:suppressLineNumbers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C67A6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EQ-5D-5L health utility index</w:t>
            </w:r>
          </w:p>
        </w:tc>
        <w:tc>
          <w:tcPr>
            <w:tcW w:w="992" w:type="dxa"/>
          </w:tcPr>
          <w:p w14:paraId="5799FD83" w14:textId="77777777" w:rsidR="005E3CD7" w:rsidRPr="004C67A6" w:rsidRDefault="005E3CD7" w:rsidP="001C4312">
            <w:pPr>
              <w:suppressLineNumbers/>
              <w:spacing w:line="276" w:lineRule="auto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kern w:val="24"/>
                <w:sz w:val="18"/>
                <w:szCs w:val="18"/>
                <w:lang w:val="en-US"/>
              </w:rPr>
              <w:t>0</w:t>
            </w:r>
          </w:p>
        </w:tc>
        <w:tc>
          <w:tcPr>
            <w:tcW w:w="851" w:type="dxa"/>
          </w:tcPr>
          <w:p w14:paraId="1498CE01" w14:textId="2B7B977B" w:rsidR="005E3CD7" w:rsidRPr="005E3CD7" w:rsidRDefault="005E3CD7" w:rsidP="001C4312">
            <w:pPr>
              <w:suppressLineNumbers/>
              <w:spacing w:line="276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F7BBB" w14:textId="6F9DD247" w:rsidR="005E3CD7" w:rsidRPr="00B931F9" w:rsidRDefault="005E3CD7" w:rsidP="001C4312">
            <w:pPr>
              <w:suppressLineNumbers/>
              <w:spacing w:line="276" w:lineRule="auto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31F9">
              <w:rPr>
                <w:rFonts w:ascii="Calibri" w:hAnsi="Calibri" w:cs="Calibri"/>
                <w:color w:val="000000"/>
                <w:sz w:val="18"/>
                <w:szCs w:val="18"/>
              </w:rPr>
              <w:t>-0.286 [-0.341;-0.232]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14:paraId="53EAFDF2" w14:textId="253C4D8B" w:rsidR="005E3CD7" w:rsidRPr="009A530A" w:rsidRDefault="005E3CD7" w:rsidP="001C4312">
            <w:pPr>
              <w:suppressLineNumbers/>
              <w:spacing w:line="276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A996B" w14:textId="60C07F92" w:rsidR="005E3CD7" w:rsidRPr="00B931F9" w:rsidRDefault="005E3CD7" w:rsidP="001C4312">
            <w:pPr>
              <w:suppressLineNumbers/>
              <w:spacing w:line="276" w:lineRule="auto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31F9">
              <w:rPr>
                <w:rFonts w:ascii="Calibri" w:hAnsi="Calibri" w:cs="Calibri"/>
                <w:color w:val="000000"/>
                <w:sz w:val="18"/>
                <w:szCs w:val="18"/>
              </w:rPr>
              <w:t>-0.317 [-0.362;-0.271]</w:t>
            </w:r>
          </w:p>
        </w:tc>
      </w:tr>
      <w:tr w:rsidR="005E3CD7" w:rsidRPr="004C67A6" w14:paraId="190F4F63" w14:textId="77777777" w:rsidTr="005E3CD7">
        <w:trPr>
          <w:trHeight w:val="20"/>
        </w:trPr>
        <w:tc>
          <w:tcPr>
            <w:tcW w:w="2977" w:type="dxa"/>
            <w:shd w:val="clear" w:color="auto" w:fill="auto"/>
            <w:noWrap/>
            <w:vAlign w:val="center"/>
          </w:tcPr>
          <w:p w14:paraId="3D1F90CF" w14:textId="77777777" w:rsidR="005E3CD7" w:rsidRPr="004C67A6" w:rsidRDefault="005E3CD7" w:rsidP="001C4312">
            <w:pPr>
              <w:suppressLineNumbers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7F033242" w14:textId="77777777" w:rsidR="005E3CD7" w:rsidRPr="004C67A6" w:rsidRDefault="005E3CD7" w:rsidP="001C4312">
            <w:pPr>
              <w:suppressLineNumbers/>
              <w:spacing w:line="276" w:lineRule="auto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kern w:val="24"/>
                <w:sz w:val="18"/>
                <w:szCs w:val="18"/>
                <w:lang w:val="en-US"/>
              </w:rPr>
              <w:t>6</w:t>
            </w:r>
          </w:p>
        </w:tc>
        <w:tc>
          <w:tcPr>
            <w:tcW w:w="851" w:type="dxa"/>
          </w:tcPr>
          <w:p w14:paraId="1208FA53" w14:textId="06EF54EF" w:rsidR="005E3CD7" w:rsidRPr="009A530A" w:rsidRDefault="0061420D" w:rsidP="001C4312">
            <w:pPr>
              <w:suppressLineNumbers/>
              <w:spacing w:line="276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</w:t>
            </w:r>
            <w:r w:rsidR="00DD449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BFEBF" w14:textId="53FC5300" w:rsidR="005E3CD7" w:rsidRPr="00B931F9" w:rsidRDefault="005E3CD7" w:rsidP="001C4312">
            <w:pPr>
              <w:suppressLineNumbers/>
              <w:spacing w:line="276" w:lineRule="auto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31F9">
              <w:rPr>
                <w:rFonts w:ascii="Calibri" w:hAnsi="Calibri" w:cs="Calibri"/>
                <w:color w:val="000000"/>
                <w:sz w:val="18"/>
                <w:szCs w:val="18"/>
              </w:rPr>
              <w:t>-0.076 [-0.234;0.083]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14:paraId="7BE3EC43" w14:textId="72EB36A5" w:rsidR="005E3CD7" w:rsidRPr="009A530A" w:rsidRDefault="0061420D" w:rsidP="001C4312">
            <w:pPr>
              <w:suppressLineNumbers/>
              <w:spacing w:line="276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</w:t>
            </w:r>
            <w:r w:rsidR="00DD449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8A719" w14:textId="67246FDA" w:rsidR="005E3CD7" w:rsidRPr="00B931F9" w:rsidRDefault="005E3CD7" w:rsidP="001C4312">
            <w:pPr>
              <w:suppressLineNumbers/>
              <w:spacing w:line="276" w:lineRule="auto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31F9">
              <w:rPr>
                <w:rFonts w:ascii="Calibri" w:hAnsi="Calibri" w:cs="Calibri"/>
                <w:color w:val="000000"/>
                <w:sz w:val="18"/>
                <w:szCs w:val="18"/>
              </w:rPr>
              <w:t>0.037 [-0.149;0.224]</w:t>
            </w:r>
          </w:p>
        </w:tc>
      </w:tr>
      <w:tr w:rsidR="005E3CD7" w:rsidRPr="004C67A6" w14:paraId="7E74D6D3" w14:textId="77777777" w:rsidTr="005E3CD7">
        <w:trPr>
          <w:trHeight w:val="20"/>
        </w:trPr>
        <w:tc>
          <w:tcPr>
            <w:tcW w:w="2977" w:type="dxa"/>
            <w:shd w:val="clear" w:color="auto" w:fill="auto"/>
            <w:noWrap/>
            <w:vAlign w:val="center"/>
          </w:tcPr>
          <w:p w14:paraId="7B65529E" w14:textId="77777777" w:rsidR="005E3CD7" w:rsidRPr="004C67A6" w:rsidRDefault="005E3CD7" w:rsidP="001C4312">
            <w:pPr>
              <w:suppressLineNumbers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791F6670" w14:textId="77777777" w:rsidR="005E3CD7" w:rsidRPr="004C67A6" w:rsidRDefault="005E3CD7" w:rsidP="001C4312">
            <w:pPr>
              <w:suppressLineNumbers/>
              <w:spacing w:line="276" w:lineRule="auto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kern w:val="24"/>
                <w:sz w:val="18"/>
                <w:szCs w:val="18"/>
                <w:lang w:val="en-US"/>
              </w:rPr>
              <w:t>12</w:t>
            </w:r>
          </w:p>
        </w:tc>
        <w:tc>
          <w:tcPr>
            <w:tcW w:w="851" w:type="dxa"/>
          </w:tcPr>
          <w:p w14:paraId="66BB4E32" w14:textId="74A55412" w:rsidR="005E3CD7" w:rsidRPr="009A530A" w:rsidRDefault="009A530A" w:rsidP="001C4312">
            <w:pPr>
              <w:suppressLineNumbers/>
              <w:spacing w:line="276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9DE62" w14:textId="5F47F628" w:rsidR="005E3CD7" w:rsidRPr="00B931F9" w:rsidRDefault="005E3CD7" w:rsidP="001C4312">
            <w:pPr>
              <w:suppressLineNumbers/>
              <w:spacing w:line="276" w:lineRule="auto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31F9">
              <w:rPr>
                <w:rFonts w:ascii="Calibri" w:hAnsi="Calibri" w:cs="Calibri"/>
                <w:color w:val="000000"/>
                <w:sz w:val="18"/>
                <w:szCs w:val="18"/>
              </w:rPr>
              <w:t>0.273 [0.113;0.434]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14:paraId="4C89529F" w14:textId="569DC8B5" w:rsidR="005E3CD7" w:rsidRPr="009A530A" w:rsidRDefault="009A530A" w:rsidP="001C4312">
            <w:pPr>
              <w:suppressLineNumbers/>
              <w:spacing w:line="276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52DA4" w14:textId="384F1299" w:rsidR="005E3CD7" w:rsidRPr="00B931F9" w:rsidRDefault="005E3CD7" w:rsidP="001C4312">
            <w:pPr>
              <w:suppressLineNumbers/>
              <w:spacing w:line="276" w:lineRule="auto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31F9">
              <w:rPr>
                <w:rFonts w:ascii="Calibri" w:hAnsi="Calibri" w:cs="Calibri"/>
                <w:color w:val="000000"/>
                <w:sz w:val="18"/>
                <w:szCs w:val="18"/>
              </w:rPr>
              <w:t>0.292 [0.096;0.487]</w:t>
            </w:r>
          </w:p>
        </w:tc>
      </w:tr>
      <w:tr w:rsidR="005E3CD7" w:rsidRPr="004C67A6" w14:paraId="2BAFC6C7" w14:textId="77777777" w:rsidTr="005E3CD7">
        <w:trPr>
          <w:trHeight w:val="2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3624C38" w14:textId="77777777" w:rsidR="005E3CD7" w:rsidRPr="004C67A6" w:rsidRDefault="005E3CD7" w:rsidP="001C4312">
            <w:pPr>
              <w:suppressLineNumbers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C67A6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EQ-5D-5L VAS</w:t>
            </w:r>
          </w:p>
        </w:tc>
        <w:tc>
          <w:tcPr>
            <w:tcW w:w="992" w:type="dxa"/>
          </w:tcPr>
          <w:p w14:paraId="4D12EC04" w14:textId="77777777" w:rsidR="005E3CD7" w:rsidRPr="004C67A6" w:rsidRDefault="005E3CD7" w:rsidP="001C4312">
            <w:pPr>
              <w:suppressLineNumbers/>
              <w:spacing w:line="276" w:lineRule="auto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kern w:val="24"/>
                <w:sz w:val="18"/>
                <w:szCs w:val="18"/>
                <w:lang w:val="en-US"/>
              </w:rPr>
              <w:t>0</w:t>
            </w:r>
          </w:p>
        </w:tc>
        <w:tc>
          <w:tcPr>
            <w:tcW w:w="851" w:type="dxa"/>
          </w:tcPr>
          <w:p w14:paraId="71377298" w14:textId="51AEC414" w:rsidR="005E3CD7" w:rsidRPr="005E3CD7" w:rsidRDefault="005E3CD7" w:rsidP="001C4312">
            <w:pPr>
              <w:suppressLineNumbers/>
              <w:spacing w:line="276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52FF7" w14:textId="776823EF" w:rsidR="005E3CD7" w:rsidRPr="00B931F9" w:rsidRDefault="005E3CD7" w:rsidP="001C4312">
            <w:pPr>
              <w:suppressLineNumbers/>
              <w:spacing w:line="276" w:lineRule="auto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31F9">
              <w:rPr>
                <w:rFonts w:ascii="Calibri" w:hAnsi="Calibri" w:cs="Calibri"/>
                <w:color w:val="000000"/>
                <w:sz w:val="18"/>
                <w:szCs w:val="18"/>
              </w:rPr>
              <w:t>27.293 [20.267;34.319]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14:paraId="49BFB1C6" w14:textId="518BE521" w:rsidR="005E3CD7" w:rsidRPr="009A530A" w:rsidRDefault="005E3CD7" w:rsidP="001C4312">
            <w:pPr>
              <w:suppressLineNumbers/>
              <w:spacing w:line="276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</w:t>
            </w:r>
            <w:r w:rsidR="0061420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E00C0" w14:textId="7D4135F3" w:rsidR="005E3CD7" w:rsidRPr="00B931F9" w:rsidRDefault="005E3CD7" w:rsidP="001C4312">
            <w:pPr>
              <w:suppressLineNumbers/>
              <w:spacing w:line="276" w:lineRule="auto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31F9">
              <w:rPr>
                <w:rFonts w:ascii="Calibri" w:hAnsi="Calibri" w:cs="Calibri"/>
                <w:color w:val="000000"/>
                <w:sz w:val="18"/>
                <w:szCs w:val="18"/>
              </w:rPr>
              <w:t>27.179 [19.686;34.671]</w:t>
            </w:r>
          </w:p>
        </w:tc>
      </w:tr>
      <w:tr w:rsidR="005E3CD7" w:rsidRPr="004C67A6" w14:paraId="0DF3F69C" w14:textId="77777777" w:rsidTr="005E3CD7">
        <w:trPr>
          <w:trHeight w:val="20"/>
        </w:trPr>
        <w:tc>
          <w:tcPr>
            <w:tcW w:w="2977" w:type="dxa"/>
            <w:shd w:val="clear" w:color="auto" w:fill="auto"/>
            <w:noWrap/>
            <w:vAlign w:val="center"/>
          </w:tcPr>
          <w:p w14:paraId="1169920B" w14:textId="77777777" w:rsidR="005E3CD7" w:rsidRPr="004C67A6" w:rsidRDefault="005E3CD7" w:rsidP="001C4312">
            <w:pPr>
              <w:suppressLineNumbers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1A1469FE" w14:textId="77777777" w:rsidR="005E3CD7" w:rsidRPr="004C67A6" w:rsidRDefault="005E3CD7" w:rsidP="001C4312">
            <w:pPr>
              <w:suppressLineNumbers/>
              <w:spacing w:line="276" w:lineRule="auto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kern w:val="24"/>
                <w:sz w:val="18"/>
                <w:szCs w:val="18"/>
                <w:lang w:val="en-US"/>
              </w:rPr>
              <w:t>6</w:t>
            </w:r>
          </w:p>
        </w:tc>
        <w:tc>
          <w:tcPr>
            <w:tcW w:w="851" w:type="dxa"/>
          </w:tcPr>
          <w:p w14:paraId="1CAA2BD9" w14:textId="15C12228" w:rsidR="005E3CD7" w:rsidRPr="009A530A" w:rsidRDefault="0061420D" w:rsidP="001C4312">
            <w:pPr>
              <w:suppressLineNumbers/>
              <w:spacing w:line="276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</w:t>
            </w:r>
            <w:r w:rsidR="00DD449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2FF61" w14:textId="1F550B96" w:rsidR="005E3CD7" w:rsidRPr="00B931F9" w:rsidRDefault="005E3CD7" w:rsidP="001C4312">
            <w:pPr>
              <w:suppressLineNumbers/>
              <w:spacing w:line="276" w:lineRule="auto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31F9">
              <w:rPr>
                <w:rFonts w:ascii="Calibri" w:hAnsi="Calibri" w:cs="Calibri"/>
                <w:color w:val="000000"/>
                <w:sz w:val="18"/>
                <w:szCs w:val="18"/>
              </w:rPr>
              <w:t>39.795 [31.044;48.547]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14:paraId="58C0C650" w14:textId="38A4F2DF" w:rsidR="005E3CD7" w:rsidRPr="009A530A" w:rsidRDefault="0061420D" w:rsidP="001C4312">
            <w:pPr>
              <w:suppressLineNumbers/>
              <w:spacing w:line="276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</w:t>
            </w:r>
            <w:r w:rsidR="00DD449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BF85D" w14:textId="229567ED" w:rsidR="005E3CD7" w:rsidRPr="00B931F9" w:rsidRDefault="005E3CD7" w:rsidP="001C4312">
            <w:pPr>
              <w:suppressLineNumbers/>
              <w:spacing w:line="276" w:lineRule="auto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31F9">
              <w:rPr>
                <w:rFonts w:ascii="Calibri" w:hAnsi="Calibri" w:cs="Calibri"/>
                <w:color w:val="000000"/>
                <w:sz w:val="18"/>
                <w:szCs w:val="18"/>
              </w:rPr>
              <w:t>41.042 [30.537;51.547]</w:t>
            </w:r>
          </w:p>
        </w:tc>
      </w:tr>
      <w:tr w:rsidR="005E3CD7" w:rsidRPr="004C67A6" w14:paraId="13123B2D" w14:textId="77777777" w:rsidTr="005E3CD7">
        <w:trPr>
          <w:trHeight w:val="20"/>
        </w:trPr>
        <w:tc>
          <w:tcPr>
            <w:tcW w:w="2977" w:type="dxa"/>
            <w:shd w:val="clear" w:color="auto" w:fill="auto"/>
            <w:noWrap/>
            <w:vAlign w:val="center"/>
          </w:tcPr>
          <w:p w14:paraId="634864A9" w14:textId="77777777" w:rsidR="005E3CD7" w:rsidRPr="004C67A6" w:rsidRDefault="005E3CD7" w:rsidP="001C4312">
            <w:pPr>
              <w:suppressLineNumbers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6B4A84C1" w14:textId="77777777" w:rsidR="005E3CD7" w:rsidRPr="004C67A6" w:rsidRDefault="005E3CD7" w:rsidP="001C4312">
            <w:pPr>
              <w:suppressLineNumbers/>
              <w:spacing w:line="276" w:lineRule="auto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kern w:val="24"/>
                <w:sz w:val="18"/>
                <w:szCs w:val="18"/>
                <w:lang w:val="en-US"/>
              </w:rPr>
              <w:t>12</w:t>
            </w:r>
          </w:p>
        </w:tc>
        <w:tc>
          <w:tcPr>
            <w:tcW w:w="851" w:type="dxa"/>
          </w:tcPr>
          <w:p w14:paraId="76EE2EA1" w14:textId="58D52850" w:rsidR="005E3CD7" w:rsidRPr="009A530A" w:rsidRDefault="009A530A" w:rsidP="001C4312">
            <w:pPr>
              <w:suppressLineNumbers/>
              <w:spacing w:line="276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3C664" w14:textId="57912967" w:rsidR="005E3CD7" w:rsidRPr="00B931F9" w:rsidRDefault="005E3CD7" w:rsidP="001C4312">
            <w:pPr>
              <w:suppressLineNumbers/>
              <w:spacing w:line="276" w:lineRule="auto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31F9">
              <w:rPr>
                <w:rFonts w:ascii="Calibri" w:hAnsi="Calibri" w:cs="Calibri"/>
                <w:color w:val="000000"/>
                <w:sz w:val="18"/>
                <w:szCs w:val="18"/>
              </w:rPr>
              <w:t>54.563 [42.362;66.763]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14:paraId="549378B8" w14:textId="21E92AB3" w:rsidR="005E3CD7" w:rsidRPr="009A530A" w:rsidRDefault="009A530A" w:rsidP="001C4312">
            <w:pPr>
              <w:suppressLineNumbers/>
              <w:spacing w:line="276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EC1EB" w14:textId="194DB132" w:rsidR="005E3CD7" w:rsidRPr="00B931F9" w:rsidRDefault="005E3CD7" w:rsidP="001C4312">
            <w:pPr>
              <w:suppressLineNumbers/>
              <w:spacing w:line="276" w:lineRule="auto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31F9">
              <w:rPr>
                <w:rFonts w:ascii="Calibri" w:hAnsi="Calibri" w:cs="Calibri"/>
                <w:color w:val="000000"/>
                <w:sz w:val="18"/>
                <w:szCs w:val="18"/>
              </w:rPr>
              <w:t>54.361 [43.961;64.761]</w:t>
            </w:r>
          </w:p>
        </w:tc>
      </w:tr>
      <w:tr w:rsidR="005E3CD7" w:rsidRPr="004C67A6" w14:paraId="6AEF9BCF" w14:textId="77777777" w:rsidTr="005E3CD7">
        <w:trPr>
          <w:trHeight w:val="2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D74E8EB" w14:textId="77777777" w:rsidR="005E3CD7" w:rsidRPr="004C67A6" w:rsidRDefault="005E3CD7" w:rsidP="001C4312">
            <w:pPr>
              <w:suppressLineNumbers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4C67A6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BSHS-B simple abilities</w:t>
            </w:r>
          </w:p>
        </w:tc>
        <w:tc>
          <w:tcPr>
            <w:tcW w:w="992" w:type="dxa"/>
          </w:tcPr>
          <w:p w14:paraId="4918425B" w14:textId="77777777" w:rsidR="005E3CD7" w:rsidRPr="004C67A6" w:rsidRDefault="005E3CD7" w:rsidP="001C4312">
            <w:pPr>
              <w:suppressLineNumbers/>
              <w:spacing w:line="276" w:lineRule="auto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kern w:val="24"/>
                <w:sz w:val="18"/>
                <w:szCs w:val="18"/>
                <w:lang w:val="en-US"/>
              </w:rPr>
              <w:t>0</w:t>
            </w:r>
          </w:p>
        </w:tc>
        <w:tc>
          <w:tcPr>
            <w:tcW w:w="851" w:type="dxa"/>
          </w:tcPr>
          <w:p w14:paraId="360F3F51" w14:textId="66CB8D6C" w:rsidR="005E3CD7" w:rsidRPr="005E3CD7" w:rsidRDefault="005E3CD7" w:rsidP="001C4312">
            <w:pPr>
              <w:suppressLineNumbers/>
              <w:spacing w:line="276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685BC" w14:textId="05DE23C7" w:rsidR="005E3CD7" w:rsidRPr="00B931F9" w:rsidRDefault="005E3CD7" w:rsidP="001C4312">
            <w:pPr>
              <w:suppressLineNumbers/>
              <w:spacing w:line="276" w:lineRule="auto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31F9">
              <w:rPr>
                <w:rFonts w:ascii="Calibri" w:hAnsi="Calibri" w:cs="Calibri"/>
                <w:color w:val="000000"/>
                <w:sz w:val="18"/>
                <w:szCs w:val="18"/>
              </w:rPr>
              <w:t>0.701 [0.306;1.096]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14:paraId="7F90386F" w14:textId="1A8D2472" w:rsidR="005E3CD7" w:rsidRPr="009A530A" w:rsidRDefault="005E3CD7" w:rsidP="001C4312">
            <w:pPr>
              <w:suppressLineNumbers/>
              <w:spacing w:line="276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54D9E" w14:textId="449E14C9" w:rsidR="005E3CD7" w:rsidRPr="00B931F9" w:rsidRDefault="005E3CD7" w:rsidP="001C4312">
            <w:pPr>
              <w:suppressLineNumbers/>
              <w:spacing w:line="276" w:lineRule="auto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31F9">
              <w:rPr>
                <w:rFonts w:ascii="Calibri" w:hAnsi="Calibri" w:cs="Calibri"/>
                <w:color w:val="000000"/>
                <w:sz w:val="18"/>
                <w:szCs w:val="18"/>
              </w:rPr>
              <w:t>0.939 [0.582;1.295]</w:t>
            </w:r>
          </w:p>
        </w:tc>
      </w:tr>
      <w:tr w:rsidR="005E3CD7" w:rsidRPr="004C67A6" w14:paraId="02A5DA16" w14:textId="77777777" w:rsidTr="005E3CD7">
        <w:trPr>
          <w:trHeight w:val="20"/>
        </w:trPr>
        <w:tc>
          <w:tcPr>
            <w:tcW w:w="2977" w:type="dxa"/>
            <w:shd w:val="clear" w:color="auto" w:fill="auto"/>
            <w:noWrap/>
            <w:vAlign w:val="center"/>
          </w:tcPr>
          <w:p w14:paraId="05394652" w14:textId="77777777" w:rsidR="005E3CD7" w:rsidRPr="004C67A6" w:rsidRDefault="005E3CD7" w:rsidP="001C4312">
            <w:pPr>
              <w:suppressLineNumbers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014B5D7B" w14:textId="77777777" w:rsidR="005E3CD7" w:rsidRPr="004C67A6" w:rsidRDefault="005E3CD7" w:rsidP="001C4312">
            <w:pPr>
              <w:suppressLineNumbers/>
              <w:spacing w:line="276" w:lineRule="auto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kern w:val="24"/>
                <w:sz w:val="18"/>
                <w:szCs w:val="18"/>
                <w:lang w:val="en-US"/>
              </w:rPr>
              <w:t>6</w:t>
            </w:r>
          </w:p>
        </w:tc>
        <w:tc>
          <w:tcPr>
            <w:tcW w:w="851" w:type="dxa"/>
          </w:tcPr>
          <w:p w14:paraId="38B4E014" w14:textId="463EB2F5" w:rsidR="005E3CD7" w:rsidRPr="009A530A" w:rsidRDefault="0061420D" w:rsidP="001C4312">
            <w:pPr>
              <w:suppressLineNumbers/>
              <w:spacing w:line="276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</w:t>
            </w:r>
            <w:r w:rsidR="00DD449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DF92C" w14:textId="0E74FA59" w:rsidR="005E3CD7" w:rsidRPr="00B931F9" w:rsidRDefault="005E3CD7" w:rsidP="001C4312">
            <w:pPr>
              <w:suppressLineNumbers/>
              <w:spacing w:line="276" w:lineRule="auto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31F9">
              <w:rPr>
                <w:rFonts w:ascii="Calibri" w:hAnsi="Calibri" w:cs="Calibri"/>
                <w:color w:val="000000"/>
                <w:sz w:val="18"/>
                <w:szCs w:val="18"/>
              </w:rPr>
              <w:t>1.616 [1.064;2.168]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14:paraId="5E47496D" w14:textId="7593E6B4" w:rsidR="005E3CD7" w:rsidRPr="009A530A" w:rsidRDefault="0061420D" w:rsidP="001C4312">
            <w:pPr>
              <w:suppressLineNumbers/>
              <w:spacing w:line="276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</w:t>
            </w:r>
            <w:r w:rsidR="00DD449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CDD63" w14:textId="3A4AAFCE" w:rsidR="005E3CD7" w:rsidRPr="00B931F9" w:rsidRDefault="005E3CD7" w:rsidP="001C4312">
            <w:pPr>
              <w:suppressLineNumbers/>
              <w:spacing w:line="276" w:lineRule="auto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31F9">
              <w:rPr>
                <w:rFonts w:ascii="Calibri" w:hAnsi="Calibri" w:cs="Calibri"/>
                <w:color w:val="000000"/>
                <w:sz w:val="18"/>
                <w:szCs w:val="18"/>
              </w:rPr>
              <w:t>2.009 [1.552;2.466]</w:t>
            </w:r>
          </w:p>
        </w:tc>
      </w:tr>
      <w:tr w:rsidR="005E3CD7" w:rsidRPr="004C67A6" w14:paraId="686B4874" w14:textId="77777777" w:rsidTr="005E3CD7">
        <w:trPr>
          <w:trHeight w:val="20"/>
        </w:trPr>
        <w:tc>
          <w:tcPr>
            <w:tcW w:w="2977" w:type="dxa"/>
            <w:shd w:val="clear" w:color="auto" w:fill="auto"/>
            <w:noWrap/>
            <w:vAlign w:val="center"/>
          </w:tcPr>
          <w:p w14:paraId="2FAC3D88" w14:textId="77777777" w:rsidR="005E3CD7" w:rsidRPr="004C67A6" w:rsidRDefault="005E3CD7" w:rsidP="001C4312">
            <w:pPr>
              <w:suppressLineNumbers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7DC16571" w14:textId="77777777" w:rsidR="005E3CD7" w:rsidRPr="004C67A6" w:rsidRDefault="005E3CD7" w:rsidP="001C4312">
            <w:pPr>
              <w:suppressLineNumbers/>
              <w:spacing w:line="276" w:lineRule="auto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kern w:val="24"/>
                <w:sz w:val="18"/>
                <w:szCs w:val="18"/>
                <w:lang w:val="en-US"/>
              </w:rPr>
              <w:t>12</w:t>
            </w:r>
          </w:p>
        </w:tc>
        <w:tc>
          <w:tcPr>
            <w:tcW w:w="851" w:type="dxa"/>
          </w:tcPr>
          <w:p w14:paraId="739BFFCC" w14:textId="0D903399" w:rsidR="005E3CD7" w:rsidRPr="009A530A" w:rsidRDefault="009A530A" w:rsidP="001C4312">
            <w:pPr>
              <w:suppressLineNumbers/>
              <w:spacing w:line="276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DAB7D" w14:textId="590A1A33" w:rsidR="005E3CD7" w:rsidRPr="00B931F9" w:rsidRDefault="005E3CD7" w:rsidP="001C4312">
            <w:pPr>
              <w:suppressLineNumbers/>
              <w:spacing w:line="276" w:lineRule="auto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31F9">
              <w:rPr>
                <w:rFonts w:ascii="Calibri" w:hAnsi="Calibri" w:cs="Calibri"/>
                <w:color w:val="000000"/>
                <w:sz w:val="18"/>
                <w:szCs w:val="18"/>
              </w:rPr>
              <w:t>2.326 [1.769;2.884]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14:paraId="054554BE" w14:textId="7114C74A" w:rsidR="005E3CD7" w:rsidRPr="009A530A" w:rsidRDefault="009A530A" w:rsidP="001C4312">
            <w:pPr>
              <w:suppressLineNumbers/>
              <w:spacing w:line="276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8DBF6" w14:textId="795677F8" w:rsidR="005E3CD7" w:rsidRPr="00B931F9" w:rsidRDefault="005E3CD7" w:rsidP="001C4312">
            <w:pPr>
              <w:suppressLineNumbers/>
              <w:spacing w:line="276" w:lineRule="auto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31F9">
              <w:rPr>
                <w:rFonts w:ascii="Calibri" w:hAnsi="Calibri" w:cs="Calibri"/>
                <w:color w:val="000000"/>
                <w:sz w:val="18"/>
                <w:szCs w:val="18"/>
              </w:rPr>
              <w:t>2.253 [1.687;2.819]</w:t>
            </w:r>
          </w:p>
        </w:tc>
      </w:tr>
      <w:tr w:rsidR="005E3CD7" w:rsidRPr="004C67A6" w14:paraId="6783214D" w14:textId="77777777" w:rsidTr="005E3CD7">
        <w:trPr>
          <w:trHeight w:val="2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6C76D0B" w14:textId="77777777" w:rsidR="005E3CD7" w:rsidRPr="004C67A6" w:rsidRDefault="005E3CD7" w:rsidP="001C4312">
            <w:pPr>
              <w:suppressLineNumbers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4C67A6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BSHS-B affect</w:t>
            </w:r>
          </w:p>
        </w:tc>
        <w:tc>
          <w:tcPr>
            <w:tcW w:w="992" w:type="dxa"/>
          </w:tcPr>
          <w:p w14:paraId="5BAF3635" w14:textId="77777777" w:rsidR="005E3CD7" w:rsidRPr="004C67A6" w:rsidRDefault="005E3CD7" w:rsidP="001C4312">
            <w:pPr>
              <w:suppressLineNumbers/>
              <w:spacing w:line="276" w:lineRule="auto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kern w:val="24"/>
                <w:sz w:val="18"/>
                <w:szCs w:val="18"/>
                <w:lang w:val="en-US"/>
              </w:rPr>
              <w:t>0</w:t>
            </w:r>
          </w:p>
        </w:tc>
        <w:tc>
          <w:tcPr>
            <w:tcW w:w="851" w:type="dxa"/>
          </w:tcPr>
          <w:p w14:paraId="2086AB75" w14:textId="011B8A16" w:rsidR="005E3CD7" w:rsidRPr="005E3CD7" w:rsidRDefault="005E3CD7" w:rsidP="001C4312">
            <w:pPr>
              <w:suppressLineNumbers/>
              <w:spacing w:line="276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F68CA" w14:textId="18E4E735" w:rsidR="005E3CD7" w:rsidRPr="00B931F9" w:rsidRDefault="005E3CD7" w:rsidP="001C4312">
            <w:pPr>
              <w:suppressLineNumbers/>
              <w:spacing w:line="276" w:lineRule="auto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31F9">
              <w:rPr>
                <w:rFonts w:ascii="Calibri" w:hAnsi="Calibri" w:cs="Calibri"/>
                <w:color w:val="000000"/>
                <w:sz w:val="18"/>
                <w:szCs w:val="18"/>
              </w:rPr>
              <w:t>1.935 [1.565;2.306]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14:paraId="1063A933" w14:textId="7996D9EE" w:rsidR="005E3CD7" w:rsidRPr="009A530A" w:rsidRDefault="005E3CD7" w:rsidP="001C4312">
            <w:pPr>
              <w:suppressLineNumbers/>
              <w:spacing w:line="276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40FE9" w14:textId="5C6E5946" w:rsidR="005E3CD7" w:rsidRPr="00B931F9" w:rsidRDefault="005E3CD7" w:rsidP="001C4312">
            <w:pPr>
              <w:suppressLineNumbers/>
              <w:spacing w:line="276" w:lineRule="auto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31F9">
              <w:rPr>
                <w:rFonts w:ascii="Calibri" w:hAnsi="Calibri" w:cs="Calibri"/>
                <w:color w:val="000000"/>
                <w:sz w:val="18"/>
                <w:szCs w:val="18"/>
              </w:rPr>
              <w:t>1.560 [1.156;1.965]</w:t>
            </w:r>
          </w:p>
        </w:tc>
      </w:tr>
      <w:tr w:rsidR="005E3CD7" w:rsidRPr="004C67A6" w14:paraId="0AA00680" w14:textId="77777777" w:rsidTr="005E3CD7">
        <w:trPr>
          <w:trHeight w:val="20"/>
        </w:trPr>
        <w:tc>
          <w:tcPr>
            <w:tcW w:w="2977" w:type="dxa"/>
            <w:shd w:val="clear" w:color="auto" w:fill="auto"/>
            <w:noWrap/>
            <w:vAlign w:val="center"/>
          </w:tcPr>
          <w:p w14:paraId="2CA18800" w14:textId="77777777" w:rsidR="005E3CD7" w:rsidRPr="004C67A6" w:rsidRDefault="005E3CD7" w:rsidP="001C4312">
            <w:pPr>
              <w:suppressLineNumbers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4BEB3999" w14:textId="77777777" w:rsidR="005E3CD7" w:rsidRPr="004C67A6" w:rsidRDefault="005E3CD7" w:rsidP="001C4312">
            <w:pPr>
              <w:suppressLineNumbers/>
              <w:spacing w:line="276" w:lineRule="auto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kern w:val="24"/>
                <w:sz w:val="18"/>
                <w:szCs w:val="18"/>
                <w:lang w:val="en-US"/>
              </w:rPr>
              <w:t>6</w:t>
            </w:r>
          </w:p>
        </w:tc>
        <w:tc>
          <w:tcPr>
            <w:tcW w:w="851" w:type="dxa"/>
          </w:tcPr>
          <w:p w14:paraId="435B29E5" w14:textId="5CB254A6" w:rsidR="005E3CD7" w:rsidRPr="009A530A" w:rsidRDefault="0061420D" w:rsidP="001C4312">
            <w:pPr>
              <w:suppressLineNumbers/>
              <w:spacing w:line="276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</w:t>
            </w:r>
            <w:r w:rsidR="00DD449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D7501" w14:textId="18850D47" w:rsidR="005E3CD7" w:rsidRPr="00B931F9" w:rsidRDefault="005E3CD7" w:rsidP="001C4312">
            <w:pPr>
              <w:suppressLineNumbers/>
              <w:spacing w:line="276" w:lineRule="auto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31F9">
              <w:rPr>
                <w:rFonts w:ascii="Calibri" w:hAnsi="Calibri" w:cs="Calibri"/>
                <w:color w:val="000000"/>
                <w:sz w:val="18"/>
                <w:szCs w:val="18"/>
              </w:rPr>
              <w:t>2.398 [2.003;2.792]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14:paraId="2F6137E7" w14:textId="7D6EC5B9" w:rsidR="005E3CD7" w:rsidRPr="009A530A" w:rsidRDefault="00DD449A" w:rsidP="001C4312">
            <w:pPr>
              <w:suppressLineNumbers/>
              <w:spacing w:line="276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E79B6" w14:textId="385BA8A3" w:rsidR="005E3CD7" w:rsidRPr="00B931F9" w:rsidRDefault="005E3CD7" w:rsidP="001C4312">
            <w:pPr>
              <w:suppressLineNumbers/>
              <w:spacing w:line="276" w:lineRule="auto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31F9">
              <w:rPr>
                <w:rFonts w:ascii="Calibri" w:hAnsi="Calibri" w:cs="Calibri"/>
                <w:color w:val="000000"/>
                <w:sz w:val="18"/>
                <w:szCs w:val="18"/>
              </w:rPr>
              <w:t>2.305 [1.829;2.781]</w:t>
            </w:r>
          </w:p>
        </w:tc>
      </w:tr>
      <w:tr w:rsidR="005E3CD7" w:rsidRPr="004C67A6" w14:paraId="2160D6E1" w14:textId="77777777" w:rsidTr="005E3CD7">
        <w:trPr>
          <w:trHeight w:val="20"/>
        </w:trPr>
        <w:tc>
          <w:tcPr>
            <w:tcW w:w="2977" w:type="dxa"/>
            <w:shd w:val="clear" w:color="auto" w:fill="auto"/>
            <w:noWrap/>
            <w:vAlign w:val="center"/>
          </w:tcPr>
          <w:p w14:paraId="382605A3" w14:textId="77777777" w:rsidR="005E3CD7" w:rsidRPr="004C67A6" w:rsidRDefault="005E3CD7" w:rsidP="001C4312">
            <w:pPr>
              <w:suppressLineNumbers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25B30D57" w14:textId="77777777" w:rsidR="005E3CD7" w:rsidRPr="004C67A6" w:rsidRDefault="005E3CD7" w:rsidP="001C4312">
            <w:pPr>
              <w:suppressLineNumbers/>
              <w:spacing w:line="276" w:lineRule="auto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kern w:val="24"/>
                <w:sz w:val="18"/>
                <w:szCs w:val="18"/>
                <w:lang w:val="en-US"/>
              </w:rPr>
              <w:t>12</w:t>
            </w:r>
          </w:p>
        </w:tc>
        <w:tc>
          <w:tcPr>
            <w:tcW w:w="851" w:type="dxa"/>
          </w:tcPr>
          <w:p w14:paraId="3F38123A" w14:textId="19FF48E9" w:rsidR="005E3CD7" w:rsidRPr="009A530A" w:rsidRDefault="009A530A" w:rsidP="001C4312">
            <w:pPr>
              <w:suppressLineNumbers/>
              <w:spacing w:line="276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39540" w14:textId="587C9A4B" w:rsidR="005E3CD7" w:rsidRPr="00B931F9" w:rsidRDefault="005E3CD7" w:rsidP="001C4312">
            <w:pPr>
              <w:suppressLineNumbers/>
              <w:spacing w:line="276" w:lineRule="auto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31F9">
              <w:rPr>
                <w:rFonts w:ascii="Calibri" w:hAnsi="Calibri" w:cs="Calibri"/>
                <w:color w:val="000000"/>
                <w:sz w:val="18"/>
                <w:szCs w:val="18"/>
              </w:rPr>
              <w:t>2.883 [2.461;3.304]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14:paraId="26CC7522" w14:textId="1F4D798D" w:rsidR="005E3CD7" w:rsidRPr="009A530A" w:rsidRDefault="009A530A" w:rsidP="001C4312">
            <w:pPr>
              <w:suppressLineNumbers/>
              <w:spacing w:line="276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19F80" w14:textId="0659317E" w:rsidR="005E3CD7" w:rsidRPr="00B931F9" w:rsidRDefault="005E3CD7" w:rsidP="001C4312">
            <w:pPr>
              <w:suppressLineNumbers/>
              <w:spacing w:line="276" w:lineRule="auto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31F9">
              <w:rPr>
                <w:rFonts w:ascii="Calibri" w:hAnsi="Calibri" w:cs="Calibri"/>
                <w:color w:val="000000"/>
                <w:sz w:val="18"/>
                <w:szCs w:val="18"/>
              </w:rPr>
              <w:t>2.299 [1.701;2.896]</w:t>
            </w:r>
          </w:p>
        </w:tc>
      </w:tr>
      <w:tr w:rsidR="005E3CD7" w:rsidRPr="004C67A6" w14:paraId="32F25824" w14:textId="77777777" w:rsidTr="005E3CD7">
        <w:trPr>
          <w:trHeight w:val="20"/>
        </w:trPr>
        <w:tc>
          <w:tcPr>
            <w:tcW w:w="2977" w:type="dxa"/>
            <w:shd w:val="clear" w:color="auto" w:fill="auto"/>
            <w:noWrap/>
            <w:vAlign w:val="center"/>
          </w:tcPr>
          <w:p w14:paraId="1B20465D" w14:textId="77777777" w:rsidR="005E3CD7" w:rsidRPr="004C67A6" w:rsidRDefault="005E3CD7" w:rsidP="001C4312">
            <w:pPr>
              <w:suppressLineNumbers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4C67A6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BSHS-B interpersonal relationships</w:t>
            </w:r>
          </w:p>
        </w:tc>
        <w:tc>
          <w:tcPr>
            <w:tcW w:w="992" w:type="dxa"/>
          </w:tcPr>
          <w:p w14:paraId="40382258" w14:textId="77777777" w:rsidR="005E3CD7" w:rsidRPr="004C67A6" w:rsidRDefault="005E3CD7" w:rsidP="001C4312">
            <w:pPr>
              <w:suppressLineNumbers/>
              <w:spacing w:line="276" w:lineRule="auto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kern w:val="24"/>
                <w:sz w:val="18"/>
                <w:szCs w:val="18"/>
                <w:lang w:val="en-US"/>
              </w:rPr>
              <w:t>0</w:t>
            </w:r>
          </w:p>
        </w:tc>
        <w:tc>
          <w:tcPr>
            <w:tcW w:w="851" w:type="dxa"/>
          </w:tcPr>
          <w:p w14:paraId="2F2236AD" w14:textId="05075139" w:rsidR="005E3CD7" w:rsidRPr="005E3CD7" w:rsidRDefault="005E3CD7" w:rsidP="001C4312">
            <w:pPr>
              <w:suppressLineNumbers/>
              <w:spacing w:line="276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A6B87" w14:textId="70DED1C4" w:rsidR="005E3CD7" w:rsidRPr="00B931F9" w:rsidRDefault="005E3CD7" w:rsidP="001C4312">
            <w:pPr>
              <w:suppressLineNumbers/>
              <w:spacing w:line="276" w:lineRule="auto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31F9">
              <w:rPr>
                <w:rFonts w:ascii="Calibri" w:hAnsi="Calibri" w:cs="Calibri"/>
                <w:color w:val="000000"/>
                <w:sz w:val="18"/>
                <w:szCs w:val="18"/>
              </w:rPr>
              <w:t>2.328 [1.858;2.797]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14:paraId="770C45EF" w14:textId="5B1EA80E" w:rsidR="005E3CD7" w:rsidRPr="009A530A" w:rsidRDefault="005E3CD7" w:rsidP="001C4312">
            <w:pPr>
              <w:suppressLineNumbers/>
              <w:spacing w:line="276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BE08E" w14:textId="7ECC19F2" w:rsidR="005E3CD7" w:rsidRPr="00B931F9" w:rsidRDefault="005E3CD7" w:rsidP="001C4312">
            <w:pPr>
              <w:suppressLineNumbers/>
              <w:spacing w:line="276" w:lineRule="auto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31F9">
              <w:rPr>
                <w:rFonts w:ascii="Calibri" w:hAnsi="Calibri" w:cs="Calibri"/>
                <w:color w:val="000000"/>
                <w:sz w:val="18"/>
                <w:szCs w:val="18"/>
              </w:rPr>
              <w:t>1.948 [1.534;2.362]</w:t>
            </w:r>
          </w:p>
        </w:tc>
      </w:tr>
      <w:tr w:rsidR="005E3CD7" w:rsidRPr="004C67A6" w14:paraId="6FE5D177" w14:textId="77777777" w:rsidTr="005E3CD7">
        <w:trPr>
          <w:trHeight w:val="20"/>
        </w:trPr>
        <w:tc>
          <w:tcPr>
            <w:tcW w:w="2977" w:type="dxa"/>
            <w:shd w:val="clear" w:color="auto" w:fill="auto"/>
            <w:noWrap/>
            <w:vAlign w:val="center"/>
          </w:tcPr>
          <w:p w14:paraId="162C2B88" w14:textId="77777777" w:rsidR="005E3CD7" w:rsidRPr="004C67A6" w:rsidRDefault="005E3CD7" w:rsidP="001C4312">
            <w:pPr>
              <w:suppressLineNumbers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378EBAB4" w14:textId="77777777" w:rsidR="005E3CD7" w:rsidRPr="004C67A6" w:rsidRDefault="005E3CD7" w:rsidP="001C4312">
            <w:pPr>
              <w:suppressLineNumbers/>
              <w:spacing w:line="276" w:lineRule="auto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kern w:val="24"/>
                <w:sz w:val="18"/>
                <w:szCs w:val="18"/>
                <w:lang w:val="en-US"/>
              </w:rPr>
              <w:t>6</w:t>
            </w:r>
          </w:p>
        </w:tc>
        <w:tc>
          <w:tcPr>
            <w:tcW w:w="851" w:type="dxa"/>
          </w:tcPr>
          <w:p w14:paraId="6A2ADECC" w14:textId="24C3D94D" w:rsidR="005E3CD7" w:rsidRPr="009A530A" w:rsidRDefault="0061420D" w:rsidP="001C4312">
            <w:pPr>
              <w:suppressLineNumbers/>
              <w:spacing w:line="276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</w:t>
            </w:r>
            <w:r w:rsidR="00DD449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D4B00" w14:textId="191588B9" w:rsidR="005E3CD7" w:rsidRPr="00B931F9" w:rsidRDefault="005E3CD7" w:rsidP="001C4312">
            <w:pPr>
              <w:suppressLineNumbers/>
              <w:spacing w:line="276" w:lineRule="auto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31F9">
              <w:rPr>
                <w:rFonts w:ascii="Calibri" w:hAnsi="Calibri" w:cs="Calibri"/>
                <w:color w:val="000000"/>
                <w:sz w:val="18"/>
                <w:szCs w:val="18"/>
              </w:rPr>
              <w:t>2.795 [2.299;3.292]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14:paraId="1CBF7DD3" w14:textId="7DAB0333" w:rsidR="005E3CD7" w:rsidRPr="009A530A" w:rsidRDefault="0061420D" w:rsidP="001C4312">
            <w:pPr>
              <w:suppressLineNumbers/>
              <w:spacing w:line="276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</w:t>
            </w:r>
            <w:r w:rsidR="00DD449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3475F" w14:textId="4CBD7F0A" w:rsidR="005E3CD7" w:rsidRPr="00B931F9" w:rsidRDefault="005E3CD7" w:rsidP="001C4312">
            <w:pPr>
              <w:suppressLineNumbers/>
              <w:spacing w:line="276" w:lineRule="auto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31F9">
              <w:rPr>
                <w:rFonts w:ascii="Calibri" w:hAnsi="Calibri" w:cs="Calibri"/>
                <w:color w:val="000000"/>
                <w:sz w:val="18"/>
                <w:szCs w:val="18"/>
              </w:rPr>
              <w:t>2.720 [2.416;3.024]</w:t>
            </w:r>
          </w:p>
        </w:tc>
      </w:tr>
      <w:tr w:rsidR="005E3CD7" w:rsidRPr="004C67A6" w14:paraId="5DC6A54E" w14:textId="77777777" w:rsidTr="005E3CD7">
        <w:trPr>
          <w:trHeight w:val="20"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A1A6C8" w14:textId="77777777" w:rsidR="005E3CD7" w:rsidRPr="004C67A6" w:rsidRDefault="005E3CD7" w:rsidP="001C4312">
            <w:pPr>
              <w:suppressLineNumbers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A883DDD" w14:textId="77777777" w:rsidR="005E3CD7" w:rsidRPr="004C67A6" w:rsidRDefault="005E3CD7" w:rsidP="001C4312">
            <w:pPr>
              <w:suppressLineNumbers/>
              <w:spacing w:line="276" w:lineRule="auto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kern w:val="24"/>
                <w:sz w:val="18"/>
                <w:szCs w:val="18"/>
                <w:lang w:val="en-US"/>
              </w:rPr>
              <w:t>1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D0FED62" w14:textId="7EA1A5FE" w:rsidR="005E3CD7" w:rsidRPr="009A530A" w:rsidRDefault="009A530A" w:rsidP="001C4312">
            <w:pPr>
              <w:suppressLineNumbers/>
              <w:spacing w:line="276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BA471D" w14:textId="1CA76665" w:rsidR="005E3CD7" w:rsidRPr="00B931F9" w:rsidRDefault="005E3CD7" w:rsidP="001C4312">
            <w:pPr>
              <w:suppressLineNumbers/>
              <w:spacing w:line="276" w:lineRule="auto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31F9">
              <w:rPr>
                <w:rFonts w:ascii="Calibri" w:hAnsi="Calibri" w:cs="Calibri"/>
                <w:color w:val="000000"/>
                <w:sz w:val="18"/>
                <w:szCs w:val="18"/>
              </w:rPr>
              <w:t>3.438 [3.088;3.787]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AFA0FF" w14:textId="0CF25D16" w:rsidR="005E3CD7" w:rsidRPr="009A530A" w:rsidRDefault="009A530A" w:rsidP="001C4312">
            <w:pPr>
              <w:suppressLineNumbers/>
              <w:spacing w:line="276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46F8E1" w14:textId="7E41D5AF" w:rsidR="005E3CD7" w:rsidRPr="00B931F9" w:rsidRDefault="005E3CD7" w:rsidP="001C4312">
            <w:pPr>
              <w:suppressLineNumbers/>
              <w:spacing w:line="276" w:lineRule="auto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31F9">
              <w:rPr>
                <w:rFonts w:ascii="Calibri" w:hAnsi="Calibri" w:cs="Calibri"/>
                <w:color w:val="000000"/>
                <w:sz w:val="18"/>
                <w:szCs w:val="18"/>
              </w:rPr>
              <w:t>2.722 [2.302;3.142]</w:t>
            </w:r>
          </w:p>
        </w:tc>
      </w:tr>
    </w:tbl>
    <w:p w14:paraId="28C08BD0" w14:textId="6474D21F" w:rsidR="00F974A3" w:rsidRDefault="00F974A3" w:rsidP="00F974A3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Data presented as unadjusted means with 95% confidence intervals</w:t>
      </w:r>
    </w:p>
    <w:p w14:paraId="7DC0624E" w14:textId="0EB08924" w:rsidR="00F974A3" w:rsidRDefault="00F974A3" w:rsidP="00F974A3">
      <w:pPr>
        <w:rPr>
          <w:sz w:val="20"/>
          <w:szCs w:val="20"/>
          <w:lang w:val="en-US"/>
        </w:rPr>
      </w:pPr>
      <w:r w:rsidRPr="00592234">
        <w:rPr>
          <w:i/>
          <w:iCs/>
          <w:sz w:val="20"/>
          <w:szCs w:val="20"/>
          <w:lang w:val="en-US"/>
        </w:rPr>
        <w:t>QMLT</w:t>
      </w:r>
      <w:r w:rsidRPr="003B54E7">
        <w:rPr>
          <w:sz w:val="20"/>
          <w:szCs w:val="20"/>
          <w:lang w:val="en-US"/>
        </w:rPr>
        <w:t xml:space="preserve"> quadriceps muscle layer thickness</w:t>
      </w:r>
      <w:r w:rsidR="00592234">
        <w:rPr>
          <w:sz w:val="20"/>
          <w:szCs w:val="20"/>
          <w:lang w:val="en-US"/>
        </w:rPr>
        <w:t>,</w:t>
      </w:r>
      <w:r w:rsidRPr="003B54E7">
        <w:rPr>
          <w:sz w:val="20"/>
          <w:szCs w:val="20"/>
          <w:lang w:val="en-US"/>
        </w:rPr>
        <w:t xml:space="preserve"> </w:t>
      </w:r>
      <w:r w:rsidRPr="00592234">
        <w:rPr>
          <w:i/>
          <w:iCs/>
          <w:sz w:val="20"/>
          <w:szCs w:val="20"/>
          <w:lang w:val="en-US"/>
        </w:rPr>
        <w:t>RF-CSA</w:t>
      </w:r>
      <w:r w:rsidRPr="003B54E7">
        <w:rPr>
          <w:sz w:val="20"/>
          <w:szCs w:val="20"/>
          <w:lang w:val="en-US"/>
        </w:rPr>
        <w:t xml:space="preserve"> rectus femoris cross-sectional area</w:t>
      </w:r>
      <w:r w:rsidR="00592234">
        <w:rPr>
          <w:sz w:val="20"/>
          <w:szCs w:val="20"/>
          <w:lang w:val="en-US"/>
        </w:rPr>
        <w:t>,</w:t>
      </w:r>
      <w:r>
        <w:rPr>
          <w:sz w:val="20"/>
          <w:szCs w:val="20"/>
          <w:lang w:val="en-US"/>
        </w:rPr>
        <w:t xml:space="preserve"> </w:t>
      </w:r>
      <w:r w:rsidRPr="00592234">
        <w:rPr>
          <w:i/>
          <w:iCs/>
          <w:sz w:val="20"/>
          <w:szCs w:val="20"/>
          <w:lang w:val="en-US"/>
        </w:rPr>
        <w:t>EQ-5D-5L</w:t>
      </w:r>
      <w:r>
        <w:rPr>
          <w:sz w:val="20"/>
          <w:szCs w:val="20"/>
          <w:lang w:val="en-US"/>
        </w:rPr>
        <w:t xml:space="preserve"> </w:t>
      </w:r>
      <w:proofErr w:type="spellStart"/>
      <w:r w:rsidRPr="00190F84">
        <w:rPr>
          <w:sz w:val="20"/>
          <w:szCs w:val="20"/>
          <w:lang w:val="en-US"/>
        </w:rPr>
        <w:t>Eurocol</w:t>
      </w:r>
      <w:proofErr w:type="spellEnd"/>
      <w:r w:rsidRPr="00190F84">
        <w:rPr>
          <w:sz w:val="20"/>
          <w:szCs w:val="20"/>
          <w:lang w:val="en-US"/>
        </w:rPr>
        <w:t xml:space="preserve"> Quality of Life-5 Dimensions</w:t>
      </w:r>
      <w:r w:rsidR="00592234">
        <w:rPr>
          <w:sz w:val="20"/>
          <w:szCs w:val="20"/>
          <w:lang w:val="en-US"/>
        </w:rPr>
        <w:t>,</w:t>
      </w:r>
      <w:r>
        <w:rPr>
          <w:sz w:val="20"/>
          <w:szCs w:val="20"/>
          <w:lang w:val="en-US"/>
        </w:rPr>
        <w:t xml:space="preserve"> </w:t>
      </w:r>
      <w:r w:rsidRPr="00592234">
        <w:rPr>
          <w:i/>
          <w:iCs/>
          <w:sz w:val="20"/>
          <w:szCs w:val="20"/>
          <w:lang w:val="en-US"/>
        </w:rPr>
        <w:t>BSHS-B</w:t>
      </w:r>
      <w:r>
        <w:rPr>
          <w:sz w:val="20"/>
          <w:szCs w:val="20"/>
          <w:lang w:val="en-US"/>
        </w:rPr>
        <w:t xml:space="preserve"> </w:t>
      </w:r>
      <w:r w:rsidRPr="00190F84">
        <w:rPr>
          <w:sz w:val="20"/>
          <w:szCs w:val="20"/>
          <w:lang w:val="en-US"/>
        </w:rPr>
        <w:t>Burn Specific Health Scale Brief</w:t>
      </w:r>
      <w:r w:rsidR="00592234">
        <w:rPr>
          <w:sz w:val="20"/>
          <w:szCs w:val="20"/>
          <w:lang w:val="en-US"/>
        </w:rPr>
        <w:t>,</w:t>
      </w:r>
      <w:r>
        <w:rPr>
          <w:sz w:val="20"/>
          <w:szCs w:val="20"/>
          <w:lang w:val="en-US"/>
        </w:rPr>
        <w:t xml:space="preserve"> </w:t>
      </w:r>
      <w:r w:rsidRPr="00592234">
        <w:rPr>
          <w:i/>
          <w:iCs/>
          <w:sz w:val="20"/>
          <w:szCs w:val="20"/>
          <w:lang w:val="en-US"/>
        </w:rPr>
        <w:t>VAS</w:t>
      </w:r>
      <w:r w:rsidRPr="003B54E7">
        <w:rPr>
          <w:sz w:val="20"/>
          <w:szCs w:val="20"/>
          <w:lang w:val="en-US"/>
        </w:rPr>
        <w:t xml:space="preserve"> Visual Analogue Scale</w:t>
      </w:r>
    </w:p>
    <w:p w14:paraId="58884FEF" w14:textId="77777777" w:rsidR="00F974A3" w:rsidRDefault="00F974A3" w:rsidP="00F974A3">
      <w:pPr>
        <w:rPr>
          <w:sz w:val="20"/>
          <w:szCs w:val="20"/>
          <w:lang w:val="en-US"/>
        </w:rPr>
      </w:pPr>
    </w:p>
    <w:p w14:paraId="64D11051" w14:textId="77777777" w:rsidR="00F974A3" w:rsidRDefault="00F974A3" w:rsidP="00F974A3">
      <w:pPr>
        <w:suppressLineNumbers/>
        <w:rPr>
          <w:lang w:val="en-GB"/>
        </w:rPr>
        <w:sectPr w:rsidR="00F974A3" w:rsidSect="00C31F0A">
          <w:pgSz w:w="11900" w:h="16840"/>
          <w:pgMar w:top="720" w:right="720" w:bottom="720" w:left="720" w:header="709" w:footer="709" w:gutter="0"/>
          <w:cols w:space="708"/>
          <w:docGrid w:linePitch="360"/>
        </w:sectPr>
      </w:pPr>
    </w:p>
    <w:p w14:paraId="73B80760" w14:textId="3EEDBF77" w:rsidR="00F974A3" w:rsidRDefault="00592234" w:rsidP="00F974A3">
      <w:pPr>
        <w:suppressLineNumbers/>
        <w:rPr>
          <w:lang w:val="en-GB"/>
        </w:rPr>
      </w:pPr>
      <w:r w:rsidRPr="003B54E7">
        <w:rPr>
          <w:b/>
          <w:bCs/>
          <w:sz w:val="20"/>
          <w:szCs w:val="20"/>
          <w:lang w:val="en-US"/>
        </w:rPr>
        <w:lastRenderedPageBreak/>
        <w:t xml:space="preserve">Table </w:t>
      </w:r>
      <w:r>
        <w:rPr>
          <w:b/>
          <w:bCs/>
          <w:sz w:val="20"/>
          <w:szCs w:val="20"/>
          <w:lang w:val="en-US"/>
        </w:rPr>
        <w:t>S2</w:t>
      </w:r>
      <w:r w:rsidRPr="003B54E7">
        <w:rPr>
          <w:b/>
          <w:bCs/>
          <w:sz w:val="20"/>
          <w:szCs w:val="20"/>
          <w:lang w:val="en-US"/>
        </w:rPr>
        <w:t xml:space="preserve">. </w:t>
      </w:r>
      <w:r>
        <w:rPr>
          <w:b/>
          <w:bCs/>
          <w:sz w:val="20"/>
          <w:szCs w:val="20"/>
          <w:lang w:val="en-US"/>
        </w:rPr>
        <w:t xml:space="preserve">Regression models </w:t>
      </w:r>
      <w:r w:rsidRPr="009C4875">
        <w:rPr>
          <w:b/>
          <w:bCs/>
          <w:sz w:val="20"/>
          <w:szCs w:val="20"/>
          <w:lang w:val="en-US"/>
        </w:rPr>
        <w:t xml:space="preserve">for </w:t>
      </w:r>
      <w:r w:rsidRPr="003B54E7">
        <w:rPr>
          <w:b/>
          <w:bCs/>
          <w:sz w:val="20"/>
          <w:szCs w:val="20"/>
          <w:lang w:val="en-US"/>
        </w:rPr>
        <w:t>quality-of-life measures, adjusted for covariates</w:t>
      </w:r>
    </w:p>
    <w:p w14:paraId="34D48475" w14:textId="77777777" w:rsidR="00592234" w:rsidRDefault="00592234" w:rsidP="00F974A3">
      <w:pPr>
        <w:suppressLineNumbers/>
        <w:rPr>
          <w:lang w:val="en-GB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67"/>
        <w:gridCol w:w="142"/>
        <w:gridCol w:w="284"/>
        <w:gridCol w:w="2977"/>
        <w:gridCol w:w="1417"/>
        <w:gridCol w:w="1559"/>
        <w:gridCol w:w="1418"/>
        <w:gridCol w:w="850"/>
      </w:tblGrid>
      <w:tr w:rsidR="00F974A3" w:rsidRPr="00CD0751" w14:paraId="21198712" w14:textId="77777777" w:rsidTr="001C4312">
        <w:trPr>
          <w:cantSplit/>
          <w:trHeight w:val="2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8D78C9" w14:textId="77777777" w:rsidR="00F974A3" w:rsidRPr="00CD0751" w:rsidRDefault="00F974A3" w:rsidP="001C4312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5F9D99" w14:textId="77777777" w:rsidR="00F974A3" w:rsidRPr="00CD0751" w:rsidRDefault="00F974A3" w:rsidP="001C4312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3261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032DC39D" w14:textId="77777777" w:rsidR="00F974A3" w:rsidRPr="00CD0751" w:rsidRDefault="00F974A3" w:rsidP="001C4312">
            <w:pPr>
              <w:ind w:left="167"/>
              <w:textAlignment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D075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en-GB" w:eastAsia="en-GB"/>
              </w:rPr>
              <w:t>Variabl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B60706" w14:textId="77777777" w:rsidR="00F974A3" w:rsidRPr="00CD0751" w:rsidRDefault="00F974A3" w:rsidP="001C4312">
            <w:pPr>
              <w:jc w:val="right"/>
              <w:textAlignment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D075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el-GR" w:eastAsia="en-GB"/>
              </w:rPr>
              <w:t>β-</w:t>
            </w:r>
            <w:proofErr w:type="spellStart"/>
            <w:r w:rsidRPr="00CD075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GB"/>
              </w:rPr>
              <w:t>coeff</w:t>
            </w:r>
            <w:proofErr w:type="spellEnd"/>
            <w:r w:rsidRPr="00CD075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GB"/>
              </w:rPr>
              <w:t>.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38325F" w14:textId="77777777" w:rsidR="00F974A3" w:rsidRPr="00CD0751" w:rsidRDefault="00F974A3" w:rsidP="001C4312">
            <w:pPr>
              <w:jc w:val="right"/>
              <w:textAlignment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D075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n-GB" w:eastAsia="en-GB"/>
              </w:rPr>
              <w:t>p</w:t>
            </w:r>
            <w:r w:rsidRPr="00CD075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en-GB" w:eastAsia="en-GB"/>
              </w:rPr>
              <w:t>-value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F1320A" w14:textId="77777777" w:rsidR="00F974A3" w:rsidRPr="00CD0751" w:rsidRDefault="00F974A3" w:rsidP="001C4312">
            <w:pPr>
              <w:ind w:right="-868"/>
              <w:jc w:val="center"/>
              <w:textAlignment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D075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en-GB" w:eastAsia="en-GB"/>
              </w:rPr>
              <w:t>95%CI</w:t>
            </w:r>
          </w:p>
        </w:tc>
      </w:tr>
      <w:tr w:rsidR="00F974A3" w:rsidRPr="00CD0751" w14:paraId="7BE6E4CC" w14:textId="77777777" w:rsidTr="001C4312">
        <w:trPr>
          <w:cantSplit/>
          <w:trHeight w:val="20"/>
        </w:trPr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6B5F846B" w14:textId="77777777" w:rsidR="00F974A3" w:rsidRPr="00CD0751" w:rsidRDefault="00F974A3" w:rsidP="001C4312">
            <w:pPr>
              <w:jc w:val="center"/>
              <w:textAlignment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E2ECA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EQ-5D-5L Health Utility Index</w:t>
            </w:r>
          </w:p>
        </w:tc>
        <w:tc>
          <w:tcPr>
            <w:tcW w:w="426" w:type="dxa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4A67F6A1" w14:textId="77777777" w:rsidR="00F974A3" w:rsidRPr="00CD0751" w:rsidRDefault="00F974A3" w:rsidP="001C4312">
            <w:pPr>
              <w:jc w:val="center"/>
              <w:textAlignment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D075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en-GB" w:eastAsia="en-GB"/>
              </w:rPr>
              <w:t>0-6 weeks</w:t>
            </w:r>
          </w:p>
        </w:tc>
        <w:tc>
          <w:tcPr>
            <w:tcW w:w="29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116D5EC6" w14:textId="77777777" w:rsidR="00F974A3" w:rsidRPr="00CD0751" w:rsidRDefault="00F974A3" w:rsidP="001C4312">
            <w:pPr>
              <w:spacing w:line="276" w:lineRule="auto"/>
              <w:ind w:left="-143"/>
              <w:textAlignment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proofErr w:type="gramStart"/>
            <w:r w:rsidRPr="00CD0751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en-GB"/>
              </w:rPr>
              <w:t>Group[</w:t>
            </w:r>
            <w:proofErr w:type="gramEnd"/>
            <w:r w:rsidRPr="00CD0751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en-GB"/>
              </w:rPr>
              <w:t>Exercise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D99511" w14:textId="77777777" w:rsidR="00F974A3" w:rsidRPr="00CD0751" w:rsidRDefault="00F974A3" w:rsidP="001C4312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</w:pPr>
            <w:r w:rsidRPr="00AE7AB1">
              <w:rPr>
                <w:rFonts w:ascii="Calibri" w:hAnsi="Calibri" w:cs="Calibri"/>
                <w:color w:val="000000"/>
                <w:sz w:val="18"/>
                <w:szCs w:val="18"/>
              </w:rPr>
              <w:t> -0.0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387D6C" w14:textId="77777777" w:rsidR="00F974A3" w:rsidRPr="00CD0751" w:rsidRDefault="00F974A3" w:rsidP="001C4312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E7AB1">
              <w:rPr>
                <w:rFonts w:ascii="Calibri" w:hAnsi="Calibri" w:cs="Calibri"/>
                <w:color w:val="000000"/>
                <w:sz w:val="18"/>
                <w:szCs w:val="18"/>
              </w:rPr>
              <w:t>0.9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3086AD" w14:textId="77777777" w:rsidR="00F974A3" w:rsidRPr="00CD0751" w:rsidRDefault="00F974A3" w:rsidP="001C4312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</w:pPr>
            <w:r w:rsidRPr="00AE7AB1">
              <w:rPr>
                <w:rFonts w:ascii="Calibri" w:hAnsi="Calibri" w:cs="Calibri"/>
                <w:color w:val="000000"/>
                <w:sz w:val="18"/>
                <w:szCs w:val="18"/>
              </w:rPr>
              <w:t> -0.13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AB9103" w14:textId="77777777" w:rsidR="00F974A3" w:rsidRPr="00CD0751" w:rsidRDefault="00F974A3" w:rsidP="001C4312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E7AB1">
              <w:rPr>
                <w:rFonts w:ascii="Calibri" w:hAnsi="Calibri" w:cs="Calibri"/>
                <w:color w:val="000000"/>
                <w:sz w:val="18"/>
                <w:szCs w:val="18"/>
              </w:rPr>
              <w:t>0.128</w:t>
            </w:r>
          </w:p>
        </w:tc>
      </w:tr>
      <w:tr w:rsidR="00F974A3" w:rsidRPr="00CD0751" w14:paraId="1C97A01E" w14:textId="77777777" w:rsidTr="001C4312">
        <w:trPr>
          <w:cantSplit/>
          <w:trHeight w:val="20"/>
        </w:trPr>
        <w:tc>
          <w:tcPr>
            <w:tcW w:w="5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E4559A" w14:textId="77777777" w:rsidR="00F974A3" w:rsidRPr="00CD0751" w:rsidRDefault="00F974A3" w:rsidP="001C4312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426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B4D993" w14:textId="77777777" w:rsidR="00F974A3" w:rsidRPr="00CD0751" w:rsidRDefault="00F974A3" w:rsidP="001C4312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3A0BB412" w14:textId="77777777" w:rsidR="00F974A3" w:rsidRPr="00CD0751" w:rsidRDefault="00F974A3" w:rsidP="001C4312">
            <w:pPr>
              <w:spacing w:line="276" w:lineRule="auto"/>
              <w:ind w:left="-143"/>
              <w:textAlignment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D0751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en-GB"/>
              </w:rPr>
              <w:t>Wee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07DDF1" w14:textId="77777777" w:rsidR="00F974A3" w:rsidRPr="00CD0751" w:rsidRDefault="00F974A3" w:rsidP="001C4312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E7AB1">
              <w:rPr>
                <w:rFonts w:ascii="Calibri" w:hAnsi="Calibri" w:cs="Calibri"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DA6ABA" w14:textId="77777777" w:rsidR="00F974A3" w:rsidRPr="00CD0751" w:rsidRDefault="00F974A3" w:rsidP="001C4312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</w:pPr>
            <w:r w:rsidRPr="00AE7AB1">
              <w:rPr>
                <w:rFonts w:ascii="Calibri" w:hAnsi="Calibri" w:cs="Calibri"/>
                <w:color w:val="E57406"/>
                <w:sz w:val="18"/>
                <w:szCs w:val="18"/>
              </w:rPr>
              <w:t>&lt;.00</w:t>
            </w:r>
            <w:r>
              <w:rPr>
                <w:rFonts w:ascii="Calibri" w:hAnsi="Calibri" w:cs="Calibri"/>
                <w:color w:val="E57406"/>
                <w:sz w:val="18"/>
                <w:szCs w:val="18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3D24EE" w14:textId="77777777" w:rsidR="00F974A3" w:rsidRPr="00CD0751" w:rsidRDefault="00F974A3" w:rsidP="001C4312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E7AB1">
              <w:rPr>
                <w:rFonts w:ascii="Calibri" w:hAnsi="Calibri" w:cs="Calibri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BEA39E" w14:textId="77777777" w:rsidR="00F974A3" w:rsidRPr="00CD0751" w:rsidRDefault="00F974A3" w:rsidP="001C4312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E7AB1">
              <w:rPr>
                <w:rFonts w:ascii="Calibri" w:hAnsi="Calibri" w:cs="Calibri"/>
                <w:color w:val="000000"/>
                <w:sz w:val="18"/>
                <w:szCs w:val="18"/>
              </w:rPr>
              <w:t>0.085</w:t>
            </w:r>
          </w:p>
        </w:tc>
      </w:tr>
      <w:tr w:rsidR="00F974A3" w:rsidRPr="00CD0751" w14:paraId="054FE974" w14:textId="77777777" w:rsidTr="001C4312">
        <w:trPr>
          <w:cantSplit/>
          <w:trHeight w:val="20"/>
        </w:trPr>
        <w:tc>
          <w:tcPr>
            <w:tcW w:w="5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E66FD1" w14:textId="77777777" w:rsidR="00F974A3" w:rsidRPr="00CD0751" w:rsidRDefault="00F974A3" w:rsidP="001C4312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426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5CABB9" w14:textId="77777777" w:rsidR="00F974A3" w:rsidRPr="00CD0751" w:rsidRDefault="00F974A3" w:rsidP="001C4312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6C34A95A" w14:textId="77777777" w:rsidR="00F974A3" w:rsidRPr="00CD0751" w:rsidRDefault="00F974A3" w:rsidP="001C4312">
            <w:pPr>
              <w:spacing w:line="276" w:lineRule="auto"/>
              <w:ind w:left="-143"/>
              <w:textAlignment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proofErr w:type="gramStart"/>
            <w:r w:rsidRPr="00CD0751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en-GB"/>
              </w:rPr>
              <w:t>Group[</w:t>
            </w:r>
            <w:proofErr w:type="gramEnd"/>
            <w:r w:rsidRPr="00CD0751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en-GB"/>
              </w:rPr>
              <w:t>Exercise]*Wee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51D709" w14:textId="77777777" w:rsidR="00F974A3" w:rsidRPr="00CD0751" w:rsidRDefault="00F974A3" w:rsidP="001C4312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E7AB1">
              <w:rPr>
                <w:rFonts w:ascii="Calibri" w:hAnsi="Calibri" w:cs="Calibri"/>
                <w:color w:val="000000"/>
                <w:sz w:val="18"/>
                <w:szCs w:val="18"/>
              </w:rPr>
              <w:t> -0.0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B33921" w14:textId="77777777" w:rsidR="00F974A3" w:rsidRPr="00CD0751" w:rsidRDefault="00F974A3" w:rsidP="001C4312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E7AB1">
              <w:rPr>
                <w:rFonts w:ascii="Calibri" w:hAnsi="Calibri" w:cs="Calibri"/>
                <w:color w:val="000000"/>
                <w:sz w:val="18"/>
                <w:szCs w:val="18"/>
              </w:rPr>
              <w:t>0.1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A37E0D" w14:textId="77777777" w:rsidR="00F974A3" w:rsidRPr="00CD0751" w:rsidRDefault="00F974A3" w:rsidP="001C4312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E7AB1">
              <w:rPr>
                <w:rFonts w:ascii="Calibri" w:hAnsi="Calibri" w:cs="Calibri"/>
                <w:color w:val="000000"/>
                <w:sz w:val="18"/>
                <w:szCs w:val="18"/>
              </w:rPr>
              <w:t> -0.0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27BB78" w14:textId="77777777" w:rsidR="00F974A3" w:rsidRPr="00CD0751" w:rsidRDefault="00F974A3" w:rsidP="001C4312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E7AB1">
              <w:rPr>
                <w:rFonts w:ascii="Calibri" w:hAnsi="Calibri" w:cs="Calibri"/>
                <w:color w:val="000000"/>
                <w:sz w:val="18"/>
                <w:szCs w:val="18"/>
              </w:rPr>
              <w:t>0.008</w:t>
            </w:r>
          </w:p>
        </w:tc>
      </w:tr>
      <w:tr w:rsidR="00F974A3" w:rsidRPr="00CD0751" w14:paraId="237DEAA8" w14:textId="77777777" w:rsidTr="001C4312">
        <w:trPr>
          <w:cantSplit/>
          <w:trHeight w:val="20"/>
        </w:trPr>
        <w:tc>
          <w:tcPr>
            <w:tcW w:w="5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BBA82F" w14:textId="77777777" w:rsidR="00F974A3" w:rsidRPr="00CD0751" w:rsidRDefault="00F974A3" w:rsidP="001C4312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426" w:type="dxa"/>
            <w:gridSpan w:val="2"/>
            <w:vMerge/>
            <w:tcBorders>
              <w:top w:val="single" w:sz="8" w:space="0" w:color="000000"/>
              <w:left w:val="nil"/>
              <w:bottom w:val="dashSmallGap" w:sz="4" w:space="0" w:color="auto"/>
              <w:right w:val="nil"/>
            </w:tcBorders>
            <w:vAlign w:val="center"/>
            <w:hideMark/>
          </w:tcPr>
          <w:p w14:paraId="6B2FF0E2" w14:textId="77777777" w:rsidR="00F974A3" w:rsidRPr="00CD0751" w:rsidRDefault="00F974A3" w:rsidP="001C4312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2938F7D4" w14:textId="05472272" w:rsidR="00F974A3" w:rsidRPr="00CD0751" w:rsidRDefault="00F974A3" w:rsidP="001C4312">
            <w:pPr>
              <w:spacing w:line="276" w:lineRule="auto"/>
              <w:ind w:left="-143"/>
              <w:textAlignment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D0751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en-GB"/>
              </w:rPr>
              <w:t xml:space="preserve">Baseline 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en-GB"/>
              </w:rPr>
              <w:t>value</w:t>
            </w:r>
            <w:r w:rsidR="006A71C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en-GB"/>
              </w:rPr>
              <w:t xml:space="preserve"> (0 weeks)</w:t>
            </w:r>
          </w:p>
        </w:tc>
        <w:tc>
          <w:tcPr>
            <w:tcW w:w="1417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883EE2" w14:textId="77777777" w:rsidR="00F974A3" w:rsidRPr="00CD0751" w:rsidRDefault="00F974A3" w:rsidP="001C4312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E7AB1">
              <w:rPr>
                <w:rFonts w:ascii="Calibri" w:hAnsi="Calibri" w:cs="Calibri"/>
                <w:color w:val="000000"/>
                <w:sz w:val="18"/>
                <w:szCs w:val="18"/>
              </w:rPr>
              <w:t>1.120</w:t>
            </w:r>
          </w:p>
        </w:tc>
        <w:tc>
          <w:tcPr>
            <w:tcW w:w="1559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E126CA" w14:textId="77777777" w:rsidR="00F974A3" w:rsidRPr="00CD0751" w:rsidRDefault="00F974A3" w:rsidP="001C4312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</w:pPr>
            <w:r w:rsidRPr="00AE7AB1">
              <w:rPr>
                <w:rFonts w:ascii="Calibri" w:hAnsi="Calibri" w:cs="Calibri"/>
                <w:color w:val="E57406"/>
                <w:sz w:val="18"/>
                <w:szCs w:val="18"/>
              </w:rPr>
              <w:t>&lt;.00</w:t>
            </w:r>
            <w:r>
              <w:rPr>
                <w:rFonts w:ascii="Calibri" w:hAnsi="Calibri" w:cs="Calibri"/>
                <w:color w:val="E57406"/>
                <w:sz w:val="18"/>
                <w:szCs w:val="18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99E02F" w14:textId="77777777" w:rsidR="00F974A3" w:rsidRPr="00CD0751" w:rsidRDefault="00F974A3" w:rsidP="001C4312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E7AB1">
              <w:rPr>
                <w:rFonts w:ascii="Calibri" w:hAnsi="Calibri" w:cs="Calibri"/>
                <w:color w:val="000000"/>
                <w:sz w:val="18"/>
                <w:szCs w:val="18"/>
              </w:rPr>
              <w:t>0.736</w:t>
            </w:r>
          </w:p>
        </w:tc>
        <w:tc>
          <w:tcPr>
            <w:tcW w:w="85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3A4BE2" w14:textId="77777777" w:rsidR="00F974A3" w:rsidRPr="00CD0751" w:rsidRDefault="00F974A3" w:rsidP="001C4312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E7AB1">
              <w:rPr>
                <w:rFonts w:ascii="Calibri" w:hAnsi="Calibri" w:cs="Calibri"/>
                <w:color w:val="000000"/>
                <w:sz w:val="18"/>
                <w:szCs w:val="18"/>
              </w:rPr>
              <w:t>1.504</w:t>
            </w:r>
          </w:p>
        </w:tc>
      </w:tr>
      <w:tr w:rsidR="006A71CA" w:rsidRPr="00CD0751" w14:paraId="67497F37" w14:textId="77777777" w:rsidTr="001C4312">
        <w:trPr>
          <w:cantSplit/>
          <w:trHeight w:val="20"/>
        </w:trPr>
        <w:tc>
          <w:tcPr>
            <w:tcW w:w="5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9FE26F" w14:textId="77777777" w:rsidR="006A71CA" w:rsidRPr="00CD0751" w:rsidRDefault="006A71CA" w:rsidP="006A71CA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426" w:type="dxa"/>
            <w:gridSpan w:val="2"/>
            <w:vMerge w:val="restart"/>
            <w:tcBorders>
              <w:top w:val="dashSmallGap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00BE8708" w14:textId="77777777" w:rsidR="006A71CA" w:rsidRPr="00CD0751" w:rsidRDefault="006A71CA" w:rsidP="006A71CA">
            <w:pPr>
              <w:spacing w:line="168" w:lineRule="auto"/>
              <w:jc w:val="center"/>
              <w:textAlignment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D075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en-GB" w:eastAsia="en-GB"/>
              </w:rPr>
              <w:t>6-12 weeks</w:t>
            </w:r>
          </w:p>
        </w:tc>
        <w:tc>
          <w:tcPr>
            <w:tcW w:w="2977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284EF50E" w14:textId="77777777" w:rsidR="006A71CA" w:rsidRPr="00CD0751" w:rsidRDefault="006A71CA" w:rsidP="006A71CA">
            <w:pPr>
              <w:spacing w:line="276" w:lineRule="auto"/>
              <w:ind w:left="-143"/>
              <w:textAlignment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proofErr w:type="gramStart"/>
            <w:r w:rsidRPr="00CD0751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en-GB"/>
              </w:rPr>
              <w:t>Group[</w:t>
            </w:r>
            <w:proofErr w:type="gramEnd"/>
            <w:r w:rsidRPr="00CD0751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en-GB"/>
              </w:rPr>
              <w:t>Exercise]</w:t>
            </w:r>
          </w:p>
        </w:tc>
        <w:tc>
          <w:tcPr>
            <w:tcW w:w="1417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1BE7EF" w14:textId="7C3C1BE7" w:rsidR="006A71CA" w:rsidRPr="00622B74" w:rsidRDefault="006A71CA" w:rsidP="006A71CA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</w:pPr>
            <w:r w:rsidRPr="00622B74">
              <w:rPr>
                <w:rFonts w:ascii="Calibri" w:hAnsi="Calibri" w:cs="Calibri"/>
                <w:color w:val="000000"/>
                <w:sz w:val="18"/>
                <w:szCs w:val="18"/>
              </w:rPr>
              <w:t> -0.118</w:t>
            </w:r>
          </w:p>
        </w:tc>
        <w:tc>
          <w:tcPr>
            <w:tcW w:w="1559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9DBCF6" w14:textId="1EC3BB0F" w:rsidR="006A71CA" w:rsidRPr="00622B74" w:rsidRDefault="006A71CA" w:rsidP="006A71CA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2B74">
              <w:rPr>
                <w:rFonts w:ascii="Calibri" w:hAnsi="Calibri" w:cs="Calibri"/>
                <w:color w:val="000000"/>
                <w:sz w:val="18"/>
                <w:szCs w:val="18"/>
              </w:rPr>
              <w:t>0.432</w:t>
            </w:r>
          </w:p>
        </w:tc>
        <w:tc>
          <w:tcPr>
            <w:tcW w:w="1418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6718A2" w14:textId="59B0BFF1" w:rsidR="006A71CA" w:rsidRPr="00622B74" w:rsidRDefault="006A71CA" w:rsidP="006A71CA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2B74">
              <w:rPr>
                <w:rFonts w:ascii="Calibri" w:hAnsi="Calibri" w:cs="Calibri"/>
                <w:color w:val="000000"/>
                <w:sz w:val="18"/>
                <w:szCs w:val="18"/>
              </w:rPr>
              <w:t> -0.415</w:t>
            </w:r>
          </w:p>
        </w:tc>
        <w:tc>
          <w:tcPr>
            <w:tcW w:w="85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28F4F0" w14:textId="2EC7ECEB" w:rsidR="006A71CA" w:rsidRPr="00622B74" w:rsidRDefault="006A71CA" w:rsidP="006A71CA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2B74">
              <w:rPr>
                <w:rFonts w:ascii="Calibri" w:hAnsi="Calibri" w:cs="Calibri"/>
                <w:color w:val="000000"/>
                <w:sz w:val="18"/>
                <w:szCs w:val="18"/>
              </w:rPr>
              <w:t>0.180</w:t>
            </w:r>
          </w:p>
        </w:tc>
      </w:tr>
      <w:tr w:rsidR="006A71CA" w:rsidRPr="00CD0751" w14:paraId="57C45A55" w14:textId="77777777" w:rsidTr="001C4312">
        <w:trPr>
          <w:cantSplit/>
          <w:trHeight w:val="20"/>
        </w:trPr>
        <w:tc>
          <w:tcPr>
            <w:tcW w:w="5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A24DA1" w14:textId="77777777" w:rsidR="006A71CA" w:rsidRPr="00CD0751" w:rsidRDefault="006A71CA" w:rsidP="006A71CA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426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88DB80" w14:textId="77777777" w:rsidR="006A71CA" w:rsidRPr="00CD0751" w:rsidRDefault="006A71CA" w:rsidP="006A71CA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47599850" w14:textId="77777777" w:rsidR="006A71CA" w:rsidRPr="00CD0751" w:rsidRDefault="006A71CA" w:rsidP="006A71CA">
            <w:pPr>
              <w:spacing w:line="276" w:lineRule="auto"/>
              <w:ind w:left="-143"/>
              <w:textAlignment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D0751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en-GB"/>
              </w:rPr>
              <w:t>Wee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351498" w14:textId="03BBBF85" w:rsidR="006A71CA" w:rsidRPr="00622B74" w:rsidRDefault="006A71CA" w:rsidP="006A71CA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2B74">
              <w:rPr>
                <w:rFonts w:ascii="Calibri" w:hAnsi="Calibri" w:cs="Calibri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63FBC3" w14:textId="5ADE9FD4" w:rsidR="006A71CA" w:rsidRPr="00622B74" w:rsidRDefault="006A71CA" w:rsidP="006A71CA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2B74">
              <w:rPr>
                <w:rFonts w:ascii="Calibri" w:hAnsi="Calibri" w:cs="Calibri"/>
                <w:color w:val="E57406"/>
                <w:sz w:val="18"/>
                <w:szCs w:val="18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BE3AF0" w14:textId="71328723" w:rsidR="006A71CA" w:rsidRPr="00622B74" w:rsidRDefault="006A71CA" w:rsidP="006A71CA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2B74">
              <w:rPr>
                <w:rFonts w:ascii="Calibri" w:hAnsi="Calibri" w:cs="Calibri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E7CD87" w14:textId="0E36044B" w:rsidR="006A71CA" w:rsidRPr="00622B74" w:rsidRDefault="006A71CA" w:rsidP="006A71CA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2B74">
              <w:rPr>
                <w:rFonts w:ascii="Calibri" w:hAnsi="Calibri" w:cs="Calibri"/>
                <w:color w:val="000000"/>
                <w:sz w:val="18"/>
                <w:szCs w:val="18"/>
              </w:rPr>
              <w:t>0.073</w:t>
            </w:r>
          </w:p>
        </w:tc>
      </w:tr>
      <w:tr w:rsidR="006A71CA" w:rsidRPr="00CD0751" w14:paraId="3C572B32" w14:textId="77777777" w:rsidTr="001C4312">
        <w:trPr>
          <w:cantSplit/>
          <w:trHeight w:val="20"/>
        </w:trPr>
        <w:tc>
          <w:tcPr>
            <w:tcW w:w="5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09BF037" w14:textId="77777777" w:rsidR="006A71CA" w:rsidRPr="00CD0751" w:rsidRDefault="006A71CA" w:rsidP="006A71CA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426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95B0D99" w14:textId="77777777" w:rsidR="006A71CA" w:rsidRPr="00CD0751" w:rsidRDefault="006A71CA" w:rsidP="006A71CA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35259973" w14:textId="2F17B18F" w:rsidR="006A71CA" w:rsidRPr="00CD0751" w:rsidRDefault="006A71CA" w:rsidP="006A71CA">
            <w:pPr>
              <w:spacing w:line="276" w:lineRule="auto"/>
              <w:ind w:left="-143"/>
              <w:textAlignment w:val="center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en-GB"/>
              </w:rPr>
            </w:pPr>
            <w:proofErr w:type="gramStart"/>
            <w:r w:rsidRPr="00CD0751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en-GB"/>
              </w:rPr>
              <w:t>Group[</w:t>
            </w:r>
            <w:proofErr w:type="gramEnd"/>
            <w:r w:rsidRPr="00CD0751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en-GB"/>
              </w:rPr>
              <w:t>Exercise]*Wee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7CA12C" w14:textId="05E07E7F" w:rsidR="006A71CA" w:rsidRPr="00622B74" w:rsidRDefault="006A71CA" w:rsidP="006A71CA">
            <w:pPr>
              <w:spacing w:line="276" w:lineRule="auto"/>
              <w:jc w:val="right"/>
              <w:textAlignment w:val="bottom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2B74">
              <w:rPr>
                <w:rFonts w:ascii="Calibri" w:hAnsi="Calibri" w:cs="Calibri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40115E" w14:textId="05CAABD3" w:rsidR="006A71CA" w:rsidRPr="00622B74" w:rsidRDefault="006A71CA" w:rsidP="006A71CA">
            <w:pPr>
              <w:spacing w:line="276" w:lineRule="auto"/>
              <w:jc w:val="right"/>
              <w:textAlignment w:val="bottom"/>
              <w:rPr>
                <w:rFonts w:ascii="Calibri" w:hAnsi="Calibri" w:cs="Calibri"/>
                <w:color w:val="E57406"/>
                <w:sz w:val="18"/>
                <w:szCs w:val="18"/>
              </w:rPr>
            </w:pPr>
            <w:r w:rsidRPr="00622B74">
              <w:rPr>
                <w:rFonts w:ascii="Calibri" w:hAnsi="Calibri" w:cs="Calibri"/>
                <w:color w:val="000000"/>
                <w:sz w:val="18"/>
                <w:szCs w:val="18"/>
              </w:rPr>
              <w:t>0.3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E70AB4" w14:textId="51C4D8FE" w:rsidR="006A71CA" w:rsidRPr="00622B74" w:rsidRDefault="006A71CA" w:rsidP="006A71CA">
            <w:pPr>
              <w:spacing w:line="276" w:lineRule="auto"/>
              <w:jc w:val="right"/>
              <w:textAlignment w:val="bottom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2B74">
              <w:rPr>
                <w:rFonts w:ascii="Calibri" w:hAnsi="Calibri" w:cs="Calibri"/>
                <w:color w:val="000000"/>
                <w:sz w:val="18"/>
                <w:szCs w:val="18"/>
              </w:rPr>
              <w:t> -0.0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928724" w14:textId="3C378E5A" w:rsidR="006A71CA" w:rsidRPr="00622B74" w:rsidRDefault="006A71CA" w:rsidP="006A71CA">
            <w:pPr>
              <w:spacing w:line="276" w:lineRule="auto"/>
              <w:jc w:val="right"/>
              <w:textAlignment w:val="bottom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2B74">
              <w:rPr>
                <w:rFonts w:ascii="Calibri" w:hAnsi="Calibri" w:cs="Calibri"/>
                <w:color w:val="000000"/>
                <w:sz w:val="18"/>
                <w:szCs w:val="18"/>
              </w:rPr>
              <w:t>0.050</w:t>
            </w:r>
          </w:p>
        </w:tc>
      </w:tr>
      <w:tr w:rsidR="006A71CA" w:rsidRPr="00CD0751" w14:paraId="3FADF25C" w14:textId="77777777" w:rsidTr="001C4312">
        <w:trPr>
          <w:cantSplit/>
          <w:trHeight w:val="20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CA41C1" w14:textId="77777777" w:rsidR="006A71CA" w:rsidRPr="00CD0751" w:rsidRDefault="006A71CA" w:rsidP="006A71CA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426" w:type="dxa"/>
            <w:gridSpan w:val="2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494402" w14:textId="77777777" w:rsidR="006A71CA" w:rsidRPr="00CD0751" w:rsidRDefault="006A71CA" w:rsidP="006A71CA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49C2D1B9" w14:textId="31E4A337" w:rsidR="006A71CA" w:rsidRPr="00CD0751" w:rsidRDefault="006A71CA" w:rsidP="006A71CA">
            <w:pPr>
              <w:spacing w:line="276" w:lineRule="auto"/>
              <w:ind w:left="-143"/>
              <w:textAlignment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D0751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en-GB"/>
              </w:rPr>
              <w:t xml:space="preserve">Baseline 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en-GB"/>
              </w:rPr>
              <w:t>value (6 weeks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F48D9B" w14:textId="18F6C070" w:rsidR="006A71CA" w:rsidRPr="00622B74" w:rsidRDefault="006A71CA" w:rsidP="006A71CA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2B74">
              <w:rPr>
                <w:rFonts w:ascii="Calibri" w:hAnsi="Calibri" w:cs="Calibri"/>
                <w:color w:val="000000"/>
                <w:sz w:val="18"/>
                <w:szCs w:val="18"/>
              </w:rPr>
              <w:t>0.85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E966A0" w14:textId="5B5D410A" w:rsidR="006A71CA" w:rsidRPr="00622B74" w:rsidRDefault="006A71CA" w:rsidP="006A71CA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2B74">
              <w:rPr>
                <w:rFonts w:ascii="Calibri" w:hAnsi="Calibri" w:cs="Calibri"/>
                <w:color w:val="E57406"/>
                <w:sz w:val="18"/>
                <w:szCs w:val="18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12D081" w14:textId="274154CB" w:rsidR="006A71CA" w:rsidRPr="00622B74" w:rsidRDefault="006A71CA" w:rsidP="006A71CA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</w:pPr>
            <w:r w:rsidRPr="00622B74">
              <w:rPr>
                <w:rFonts w:ascii="Calibri" w:hAnsi="Calibri" w:cs="Calibri"/>
                <w:color w:val="000000"/>
                <w:sz w:val="18"/>
                <w:szCs w:val="18"/>
              </w:rPr>
              <w:t>0.7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D5D089" w14:textId="19D9712F" w:rsidR="006A71CA" w:rsidRPr="00622B74" w:rsidRDefault="006A71CA" w:rsidP="006A71CA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2B74">
              <w:rPr>
                <w:rFonts w:ascii="Calibri" w:hAnsi="Calibri" w:cs="Calibri"/>
                <w:color w:val="000000"/>
                <w:sz w:val="18"/>
                <w:szCs w:val="18"/>
              </w:rPr>
              <w:t>0.978</w:t>
            </w:r>
          </w:p>
        </w:tc>
      </w:tr>
      <w:tr w:rsidR="006A71CA" w:rsidRPr="00CD0751" w14:paraId="46CBEAAD" w14:textId="77777777" w:rsidTr="001C4312">
        <w:trPr>
          <w:cantSplit/>
          <w:trHeight w:val="20"/>
        </w:trPr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0F377E0E" w14:textId="77777777" w:rsidR="006A71CA" w:rsidRDefault="006A71CA" w:rsidP="006A71CA">
            <w:pPr>
              <w:suppressLineNumbers/>
              <w:spacing w:line="192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BE2ECA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EQ-5D-5L</w:t>
            </w:r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 </w:t>
            </w:r>
          </w:p>
          <w:p w14:paraId="5EEB8F43" w14:textId="77777777" w:rsidR="006A71CA" w:rsidRPr="00CD0751" w:rsidRDefault="006A71CA" w:rsidP="006A71CA">
            <w:pPr>
              <w:suppressLineNumbers/>
              <w:spacing w:line="192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BE2ECA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VAS</w:t>
            </w:r>
          </w:p>
        </w:tc>
        <w:tc>
          <w:tcPr>
            <w:tcW w:w="426" w:type="dxa"/>
            <w:gridSpan w:val="2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0DE3F5AE" w14:textId="77777777" w:rsidR="006A71CA" w:rsidRPr="00CD0751" w:rsidRDefault="006A71CA" w:rsidP="006A71CA">
            <w:pPr>
              <w:jc w:val="center"/>
              <w:textAlignment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D075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en-GB" w:eastAsia="en-GB"/>
              </w:rPr>
              <w:t>0-6 week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7D54BCBE" w14:textId="77777777" w:rsidR="006A71CA" w:rsidRPr="00CD0751" w:rsidRDefault="006A71CA" w:rsidP="006A71CA">
            <w:pPr>
              <w:spacing w:line="276" w:lineRule="auto"/>
              <w:ind w:left="-143"/>
              <w:textAlignment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proofErr w:type="gramStart"/>
            <w:r w:rsidRPr="00CD0751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en-GB"/>
              </w:rPr>
              <w:t>Group[</w:t>
            </w:r>
            <w:proofErr w:type="gramEnd"/>
            <w:r w:rsidRPr="00CD0751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en-GB"/>
              </w:rPr>
              <w:t>Exercise]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D9CF7E" w14:textId="77777777" w:rsidR="006A71CA" w:rsidRPr="00622B74" w:rsidRDefault="006A71CA" w:rsidP="006A71CA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2B74">
              <w:rPr>
                <w:rFonts w:ascii="Calibri" w:hAnsi="Calibri" w:cs="Calibri"/>
                <w:color w:val="000000"/>
                <w:sz w:val="18"/>
                <w:szCs w:val="18"/>
              </w:rPr>
              <w:t>0.45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F9E206" w14:textId="77777777" w:rsidR="006A71CA" w:rsidRPr="00622B74" w:rsidRDefault="006A71CA" w:rsidP="006A71CA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2B74">
              <w:rPr>
                <w:rFonts w:ascii="Calibri" w:hAnsi="Calibri" w:cs="Calibri"/>
                <w:color w:val="000000"/>
                <w:sz w:val="18"/>
                <w:szCs w:val="18"/>
              </w:rPr>
              <w:t>0.88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60E46E" w14:textId="77777777" w:rsidR="006A71CA" w:rsidRPr="00622B74" w:rsidRDefault="006A71CA" w:rsidP="006A71CA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</w:pPr>
            <w:r w:rsidRPr="00622B74">
              <w:rPr>
                <w:rFonts w:ascii="Calibri" w:hAnsi="Calibri" w:cs="Calibri"/>
                <w:color w:val="000000"/>
                <w:sz w:val="18"/>
                <w:szCs w:val="18"/>
              </w:rPr>
              <w:t> -5.82</w:t>
            </w:r>
            <w:r w:rsidRPr="00622B7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285184" w14:textId="77777777" w:rsidR="006A71CA" w:rsidRPr="00622B74" w:rsidRDefault="006A71CA" w:rsidP="006A71CA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2B74">
              <w:rPr>
                <w:rFonts w:ascii="Calibri" w:hAnsi="Calibri" w:cs="Calibri"/>
                <w:color w:val="000000"/>
                <w:sz w:val="18"/>
                <w:szCs w:val="18"/>
              </w:rPr>
              <w:t>6.738</w:t>
            </w:r>
          </w:p>
        </w:tc>
      </w:tr>
      <w:tr w:rsidR="006A71CA" w:rsidRPr="00CD0751" w14:paraId="08C75E48" w14:textId="77777777" w:rsidTr="001C4312">
        <w:trPr>
          <w:cantSplit/>
          <w:trHeight w:val="20"/>
        </w:trPr>
        <w:tc>
          <w:tcPr>
            <w:tcW w:w="567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7F6D1C1" w14:textId="77777777" w:rsidR="006A71CA" w:rsidRPr="00CD0751" w:rsidRDefault="006A71CA" w:rsidP="006A71CA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426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D9A9F5" w14:textId="77777777" w:rsidR="006A71CA" w:rsidRPr="00CD0751" w:rsidRDefault="006A71CA" w:rsidP="006A71CA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235A1BD5" w14:textId="77777777" w:rsidR="006A71CA" w:rsidRPr="00CD0751" w:rsidRDefault="006A71CA" w:rsidP="006A71CA">
            <w:pPr>
              <w:spacing w:line="276" w:lineRule="auto"/>
              <w:ind w:left="-143"/>
              <w:textAlignment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D0751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en-GB"/>
              </w:rPr>
              <w:t>Wee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EA8FB9" w14:textId="77777777" w:rsidR="006A71CA" w:rsidRPr="00622B74" w:rsidRDefault="006A71CA" w:rsidP="006A71CA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2B74">
              <w:rPr>
                <w:rFonts w:ascii="Calibri" w:hAnsi="Calibri" w:cs="Calibri"/>
                <w:color w:val="000000"/>
                <w:sz w:val="18"/>
                <w:szCs w:val="18"/>
              </w:rPr>
              <w:t>2.8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9881C7" w14:textId="77777777" w:rsidR="006A71CA" w:rsidRPr="00622B74" w:rsidRDefault="006A71CA" w:rsidP="006A71CA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</w:pPr>
            <w:r w:rsidRPr="00622B74">
              <w:rPr>
                <w:rFonts w:ascii="Calibri" w:hAnsi="Calibri" w:cs="Calibri"/>
                <w:color w:val="E57406"/>
                <w:sz w:val="18"/>
                <w:szCs w:val="18"/>
              </w:rPr>
              <w:t>&lt;.00</w:t>
            </w:r>
            <w:r w:rsidRPr="00622B74">
              <w:rPr>
                <w:rFonts w:ascii="Calibri" w:hAnsi="Calibri" w:cs="Calibri"/>
                <w:color w:val="E57406"/>
                <w:sz w:val="18"/>
                <w:szCs w:val="18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B77366" w14:textId="77777777" w:rsidR="006A71CA" w:rsidRPr="00622B74" w:rsidRDefault="006A71CA" w:rsidP="006A71CA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2B74">
              <w:rPr>
                <w:rFonts w:ascii="Calibri" w:hAnsi="Calibri" w:cs="Calibri"/>
                <w:color w:val="000000"/>
                <w:sz w:val="18"/>
                <w:szCs w:val="18"/>
              </w:rPr>
              <w:t>1.7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D31487" w14:textId="77777777" w:rsidR="006A71CA" w:rsidRPr="00622B74" w:rsidRDefault="006A71CA" w:rsidP="006A71CA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2B74">
              <w:rPr>
                <w:rFonts w:ascii="Calibri" w:hAnsi="Calibri" w:cs="Calibri"/>
                <w:color w:val="000000"/>
                <w:sz w:val="18"/>
                <w:szCs w:val="18"/>
              </w:rPr>
              <w:t>3.954</w:t>
            </w:r>
          </w:p>
        </w:tc>
      </w:tr>
      <w:tr w:rsidR="006A71CA" w:rsidRPr="00CD0751" w14:paraId="451AFC00" w14:textId="77777777" w:rsidTr="001C4312">
        <w:trPr>
          <w:cantSplit/>
          <w:trHeight w:val="20"/>
        </w:trPr>
        <w:tc>
          <w:tcPr>
            <w:tcW w:w="567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3789E76" w14:textId="77777777" w:rsidR="006A71CA" w:rsidRPr="00CD0751" w:rsidRDefault="006A71CA" w:rsidP="006A71CA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426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63F873" w14:textId="77777777" w:rsidR="006A71CA" w:rsidRPr="00CD0751" w:rsidRDefault="006A71CA" w:rsidP="006A71CA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073F169E" w14:textId="77777777" w:rsidR="006A71CA" w:rsidRPr="00CD0751" w:rsidRDefault="006A71CA" w:rsidP="006A71CA">
            <w:pPr>
              <w:spacing w:line="276" w:lineRule="auto"/>
              <w:ind w:left="-143"/>
              <w:textAlignment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proofErr w:type="gramStart"/>
            <w:r w:rsidRPr="00CD0751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en-GB"/>
              </w:rPr>
              <w:t>Group[</w:t>
            </w:r>
            <w:proofErr w:type="gramEnd"/>
            <w:r w:rsidRPr="00CD0751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en-GB"/>
              </w:rPr>
              <w:t>Exercise]*Wee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535FC7" w14:textId="77777777" w:rsidR="006A71CA" w:rsidRPr="00622B74" w:rsidRDefault="006A71CA" w:rsidP="006A71CA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2B74">
              <w:rPr>
                <w:rFonts w:ascii="Calibri" w:hAnsi="Calibri" w:cs="Calibri"/>
                <w:color w:val="000000"/>
                <w:sz w:val="18"/>
                <w:szCs w:val="18"/>
              </w:rPr>
              <w:t> -0.2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8E0780" w14:textId="77777777" w:rsidR="006A71CA" w:rsidRPr="00622B74" w:rsidRDefault="006A71CA" w:rsidP="006A71CA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2B74">
              <w:rPr>
                <w:rFonts w:ascii="Calibri" w:hAnsi="Calibri" w:cs="Calibri"/>
                <w:color w:val="000000"/>
                <w:sz w:val="18"/>
                <w:szCs w:val="18"/>
              </w:rPr>
              <w:t>0.7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C2616F" w14:textId="77777777" w:rsidR="006A71CA" w:rsidRPr="00622B74" w:rsidRDefault="006A71CA" w:rsidP="006A71CA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2B74">
              <w:rPr>
                <w:rFonts w:ascii="Calibri" w:hAnsi="Calibri" w:cs="Calibri"/>
                <w:color w:val="000000"/>
                <w:sz w:val="18"/>
                <w:szCs w:val="18"/>
              </w:rPr>
              <w:t> -1.8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20D868" w14:textId="77777777" w:rsidR="006A71CA" w:rsidRPr="00622B74" w:rsidRDefault="006A71CA" w:rsidP="006A71CA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2B74">
              <w:rPr>
                <w:rFonts w:ascii="Calibri" w:hAnsi="Calibri" w:cs="Calibri"/>
                <w:color w:val="000000"/>
                <w:sz w:val="18"/>
                <w:szCs w:val="18"/>
              </w:rPr>
              <w:t>1.311</w:t>
            </w:r>
          </w:p>
        </w:tc>
      </w:tr>
      <w:tr w:rsidR="006A71CA" w:rsidRPr="00CD0751" w14:paraId="415FC06E" w14:textId="77777777" w:rsidTr="001C4312">
        <w:trPr>
          <w:cantSplit/>
          <w:trHeight w:val="20"/>
        </w:trPr>
        <w:tc>
          <w:tcPr>
            <w:tcW w:w="567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7426D42" w14:textId="77777777" w:rsidR="006A71CA" w:rsidRPr="00CD0751" w:rsidRDefault="006A71CA" w:rsidP="006A71CA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426" w:type="dxa"/>
            <w:gridSpan w:val="2"/>
            <w:vMerge/>
            <w:tcBorders>
              <w:top w:val="single" w:sz="8" w:space="0" w:color="000000"/>
              <w:left w:val="nil"/>
              <w:bottom w:val="dashSmallGap" w:sz="4" w:space="0" w:color="auto"/>
              <w:right w:val="nil"/>
            </w:tcBorders>
            <w:vAlign w:val="center"/>
            <w:hideMark/>
          </w:tcPr>
          <w:p w14:paraId="0A664DFA" w14:textId="77777777" w:rsidR="006A71CA" w:rsidRPr="00CD0751" w:rsidRDefault="006A71CA" w:rsidP="006A71CA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11CA30DC" w14:textId="2C157EA8" w:rsidR="006A71CA" w:rsidRPr="00CD0751" w:rsidRDefault="006A71CA" w:rsidP="006A71CA">
            <w:pPr>
              <w:spacing w:line="276" w:lineRule="auto"/>
              <w:ind w:left="-143"/>
              <w:textAlignment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D0751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en-GB"/>
              </w:rPr>
              <w:t xml:space="preserve">Baseline 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en-GB"/>
              </w:rPr>
              <w:t>value (0 weeks)</w:t>
            </w:r>
          </w:p>
        </w:tc>
        <w:tc>
          <w:tcPr>
            <w:tcW w:w="1417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C134E0" w14:textId="77777777" w:rsidR="006A71CA" w:rsidRPr="00622B74" w:rsidRDefault="006A71CA" w:rsidP="006A71CA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2B74">
              <w:rPr>
                <w:rFonts w:ascii="Calibri" w:hAnsi="Calibri" w:cs="Calibri"/>
                <w:color w:val="000000"/>
                <w:sz w:val="18"/>
                <w:szCs w:val="18"/>
              </w:rPr>
              <w:t>0.933</w:t>
            </w:r>
          </w:p>
        </w:tc>
        <w:tc>
          <w:tcPr>
            <w:tcW w:w="1559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163DC1" w14:textId="77777777" w:rsidR="006A71CA" w:rsidRPr="00622B74" w:rsidRDefault="006A71CA" w:rsidP="006A71CA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</w:pPr>
            <w:r w:rsidRPr="00622B74">
              <w:rPr>
                <w:rFonts w:ascii="Calibri" w:hAnsi="Calibri" w:cs="Calibri"/>
                <w:color w:val="E57406"/>
                <w:sz w:val="18"/>
                <w:szCs w:val="18"/>
              </w:rPr>
              <w:t>&lt;.00</w:t>
            </w:r>
            <w:r w:rsidRPr="00622B74">
              <w:rPr>
                <w:rFonts w:ascii="Calibri" w:hAnsi="Calibri" w:cs="Calibri"/>
                <w:color w:val="E57406"/>
                <w:sz w:val="18"/>
                <w:szCs w:val="18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4C00CA" w14:textId="77777777" w:rsidR="006A71CA" w:rsidRPr="00622B74" w:rsidRDefault="006A71CA" w:rsidP="006A71CA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2B74">
              <w:rPr>
                <w:rFonts w:ascii="Calibri" w:hAnsi="Calibri" w:cs="Calibri"/>
                <w:color w:val="000000"/>
                <w:sz w:val="18"/>
                <w:szCs w:val="18"/>
              </w:rPr>
              <w:t>0.800</w:t>
            </w:r>
          </w:p>
        </w:tc>
        <w:tc>
          <w:tcPr>
            <w:tcW w:w="85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C6F988" w14:textId="77777777" w:rsidR="006A71CA" w:rsidRPr="00622B74" w:rsidRDefault="006A71CA" w:rsidP="006A71CA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2B74">
              <w:rPr>
                <w:rFonts w:ascii="Calibri" w:hAnsi="Calibri" w:cs="Calibri"/>
                <w:color w:val="000000"/>
                <w:sz w:val="18"/>
                <w:szCs w:val="18"/>
              </w:rPr>
              <w:t>1.066</w:t>
            </w:r>
          </w:p>
        </w:tc>
      </w:tr>
      <w:tr w:rsidR="00622B74" w:rsidRPr="00CD0751" w14:paraId="3D36A860" w14:textId="77777777" w:rsidTr="001C4312">
        <w:trPr>
          <w:cantSplit/>
          <w:trHeight w:val="20"/>
        </w:trPr>
        <w:tc>
          <w:tcPr>
            <w:tcW w:w="567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16616A1" w14:textId="77777777" w:rsidR="00622B74" w:rsidRPr="00CD0751" w:rsidRDefault="00622B74" w:rsidP="00622B7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426" w:type="dxa"/>
            <w:gridSpan w:val="2"/>
            <w:vMerge w:val="restar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147EC9BA" w14:textId="77777777" w:rsidR="00622B74" w:rsidRPr="00CD0751" w:rsidRDefault="00622B74" w:rsidP="00622B74">
            <w:pPr>
              <w:jc w:val="center"/>
              <w:textAlignment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D075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en-GB" w:eastAsia="en-GB"/>
              </w:rPr>
              <w:t>6-12 weeks</w:t>
            </w:r>
          </w:p>
        </w:tc>
        <w:tc>
          <w:tcPr>
            <w:tcW w:w="2977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5F0D90A0" w14:textId="77777777" w:rsidR="00622B74" w:rsidRPr="00CD0751" w:rsidRDefault="00622B74" w:rsidP="00622B74">
            <w:pPr>
              <w:spacing w:line="276" w:lineRule="auto"/>
              <w:ind w:left="-143"/>
              <w:textAlignment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proofErr w:type="gramStart"/>
            <w:r w:rsidRPr="00CD0751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en-GB"/>
              </w:rPr>
              <w:t>Group[</w:t>
            </w:r>
            <w:proofErr w:type="gramEnd"/>
            <w:r w:rsidRPr="00CD0751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en-GB"/>
              </w:rPr>
              <w:t>Exercise]</w:t>
            </w:r>
          </w:p>
        </w:tc>
        <w:tc>
          <w:tcPr>
            <w:tcW w:w="1417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7242D6" w14:textId="73E2ED00" w:rsidR="00622B74" w:rsidRPr="00622B74" w:rsidRDefault="00622B74" w:rsidP="00622B74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</w:pPr>
            <w:r w:rsidRPr="00622B74">
              <w:rPr>
                <w:rFonts w:ascii="Calibri" w:hAnsi="Calibri" w:cs="Calibri"/>
                <w:color w:val="000000"/>
                <w:sz w:val="18"/>
                <w:szCs w:val="18"/>
              </w:rPr>
              <w:t> -0.982</w:t>
            </w:r>
          </w:p>
        </w:tc>
        <w:tc>
          <w:tcPr>
            <w:tcW w:w="1559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7AD720" w14:textId="36180FE2" w:rsidR="00622B74" w:rsidRPr="00622B74" w:rsidRDefault="00622B74" w:rsidP="00622B74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2B74">
              <w:rPr>
                <w:rFonts w:ascii="Calibri" w:hAnsi="Calibri" w:cs="Calibri"/>
                <w:color w:val="000000"/>
                <w:sz w:val="18"/>
                <w:szCs w:val="18"/>
              </w:rPr>
              <w:t>0.908</w:t>
            </w:r>
          </w:p>
        </w:tc>
        <w:tc>
          <w:tcPr>
            <w:tcW w:w="1418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9B8FC2" w14:textId="54F16C40" w:rsidR="00622B74" w:rsidRPr="00622B74" w:rsidRDefault="00622B74" w:rsidP="00622B74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</w:pPr>
            <w:r w:rsidRPr="00622B74">
              <w:rPr>
                <w:rFonts w:ascii="Calibri" w:hAnsi="Calibri" w:cs="Calibri"/>
                <w:color w:val="000000"/>
                <w:sz w:val="18"/>
                <w:szCs w:val="18"/>
              </w:rPr>
              <w:t> -17.944</w:t>
            </w:r>
          </w:p>
        </w:tc>
        <w:tc>
          <w:tcPr>
            <w:tcW w:w="85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E6FAF7" w14:textId="4BCDDFEE" w:rsidR="00622B74" w:rsidRPr="00622B74" w:rsidRDefault="00622B74" w:rsidP="00622B74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2B74">
              <w:rPr>
                <w:rFonts w:ascii="Calibri" w:hAnsi="Calibri" w:cs="Calibri"/>
                <w:color w:val="000000"/>
                <w:sz w:val="18"/>
                <w:szCs w:val="18"/>
              </w:rPr>
              <w:t>15.980</w:t>
            </w:r>
          </w:p>
        </w:tc>
      </w:tr>
      <w:tr w:rsidR="00622B74" w:rsidRPr="00CD0751" w14:paraId="6EE475A2" w14:textId="77777777" w:rsidTr="001C4312">
        <w:trPr>
          <w:cantSplit/>
          <w:trHeight w:val="20"/>
        </w:trPr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74E65220" w14:textId="77777777" w:rsidR="00622B74" w:rsidRPr="00CD0751" w:rsidRDefault="00622B74" w:rsidP="00622B7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426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42E97B01" w14:textId="77777777" w:rsidR="00622B74" w:rsidRPr="00CD0751" w:rsidRDefault="00622B74" w:rsidP="00622B7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1220A610" w14:textId="77777777" w:rsidR="00622B74" w:rsidRPr="00CD0751" w:rsidRDefault="00622B74" w:rsidP="00622B74">
            <w:pPr>
              <w:spacing w:line="276" w:lineRule="auto"/>
              <w:ind w:left="-143"/>
              <w:textAlignment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D0751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en-GB"/>
              </w:rPr>
              <w:t>Wee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8F7F58" w14:textId="118C12AD" w:rsidR="00622B74" w:rsidRPr="00622B74" w:rsidRDefault="00622B74" w:rsidP="00622B74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2B74">
              <w:rPr>
                <w:rFonts w:ascii="Calibri" w:hAnsi="Calibri" w:cs="Calibri"/>
                <w:color w:val="000000"/>
                <w:sz w:val="18"/>
                <w:szCs w:val="18"/>
              </w:rPr>
              <w:t>2.4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150A0A" w14:textId="5205E53F" w:rsidR="00622B74" w:rsidRPr="00622B74" w:rsidRDefault="00622B74" w:rsidP="00622B74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</w:pPr>
            <w:r w:rsidRPr="00622B74">
              <w:rPr>
                <w:rFonts w:ascii="Calibri" w:hAnsi="Calibri" w:cs="Calibri"/>
                <w:color w:val="E57406"/>
                <w:sz w:val="18"/>
                <w:szCs w:val="18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2F0EE0" w14:textId="5DE974FD" w:rsidR="00622B74" w:rsidRPr="00622B74" w:rsidRDefault="00622B74" w:rsidP="00622B74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2B74">
              <w:rPr>
                <w:rFonts w:ascii="Calibri" w:hAnsi="Calibri" w:cs="Calibri"/>
                <w:color w:val="000000"/>
                <w:sz w:val="18"/>
                <w:szCs w:val="18"/>
              </w:rPr>
              <w:t>1.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5AA122" w14:textId="2C2E37E0" w:rsidR="00622B74" w:rsidRPr="00622B74" w:rsidRDefault="00622B74" w:rsidP="00622B74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2B74">
              <w:rPr>
                <w:rFonts w:ascii="Calibri" w:hAnsi="Calibri" w:cs="Calibri"/>
                <w:color w:val="000000"/>
                <w:sz w:val="18"/>
                <w:szCs w:val="18"/>
              </w:rPr>
              <w:t>3.722</w:t>
            </w:r>
          </w:p>
        </w:tc>
      </w:tr>
      <w:tr w:rsidR="00622B74" w:rsidRPr="00CD0751" w14:paraId="2FC43CDB" w14:textId="77777777" w:rsidTr="001C4312">
        <w:trPr>
          <w:cantSplit/>
          <w:trHeight w:val="20"/>
        </w:trPr>
        <w:tc>
          <w:tcPr>
            <w:tcW w:w="567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D81B15A" w14:textId="77777777" w:rsidR="00622B74" w:rsidRPr="00CD0751" w:rsidRDefault="00622B74" w:rsidP="00622B7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426" w:type="dxa"/>
            <w:gridSpan w:val="2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37D99F3" w14:textId="77777777" w:rsidR="00622B74" w:rsidRPr="00CD0751" w:rsidRDefault="00622B74" w:rsidP="00622B7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0487A100" w14:textId="77777777" w:rsidR="00622B74" w:rsidRPr="00CD0751" w:rsidRDefault="00622B74" w:rsidP="00622B74">
            <w:pPr>
              <w:spacing w:line="276" w:lineRule="auto"/>
              <w:ind w:left="-143"/>
              <w:textAlignment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proofErr w:type="gramStart"/>
            <w:r w:rsidRPr="00CD0751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en-GB"/>
              </w:rPr>
              <w:t>Group[</w:t>
            </w:r>
            <w:proofErr w:type="gramEnd"/>
            <w:r w:rsidRPr="00CD0751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en-GB"/>
              </w:rPr>
              <w:t>Exercise]*Wee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38266F" w14:textId="34AFD510" w:rsidR="00622B74" w:rsidRPr="00622B74" w:rsidRDefault="00622B74" w:rsidP="00622B74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2B74">
              <w:rPr>
                <w:rFonts w:ascii="Calibri" w:hAnsi="Calibri" w:cs="Calibri"/>
                <w:color w:val="000000"/>
                <w:sz w:val="18"/>
                <w:szCs w:val="18"/>
              </w:rPr>
              <w:t>0.1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275B53" w14:textId="49147DF9" w:rsidR="00622B74" w:rsidRPr="00622B74" w:rsidRDefault="00622B74" w:rsidP="00622B74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2B74">
              <w:rPr>
                <w:rFonts w:ascii="Calibri" w:hAnsi="Calibri" w:cs="Calibri"/>
                <w:color w:val="000000"/>
                <w:sz w:val="18"/>
                <w:szCs w:val="18"/>
              </w:rPr>
              <w:t>0.8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E74150" w14:textId="3459ABDC" w:rsidR="00622B74" w:rsidRPr="00622B74" w:rsidRDefault="00622B74" w:rsidP="00622B74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2B74">
              <w:rPr>
                <w:rFonts w:ascii="Calibri" w:hAnsi="Calibri" w:cs="Calibri"/>
                <w:color w:val="000000"/>
                <w:sz w:val="18"/>
                <w:szCs w:val="18"/>
              </w:rPr>
              <w:t> -1.7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C182D1" w14:textId="26B845D6" w:rsidR="00622B74" w:rsidRPr="00622B74" w:rsidRDefault="00622B74" w:rsidP="00622B74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2B74">
              <w:rPr>
                <w:rFonts w:ascii="Calibri" w:hAnsi="Calibri" w:cs="Calibri"/>
                <w:color w:val="000000"/>
                <w:sz w:val="18"/>
                <w:szCs w:val="18"/>
              </w:rPr>
              <w:t>2.027</w:t>
            </w:r>
          </w:p>
        </w:tc>
      </w:tr>
      <w:tr w:rsidR="00622B74" w:rsidRPr="00CD0751" w14:paraId="556E0739" w14:textId="77777777" w:rsidTr="001C4312">
        <w:trPr>
          <w:cantSplit/>
          <w:trHeight w:val="20"/>
        </w:trPr>
        <w:tc>
          <w:tcPr>
            <w:tcW w:w="567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5F687D" w14:textId="77777777" w:rsidR="00622B74" w:rsidRPr="00CD0751" w:rsidRDefault="00622B74" w:rsidP="00622B7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426" w:type="dxa"/>
            <w:gridSpan w:val="2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384F76" w14:textId="77777777" w:rsidR="00622B74" w:rsidRPr="00CD0751" w:rsidRDefault="00622B74" w:rsidP="00622B7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3C4D49B8" w14:textId="7683D246" w:rsidR="00622B74" w:rsidRPr="00CD0751" w:rsidRDefault="00622B74" w:rsidP="00622B74">
            <w:pPr>
              <w:spacing w:line="276" w:lineRule="auto"/>
              <w:ind w:left="720" w:hanging="870"/>
              <w:textAlignment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D0751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en-GB"/>
              </w:rPr>
              <w:t xml:space="preserve">Baseline 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en-GB"/>
              </w:rPr>
              <w:t>value (6 weeks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11E83D" w14:textId="11D3335B" w:rsidR="00622B74" w:rsidRPr="00622B74" w:rsidRDefault="00622B74" w:rsidP="00622B74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2B74">
              <w:rPr>
                <w:rFonts w:ascii="Calibri" w:hAnsi="Calibri" w:cs="Calibri"/>
                <w:color w:val="000000"/>
                <w:sz w:val="18"/>
                <w:szCs w:val="18"/>
              </w:rPr>
              <w:t>0.89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07688A" w14:textId="5688D013" w:rsidR="00622B74" w:rsidRPr="00622B74" w:rsidRDefault="00622B74" w:rsidP="00622B74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</w:pPr>
            <w:r w:rsidRPr="00622B74">
              <w:rPr>
                <w:rFonts w:ascii="Calibri" w:hAnsi="Calibri" w:cs="Calibri"/>
                <w:color w:val="E57406"/>
                <w:sz w:val="18"/>
                <w:szCs w:val="18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42640D" w14:textId="6B7D1411" w:rsidR="00622B74" w:rsidRPr="00622B74" w:rsidRDefault="00622B74" w:rsidP="00622B74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2B74">
              <w:rPr>
                <w:rFonts w:ascii="Calibri" w:hAnsi="Calibri" w:cs="Calibri"/>
                <w:color w:val="000000"/>
                <w:sz w:val="18"/>
                <w:szCs w:val="18"/>
              </w:rPr>
              <w:t>0.7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053279" w14:textId="6531C5A0" w:rsidR="00622B74" w:rsidRPr="00622B74" w:rsidRDefault="00622B74" w:rsidP="00622B74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2B74">
              <w:rPr>
                <w:rFonts w:ascii="Calibri" w:hAnsi="Calibri" w:cs="Calibri"/>
                <w:color w:val="000000"/>
                <w:sz w:val="18"/>
                <w:szCs w:val="18"/>
              </w:rPr>
              <w:t>1.026</w:t>
            </w:r>
          </w:p>
        </w:tc>
      </w:tr>
      <w:tr w:rsidR="006A71CA" w:rsidRPr="00CD0751" w14:paraId="6478AF1D" w14:textId="77777777" w:rsidTr="001C4312">
        <w:trPr>
          <w:cantSplit/>
          <w:trHeight w:val="20"/>
        </w:trPr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7918098B" w14:textId="77777777" w:rsidR="006A71CA" w:rsidRPr="00CD0751" w:rsidRDefault="006A71CA" w:rsidP="006A71CA">
            <w:pPr>
              <w:jc w:val="center"/>
              <w:textAlignment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BSHS-B Simple Abilities</w:t>
            </w:r>
          </w:p>
        </w:tc>
        <w:tc>
          <w:tcPr>
            <w:tcW w:w="426" w:type="dxa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2A3312A8" w14:textId="77777777" w:rsidR="006A71CA" w:rsidRPr="00CD0751" w:rsidRDefault="006A71CA" w:rsidP="006A71CA">
            <w:pPr>
              <w:jc w:val="center"/>
              <w:textAlignment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D075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en-GB" w:eastAsia="en-GB"/>
              </w:rPr>
              <w:t>0-6 weeks</w:t>
            </w:r>
          </w:p>
        </w:tc>
        <w:tc>
          <w:tcPr>
            <w:tcW w:w="29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045F85EF" w14:textId="77777777" w:rsidR="006A71CA" w:rsidRPr="00CD0751" w:rsidRDefault="006A71CA" w:rsidP="006A71CA">
            <w:pPr>
              <w:spacing w:line="276" w:lineRule="auto"/>
              <w:ind w:left="-143"/>
              <w:textAlignment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proofErr w:type="gramStart"/>
            <w:r w:rsidRPr="00CD0751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en-GB"/>
              </w:rPr>
              <w:t>Group[</w:t>
            </w:r>
            <w:proofErr w:type="gramEnd"/>
            <w:r w:rsidRPr="00CD0751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en-GB"/>
              </w:rPr>
              <w:t>Exercise]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A1DF90" w14:textId="77777777" w:rsidR="006A71CA" w:rsidRPr="00622B74" w:rsidRDefault="006A71CA" w:rsidP="006A71CA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</w:pPr>
            <w:r w:rsidRPr="00622B74">
              <w:rPr>
                <w:rFonts w:ascii="Calibri" w:hAnsi="Calibri" w:cs="Calibri"/>
                <w:color w:val="000000"/>
                <w:sz w:val="18"/>
                <w:szCs w:val="18"/>
              </w:rPr>
              <w:t> -0.13</w:t>
            </w:r>
            <w:r w:rsidRPr="00622B7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0A8AED" w14:textId="77777777" w:rsidR="006A71CA" w:rsidRPr="00622B74" w:rsidRDefault="006A71CA" w:rsidP="006A71CA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2B74">
              <w:rPr>
                <w:rFonts w:ascii="Calibri" w:hAnsi="Calibri" w:cs="Calibri"/>
                <w:color w:val="000000"/>
                <w:sz w:val="18"/>
                <w:szCs w:val="18"/>
              </w:rPr>
              <w:t>0.59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808A5B" w14:textId="77777777" w:rsidR="006A71CA" w:rsidRPr="00622B74" w:rsidRDefault="006A71CA" w:rsidP="006A71CA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2B74">
              <w:rPr>
                <w:rFonts w:ascii="Calibri" w:hAnsi="Calibri" w:cs="Calibri"/>
                <w:color w:val="000000"/>
                <w:sz w:val="18"/>
                <w:szCs w:val="18"/>
              </w:rPr>
              <w:t> -0.64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4879E2" w14:textId="77777777" w:rsidR="006A71CA" w:rsidRPr="00622B74" w:rsidRDefault="006A71CA" w:rsidP="006A71CA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2B74">
              <w:rPr>
                <w:rFonts w:ascii="Calibri" w:hAnsi="Calibri" w:cs="Calibri"/>
                <w:color w:val="000000"/>
                <w:sz w:val="18"/>
                <w:szCs w:val="18"/>
              </w:rPr>
              <w:t>0.376</w:t>
            </w:r>
          </w:p>
        </w:tc>
      </w:tr>
      <w:tr w:rsidR="006A71CA" w:rsidRPr="00CD0751" w14:paraId="012FA7E0" w14:textId="77777777" w:rsidTr="001C4312">
        <w:trPr>
          <w:cantSplit/>
          <w:trHeight w:val="20"/>
        </w:trPr>
        <w:tc>
          <w:tcPr>
            <w:tcW w:w="5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E2C77A" w14:textId="77777777" w:rsidR="006A71CA" w:rsidRPr="00CD0751" w:rsidRDefault="006A71CA" w:rsidP="006A71CA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426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0B41EE" w14:textId="77777777" w:rsidR="006A71CA" w:rsidRPr="00CD0751" w:rsidRDefault="006A71CA" w:rsidP="006A71CA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49ECFA30" w14:textId="77777777" w:rsidR="006A71CA" w:rsidRPr="00CD0751" w:rsidRDefault="006A71CA" w:rsidP="006A71CA">
            <w:pPr>
              <w:spacing w:line="276" w:lineRule="auto"/>
              <w:ind w:left="-143"/>
              <w:textAlignment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D0751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en-GB"/>
              </w:rPr>
              <w:t>Wee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46DC28" w14:textId="77777777" w:rsidR="006A71CA" w:rsidRPr="00622B74" w:rsidRDefault="006A71CA" w:rsidP="006A71CA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2B74">
              <w:rPr>
                <w:rFonts w:ascii="Calibri" w:hAnsi="Calibri" w:cs="Calibri"/>
                <w:color w:val="000000"/>
                <w:sz w:val="18"/>
                <w:szCs w:val="18"/>
              </w:rPr>
              <w:t>0.1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78A067" w14:textId="77777777" w:rsidR="006A71CA" w:rsidRPr="00622B74" w:rsidRDefault="006A71CA" w:rsidP="006A71CA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2B74">
              <w:rPr>
                <w:rFonts w:ascii="Calibri" w:hAnsi="Calibri" w:cs="Calibri"/>
                <w:color w:val="E57406"/>
                <w:sz w:val="18"/>
                <w:szCs w:val="18"/>
              </w:rPr>
              <w:t>&lt;.00</w:t>
            </w:r>
            <w:r w:rsidRPr="00622B74">
              <w:rPr>
                <w:rFonts w:ascii="Calibri" w:hAnsi="Calibri" w:cs="Calibri"/>
                <w:color w:val="E57406"/>
                <w:sz w:val="18"/>
                <w:szCs w:val="18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AE8042" w14:textId="77777777" w:rsidR="006A71CA" w:rsidRPr="00622B74" w:rsidRDefault="006A71CA" w:rsidP="006A71CA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2B74">
              <w:rPr>
                <w:rFonts w:ascii="Calibri" w:hAnsi="Calibri" w:cs="Calibri"/>
                <w:color w:val="000000"/>
                <w:sz w:val="18"/>
                <w:szCs w:val="18"/>
              </w:rPr>
              <w:t>0.1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7B5318" w14:textId="77777777" w:rsidR="006A71CA" w:rsidRPr="00622B74" w:rsidRDefault="006A71CA" w:rsidP="006A71CA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2B74">
              <w:rPr>
                <w:rFonts w:ascii="Calibri" w:hAnsi="Calibri" w:cs="Calibri"/>
                <w:color w:val="000000"/>
                <w:sz w:val="18"/>
                <w:szCs w:val="18"/>
              </w:rPr>
              <w:t>0.235</w:t>
            </w:r>
          </w:p>
        </w:tc>
      </w:tr>
      <w:tr w:rsidR="006A71CA" w:rsidRPr="00CD0751" w14:paraId="5F3C68C7" w14:textId="77777777" w:rsidTr="001C4312">
        <w:trPr>
          <w:cantSplit/>
          <w:trHeight w:val="20"/>
        </w:trPr>
        <w:tc>
          <w:tcPr>
            <w:tcW w:w="5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47DBEC" w14:textId="77777777" w:rsidR="006A71CA" w:rsidRPr="00CD0751" w:rsidRDefault="006A71CA" w:rsidP="006A71CA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426" w:type="dxa"/>
            <w:gridSpan w:val="2"/>
            <w:vMerge/>
            <w:tcBorders>
              <w:top w:val="single" w:sz="8" w:space="0" w:color="000000"/>
              <w:left w:val="nil"/>
              <w:right w:val="nil"/>
            </w:tcBorders>
            <w:vAlign w:val="center"/>
            <w:hideMark/>
          </w:tcPr>
          <w:p w14:paraId="0BCCB246" w14:textId="77777777" w:rsidR="006A71CA" w:rsidRPr="00CD0751" w:rsidRDefault="006A71CA" w:rsidP="006A71CA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46DFD59F" w14:textId="77777777" w:rsidR="006A71CA" w:rsidRPr="00CD0751" w:rsidRDefault="006A71CA" w:rsidP="006A71CA">
            <w:pPr>
              <w:spacing w:line="276" w:lineRule="auto"/>
              <w:ind w:left="-143"/>
              <w:textAlignment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proofErr w:type="gramStart"/>
            <w:r w:rsidRPr="00CD0751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en-GB"/>
              </w:rPr>
              <w:t>Group[</w:t>
            </w:r>
            <w:proofErr w:type="gramEnd"/>
            <w:r w:rsidRPr="00CD0751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en-GB"/>
              </w:rPr>
              <w:t>Exercise]*Wee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132113" w14:textId="77777777" w:rsidR="006A71CA" w:rsidRPr="00622B74" w:rsidRDefault="006A71CA" w:rsidP="006A71CA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</w:pPr>
            <w:r w:rsidRPr="00622B74">
              <w:rPr>
                <w:rFonts w:ascii="Calibri" w:hAnsi="Calibri" w:cs="Calibri"/>
                <w:color w:val="000000"/>
                <w:sz w:val="18"/>
                <w:szCs w:val="18"/>
              </w:rPr>
              <w:t> -0.02</w:t>
            </w:r>
            <w:r w:rsidRPr="00622B7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E88BB4" w14:textId="77777777" w:rsidR="006A71CA" w:rsidRPr="00622B74" w:rsidRDefault="006A71CA" w:rsidP="006A71CA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2B74">
              <w:rPr>
                <w:rFonts w:ascii="Calibri" w:hAnsi="Calibri" w:cs="Calibri"/>
                <w:color w:val="000000"/>
                <w:sz w:val="18"/>
                <w:szCs w:val="18"/>
              </w:rPr>
              <w:t>0.4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443BE7" w14:textId="77777777" w:rsidR="006A71CA" w:rsidRPr="00622B74" w:rsidRDefault="006A71CA" w:rsidP="006A71CA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2B74">
              <w:rPr>
                <w:rFonts w:ascii="Calibri" w:hAnsi="Calibri" w:cs="Calibri"/>
                <w:color w:val="000000"/>
                <w:sz w:val="18"/>
                <w:szCs w:val="18"/>
              </w:rPr>
              <w:t> -0.0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BAD9A6" w14:textId="77777777" w:rsidR="006A71CA" w:rsidRPr="00622B74" w:rsidRDefault="006A71CA" w:rsidP="006A71CA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2B74">
              <w:rPr>
                <w:rFonts w:ascii="Calibri" w:hAnsi="Calibri" w:cs="Calibri"/>
                <w:color w:val="000000"/>
                <w:sz w:val="18"/>
                <w:szCs w:val="18"/>
              </w:rPr>
              <w:t>0.049</w:t>
            </w:r>
          </w:p>
        </w:tc>
      </w:tr>
      <w:tr w:rsidR="006A71CA" w:rsidRPr="00CD0751" w14:paraId="4D863DFD" w14:textId="77777777" w:rsidTr="001C4312">
        <w:trPr>
          <w:cantSplit/>
          <w:trHeight w:val="20"/>
        </w:trPr>
        <w:tc>
          <w:tcPr>
            <w:tcW w:w="5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B8C9254" w14:textId="77777777" w:rsidR="006A71CA" w:rsidRPr="00CD0751" w:rsidRDefault="006A71CA" w:rsidP="006A71CA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426" w:type="dxa"/>
            <w:gridSpan w:val="2"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14:paraId="4AD679E8" w14:textId="77777777" w:rsidR="006A71CA" w:rsidRPr="00CD0751" w:rsidRDefault="006A71CA" w:rsidP="006A71CA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210F8782" w14:textId="77777777" w:rsidR="006A71CA" w:rsidRPr="00CD0751" w:rsidRDefault="006A71CA" w:rsidP="006A71CA">
            <w:pPr>
              <w:spacing w:line="276" w:lineRule="auto"/>
              <w:ind w:left="-143"/>
              <w:textAlignment w:val="center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en-GB"/>
              </w:rPr>
              <w:t>R-BEAUX Score</w:t>
            </w:r>
          </w:p>
        </w:tc>
        <w:tc>
          <w:tcPr>
            <w:tcW w:w="1417" w:type="dxa"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CE51FA" w14:textId="77777777" w:rsidR="006A71CA" w:rsidRPr="00622B74" w:rsidRDefault="006A71CA" w:rsidP="006A71CA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en-GB"/>
              </w:rPr>
            </w:pPr>
            <w:r w:rsidRPr="00622B74">
              <w:rPr>
                <w:rFonts w:ascii="Calibri" w:hAnsi="Calibri" w:cs="Calibri"/>
                <w:color w:val="000000"/>
                <w:sz w:val="18"/>
                <w:szCs w:val="18"/>
              </w:rPr>
              <w:t> -0.02</w:t>
            </w:r>
            <w:r w:rsidRPr="00622B7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559" w:type="dxa"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2BD629" w14:textId="77777777" w:rsidR="006A71CA" w:rsidRPr="00622B74" w:rsidRDefault="006A71CA" w:rsidP="006A71CA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color w:val="E57406"/>
                <w:kern w:val="24"/>
                <w:sz w:val="18"/>
                <w:szCs w:val="18"/>
                <w:lang w:eastAsia="en-GB"/>
              </w:rPr>
            </w:pPr>
            <w:r w:rsidRPr="00622B74">
              <w:rPr>
                <w:rFonts w:ascii="Calibri" w:hAnsi="Calibri" w:cs="Calibri"/>
                <w:color w:val="E57406"/>
                <w:sz w:val="18"/>
                <w:szCs w:val="18"/>
              </w:rPr>
              <w:t>&lt;.00</w:t>
            </w:r>
            <w:r w:rsidRPr="00622B74">
              <w:rPr>
                <w:rFonts w:ascii="Calibri" w:hAnsi="Calibri" w:cs="Calibri"/>
                <w:color w:val="E57406"/>
                <w:sz w:val="18"/>
                <w:szCs w:val="18"/>
                <w:lang w:val="en-US"/>
              </w:rPr>
              <w:t>1</w:t>
            </w:r>
          </w:p>
        </w:tc>
        <w:tc>
          <w:tcPr>
            <w:tcW w:w="1418" w:type="dxa"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C3C3ED" w14:textId="77777777" w:rsidR="006A71CA" w:rsidRPr="00622B74" w:rsidRDefault="006A71CA" w:rsidP="006A71CA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en-GB"/>
              </w:rPr>
            </w:pPr>
            <w:r w:rsidRPr="00622B74">
              <w:rPr>
                <w:rFonts w:ascii="Calibri" w:hAnsi="Calibri" w:cs="Calibri"/>
                <w:color w:val="000000"/>
                <w:sz w:val="18"/>
                <w:szCs w:val="18"/>
              </w:rPr>
              <w:t> -0.03</w:t>
            </w:r>
            <w:r w:rsidRPr="00622B7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850" w:type="dxa"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403D8E" w14:textId="77777777" w:rsidR="006A71CA" w:rsidRPr="00622B74" w:rsidRDefault="006A71CA" w:rsidP="006A71CA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en-GB"/>
              </w:rPr>
            </w:pPr>
            <w:r w:rsidRPr="00622B74">
              <w:rPr>
                <w:rFonts w:ascii="Calibri" w:hAnsi="Calibri" w:cs="Calibri"/>
                <w:color w:val="000000"/>
                <w:sz w:val="18"/>
                <w:szCs w:val="18"/>
              </w:rPr>
              <w:t> -0.0</w:t>
            </w:r>
            <w:r w:rsidRPr="00622B7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0</w:t>
            </w:r>
          </w:p>
        </w:tc>
      </w:tr>
      <w:tr w:rsidR="00622B74" w:rsidRPr="00CD0751" w14:paraId="52353746" w14:textId="77777777" w:rsidTr="001C4312">
        <w:trPr>
          <w:cantSplit/>
          <w:trHeight w:val="20"/>
        </w:trPr>
        <w:tc>
          <w:tcPr>
            <w:tcW w:w="5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04DEBD" w14:textId="77777777" w:rsidR="00622B74" w:rsidRPr="00CD0751" w:rsidRDefault="00622B74" w:rsidP="00622B7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426" w:type="dxa"/>
            <w:gridSpan w:val="2"/>
            <w:vMerge w:val="restart"/>
            <w:tcBorders>
              <w:top w:val="dashSmallGap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7FE1CB9A" w14:textId="77777777" w:rsidR="00622B74" w:rsidRPr="00CD0751" w:rsidRDefault="00622B74" w:rsidP="00622B74">
            <w:pPr>
              <w:jc w:val="center"/>
              <w:textAlignment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D075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en-GB" w:eastAsia="en-GB"/>
              </w:rPr>
              <w:t>6-12 weeks</w:t>
            </w:r>
          </w:p>
        </w:tc>
        <w:tc>
          <w:tcPr>
            <w:tcW w:w="2977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144CD613" w14:textId="77777777" w:rsidR="00622B74" w:rsidRPr="00CD0751" w:rsidRDefault="00622B74" w:rsidP="00622B74">
            <w:pPr>
              <w:spacing w:line="276" w:lineRule="auto"/>
              <w:ind w:left="-143"/>
              <w:textAlignment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proofErr w:type="gramStart"/>
            <w:r w:rsidRPr="00CD0751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en-GB"/>
              </w:rPr>
              <w:t>Group[</w:t>
            </w:r>
            <w:proofErr w:type="gramEnd"/>
            <w:r w:rsidRPr="00CD0751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en-GB"/>
              </w:rPr>
              <w:t>Exercise]</w:t>
            </w:r>
          </w:p>
        </w:tc>
        <w:tc>
          <w:tcPr>
            <w:tcW w:w="1417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BD4595" w14:textId="1B331DEE" w:rsidR="00622B74" w:rsidRPr="00622B74" w:rsidRDefault="00622B74" w:rsidP="00622B74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</w:pPr>
            <w:r w:rsidRPr="00622B74">
              <w:rPr>
                <w:rFonts w:ascii="Calibri" w:hAnsi="Calibri" w:cs="Calibri"/>
                <w:color w:val="000000"/>
                <w:sz w:val="18"/>
                <w:szCs w:val="18"/>
              </w:rPr>
              <w:t> -0.569</w:t>
            </w:r>
          </w:p>
        </w:tc>
        <w:tc>
          <w:tcPr>
            <w:tcW w:w="1559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234531" w14:textId="65C7A396" w:rsidR="00622B74" w:rsidRPr="00622B74" w:rsidRDefault="00622B74" w:rsidP="00622B74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2B74">
              <w:rPr>
                <w:rFonts w:ascii="Calibri" w:hAnsi="Calibri" w:cs="Calibri"/>
                <w:color w:val="000000"/>
                <w:sz w:val="18"/>
                <w:szCs w:val="18"/>
              </w:rPr>
              <w:t>0.211</w:t>
            </w:r>
          </w:p>
        </w:tc>
        <w:tc>
          <w:tcPr>
            <w:tcW w:w="1418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221707" w14:textId="2522EC80" w:rsidR="00622B74" w:rsidRPr="00622B74" w:rsidRDefault="00622B74" w:rsidP="00622B74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</w:pPr>
            <w:r w:rsidRPr="00622B74">
              <w:rPr>
                <w:rFonts w:ascii="Calibri" w:hAnsi="Calibri" w:cs="Calibri"/>
                <w:color w:val="000000"/>
                <w:sz w:val="18"/>
                <w:szCs w:val="18"/>
              </w:rPr>
              <w:t> -1.469</w:t>
            </w:r>
          </w:p>
        </w:tc>
        <w:tc>
          <w:tcPr>
            <w:tcW w:w="85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DA6A85" w14:textId="3B51F241" w:rsidR="00622B74" w:rsidRPr="00622B74" w:rsidRDefault="00622B74" w:rsidP="00622B74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2B74">
              <w:rPr>
                <w:rFonts w:ascii="Calibri" w:hAnsi="Calibri" w:cs="Calibri"/>
                <w:color w:val="000000"/>
                <w:sz w:val="18"/>
                <w:szCs w:val="18"/>
              </w:rPr>
              <w:t>0.332</w:t>
            </w:r>
          </w:p>
        </w:tc>
      </w:tr>
      <w:tr w:rsidR="00622B74" w:rsidRPr="00CD0751" w14:paraId="3C95F287" w14:textId="77777777" w:rsidTr="001C4312">
        <w:trPr>
          <w:cantSplit/>
          <w:trHeight w:val="20"/>
        </w:trPr>
        <w:tc>
          <w:tcPr>
            <w:tcW w:w="5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9652CB" w14:textId="77777777" w:rsidR="00622B74" w:rsidRPr="00CD0751" w:rsidRDefault="00622B74" w:rsidP="00622B7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426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F311D5" w14:textId="77777777" w:rsidR="00622B74" w:rsidRPr="00CD0751" w:rsidRDefault="00622B74" w:rsidP="00622B7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52FFFB49" w14:textId="77777777" w:rsidR="00622B74" w:rsidRPr="00CD0751" w:rsidRDefault="00622B74" w:rsidP="00622B74">
            <w:pPr>
              <w:spacing w:line="276" w:lineRule="auto"/>
              <w:ind w:left="-143"/>
              <w:textAlignment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D0751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en-GB"/>
              </w:rPr>
              <w:t>Wee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57F05E" w14:textId="6AA1D4A2" w:rsidR="00622B74" w:rsidRPr="00622B74" w:rsidRDefault="00622B74" w:rsidP="00622B74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2B74">
              <w:rPr>
                <w:rFonts w:ascii="Calibri" w:hAnsi="Calibri" w:cs="Calibri"/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D1F9C" w14:textId="5D3E9AB3" w:rsidR="00622B74" w:rsidRPr="00622B74" w:rsidRDefault="00622B74" w:rsidP="00622B74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2B74">
              <w:rPr>
                <w:rFonts w:ascii="Calibri" w:hAnsi="Calibri" w:cs="Calibri"/>
                <w:color w:val="F03246"/>
                <w:sz w:val="18"/>
                <w:szCs w:val="18"/>
              </w:rPr>
              <w:t>0.0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A29F3B" w14:textId="30519850" w:rsidR="00622B74" w:rsidRPr="00622B74" w:rsidRDefault="00622B74" w:rsidP="00622B74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2B74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C36211" w14:textId="364A7C39" w:rsidR="00622B74" w:rsidRPr="00622B74" w:rsidRDefault="00622B74" w:rsidP="00622B74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2B74">
              <w:rPr>
                <w:rFonts w:ascii="Calibri" w:hAnsi="Calibri" w:cs="Calibri"/>
                <w:color w:val="000000"/>
                <w:sz w:val="18"/>
                <w:szCs w:val="18"/>
              </w:rPr>
              <w:t>0.139</w:t>
            </w:r>
          </w:p>
        </w:tc>
      </w:tr>
      <w:tr w:rsidR="00622B74" w:rsidRPr="00CD0751" w14:paraId="74769354" w14:textId="77777777" w:rsidTr="001C4312">
        <w:trPr>
          <w:cantSplit/>
          <w:trHeight w:val="20"/>
        </w:trPr>
        <w:tc>
          <w:tcPr>
            <w:tcW w:w="5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860267" w14:textId="77777777" w:rsidR="00622B74" w:rsidRPr="00CD0751" w:rsidRDefault="00622B74" w:rsidP="00622B7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426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170FB2" w14:textId="77777777" w:rsidR="00622B74" w:rsidRPr="00CD0751" w:rsidRDefault="00622B74" w:rsidP="00622B7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16C1F72F" w14:textId="77777777" w:rsidR="00622B74" w:rsidRPr="00CD0751" w:rsidRDefault="00622B74" w:rsidP="00622B74">
            <w:pPr>
              <w:spacing w:line="276" w:lineRule="auto"/>
              <w:ind w:left="-143"/>
              <w:textAlignment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proofErr w:type="gramStart"/>
            <w:r w:rsidRPr="00CD0751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en-GB"/>
              </w:rPr>
              <w:t>Group[</w:t>
            </w:r>
            <w:proofErr w:type="gramEnd"/>
            <w:r w:rsidRPr="00CD0751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en-GB"/>
              </w:rPr>
              <w:t>Exercise]*Wee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347F8C" w14:textId="3F8D2AA1" w:rsidR="00622B74" w:rsidRPr="00622B74" w:rsidRDefault="00622B74" w:rsidP="00622B74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2B74">
              <w:rPr>
                <w:rFonts w:ascii="Calibri" w:hAnsi="Calibri" w:cs="Calibri"/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0DDD8D" w14:textId="66BEA83B" w:rsidR="00622B74" w:rsidRPr="00622B74" w:rsidRDefault="00622B74" w:rsidP="00622B74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2B74">
              <w:rPr>
                <w:rFonts w:ascii="Calibri" w:hAnsi="Calibri" w:cs="Calibri"/>
                <w:color w:val="000000"/>
                <w:sz w:val="18"/>
                <w:szCs w:val="18"/>
              </w:rPr>
              <w:t>0.0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F92CD6" w14:textId="73A479CF" w:rsidR="00622B74" w:rsidRPr="00622B74" w:rsidRDefault="00622B74" w:rsidP="00622B74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2B74">
              <w:rPr>
                <w:rFonts w:ascii="Calibri" w:hAnsi="Calibri" w:cs="Calibri"/>
                <w:color w:val="000000"/>
                <w:sz w:val="18"/>
                <w:szCs w:val="18"/>
              </w:rPr>
              <w:t> -0.0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39D392" w14:textId="0283FC47" w:rsidR="00622B74" w:rsidRPr="00622B74" w:rsidRDefault="00622B74" w:rsidP="00622B74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2B74">
              <w:rPr>
                <w:rFonts w:ascii="Calibri" w:hAnsi="Calibri" w:cs="Calibri"/>
                <w:color w:val="000000"/>
                <w:sz w:val="18"/>
                <w:szCs w:val="18"/>
              </w:rPr>
              <w:t>0.185</w:t>
            </w:r>
          </w:p>
        </w:tc>
      </w:tr>
      <w:tr w:rsidR="00622B74" w:rsidRPr="00CD0751" w14:paraId="6AF4EA71" w14:textId="77777777" w:rsidTr="001C4312">
        <w:trPr>
          <w:cantSplit/>
          <w:trHeight w:val="20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FEF122" w14:textId="77777777" w:rsidR="00622B74" w:rsidRPr="00CD0751" w:rsidRDefault="00622B74" w:rsidP="00622B7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426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756351" w14:textId="77777777" w:rsidR="00622B74" w:rsidRPr="00CD0751" w:rsidRDefault="00622B74" w:rsidP="00622B7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406FFC95" w14:textId="7CA00534" w:rsidR="00622B74" w:rsidRPr="00CD0751" w:rsidRDefault="00622B74" w:rsidP="00622B74">
            <w:pPr>
              <w:spacing w:line="276" w:lineRule="auto"/>
              <w:ind w:left="-143"/>
              <w:textAlignment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D0751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en-GB"/>
              </w:rPr>
              <w:t xml:space="preserve">Baseline 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en-GB"/>
              </w:rPr>
              <w:t>value (6 weeks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39B806" w14:textId="55F25937" w:rsidR="00622B74" w:rsidRPr="00622B74" w:rsidRDefault="00622B74" w:rsidP="00622B74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</w:pPr>
            <w:r w:rsidRPr="00622B74">
              <w:rPr>
                <w:rFonts w:ascii="Calibri" w:hAnsi="Calibri" w:cs="Calibri"/>
                <w:color w:val="000000"/>
                <w:sz w:val="18"/>
                <w:szCs w:val="18"/>
              </w:rPr>
              <w:t>0.84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557420" w14:textId="658C544C" w:rsidR="00622B74" w:rsidRPr="00622B74" w:rsidRDefault="00622B74" w:rsidP="00622B74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2B74">
              <w:rPr>
                <w:rFonts w:ascii="Calibri" w:hAnsi="Calibri" w:cs="Calibri"/>
                <w:color w:val="E57406"/>
                <w:sz w:val="18"/>
                <w:szCs w:val="18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54E771" w14:textId="116AB991" w:rsidR="00622B74" w:rsidRPr="00622B74" w:rsidRDefault="00622B74" w:rsidP="00622B74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</w:pPr>
            <w:r w:rsidRPr="00622B74">
              <w:rPr>
                <w:rFonts w:ascii="Calibri" w:hAnsi="Calibri" w:cs="Calibri"/>
                <w:color w:val="000000"/>
                <w:sz w:val="18"/>
                <w:szCs w:val="18"/>
              </w:rPr>
              <w:t>0.7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3F7840" w14:textId="137C477F" w:rsidR="00622B74" w:rsidRPr="00622B74" w:rsidRDefault="00622B74" w:rsidP="00622B74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2B74">
              <w:rPr>
                <w:rFonts w:ascii="Calibri" w:hAnsi="Calibri" w:cs="Calibri"/>
                <w:color w:val="000000"/>
                <w:sz w:val="18"/>
                <w:szCs w:val="18"/>
              </w:rPr>
              <w:t>0.971</w:t>
            </w:r>
          </w:p>
        </w:tc>
      </w:tr>
      <w:tr w:rsidR="006A71CA" w:rsidRPr="00CD0751" w14:paraId="71ECF060" w14:textId="77777777" w:rsidTr="001C4312">
        <w:trPr>
          <w:cantSplit/>
          <w:trHeight w:val="20"/>
        </w:trPr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50D2E96C" w14:textId="77777777" w:rsidR="006A71CA" w:rsidRPr="00CD0751" w:rsidRDefault="006A71CA" w:rsidP="006A71CA">
            <w:pPr>
              <w:suppressLineNumbers/>
              <w:spacing w:line="192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BSHS-B Affect</w:t>
            </w:r>
          </w:p>
        </w:tc>
        <w:tc>
          <w:tcPr>
            <w:tcW w:w="426" w:type="dxa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4651B9E9" w14:textId="77777777" w:rsidR="006A71CA" w:rsidRPr="00CD0751" w:rsidRDefault="006A71CA" w:rsidP="006A71CA">
            <w:pPr>
              <w:jc w:val="center"/>
              <w:textAlignment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D075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en-GB" w:eastAsia="en-GB"/>
              </w:rPr>
              <w:t>0-6 weeks</w:t>
            </w:r>
          </w:p>
        </w:tc>
        <w:tc>
          <w:tcPr>
            <w:tcW w:w="29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48560C24" w14:textId="77777777" w:rsidR="006A71CA" w:rsidRPr="00CD0751" w:rsidRDefault="006A71CA" w:rsidP="006A71CA">
            <w:pPr>
              <w:spacing w:line="276" w:lineRule="auto"/>
              <w:ind w:left="-143"/>
              <w:textAlignment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proofErr w:type="gramStart"/>
            <w:r w:rsidRPr="00CD0751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en-GB"/>
              </w:rPr>
              <w:t>Group[</w:t>
            </w:r>
            <w:proofErr w:type="gramEnd"/>
            <w:r w:rsidRPr="00CD0751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en-GB"/>
              </w:rPr>
              <w:t>Exercise]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1C9B85" w14:textId="77777777" w:rsidR="006A71CA" w:rsidRPr="00622B74" w:rsidRDefault="006A71CA" w:rsidP="006A71CA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2B74">
              <w:rPr>
                <w:rFonts w:ascii="Calibri" w:hAnsi="Calibri" w:cs="Calibri"/>
                <w:color w:val="000000"/>
                <w:sz w:val="18"/>
                <w:szCs w:val="18"/>
              </w:rPr>
              <w:t>0.113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86FA02" w14:textId="77777777" w:rsidR="006A71CA" w:rsidRPr="00622B74" w:rsidRDefault="006A71CA" w:rsidP="006A71CA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2B74">
              <w:rPr>
                <w:rFonts w:ascii="Calibri" w:hAnsi="Calibri" w:cs="Calibri"/>
                <w:color w:val="000000"/>
                <w:sz w:val="18"/>
                <w:szCs w:val="18"/>
              </w:rPr>
              <w:t>0.467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31FD84" w14:textId="77777777" w:rsidR="006A71CA" w:rsidRPr="00622B74" w:rsidRDefault="006A71CA" w:rsidP="006A71CA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</w:pPr>
            <w:r w:rsidRPr="00622B74">
              <w:rPr>
                <w:rFonts w:ascii="Calibri" w:hAnsi="Calibri" w:cs="Calibri"/>
                <w:color w:val="000000"/>
                <w:sz w:val="18"/>
                <w:szCs w:val="18"/>
              </w:rPr>
              <w:t> -0.19</w:t>
            </w:r>
            <w:r w:rsidRPr="00622B7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D75BE3" w14:textId="77777777" w:rsidR="006A71CA" w:rsidRPr="00622B74" w:rsidRDefault="006A71CA" w:rsidP="006A71CA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2B74">
              <w:rPr>
                <w:rFonts w:ascii="Calibri" w:hAnsi="Calibri" w:cs="Calibri"/>
                <w:color w:val="000000"/>
                <w:sz w:val="18"/>
                <w:szCs w:val="18"/>
              </w:rPr>
              <w:t>0.421</w:t>
            </w:r>
          </w:p>
        </w:tc>
      </w:tr>
      <w:tr w:rsidR="006A71CA" w:rsidRPr="00CD0751" w14:paraId="60E75F49" w14:textId="77777777" w:rsidTr="001C4312">
        <w:trPr>
          <w:cantSplit/>
          <w:trHeight w:val="20"/>
        </w:trPr>
        <w:tc>
          <w:tcPr>
            <w:tcW w:w="567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9CE75B5" w14:textId="77777777" w:rsidR="006A71CA" w:rsidRPr="00CD0751" w:rsidRDefault="006A71CA" w:rsidP="006A71CA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426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866AB5" w14:textId="77777777" w:rsidR="006A71CA" w:rsidRPr="00CD0751" w:rsidRDefault="006A71CA" w:rsidP="006A71CA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6FB8864E" w14:textId="77777777" w:rsidR="006A71CA" w:rsidRPr="00CD0751" w:rsidRDefault="006A71CA" w:rsidP="006A71CA">
            <w:pPr>
              <w:spacing w:line="276" w:lineRule="auto"/>
              <w:ind w:left="-143"/>
              <w:textAlignment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D0751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en-GB"/>
              </w:rPr>
              <w:t>Wee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05558D" w14:textId="77777777" w:rsidR="006A71CA" w:rsidRPr="00622B74" w:rsidRDefault="006A71CA" w:rsidP="006A71CA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2B74">
              <w:rPr>
                <w:rFonts w:ascii="Calibri" w:hAnsi="Calibri" w:cs="Calibri"/>
                <w:color w:val="000000"/>
                <w:sz w:val="18"/>
                <w:szCs w:val="18"/>
              </w:rPr>
              <w:t>0.1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AFB567" w14:textId="77777777" w:rsidR="006A71CA" w:rsidRPr="00622B74" w:rsidRDefault="006A71CA" w:rsidP="006A71CA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2B74">
              <w:rPr>
                <w:rFonts w:ascii="Calibri" w:hAnsi="Calibri" w:cs="Calibri"/>
                <w:color w:val="E57406"/>
                <w:sz w:val="18"/>
                <w:szCs w:val="18"/>
              </w:rPr>
              <w:t>&lt;.00</w:t>
            </w:r>
            <w:r w:rsidRPr="00622B74">
              <w:rPr>
                <w:rFonts w:ascii="Calibri" w:hAnsi="Calibri" w:cs="Calibri"/>
                <w:color w:val="E57406"/>
                <w:sz w:val="18"/>
                <w:szCs w:val="18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CEE637" w14:textId="77777777" w:rsidR="006A71CA" w:rsidRPr="00622B74" w:rsidRDefault="006A71CA" w:rsidP="006A71CA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2B74">
              <w:rPr>
                <w:rFonts w:ascii="Calibri" w:hAnsi="Calibri" w:cs="Calibri"/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62B5DB" w14:textId="77777777" w:rsidR="006A71CA" w:rsidRPr="00622B74" w:rsidRDefault="006A71CA" w:rsidP="006A71CA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2B74">
              <w:rPr>
                <w:rFonts w:ascii="Calibri" w:hAnsi="Calibri" w:cs="Calibri"/>
                <w:color w:val="000000"/>
                <w:sz w:val="18"/>
                <w:szCs w:val="18"/>
              </w:rPr>
              <w:t>0.196</w:t>
            </w:r>
          </w:p>
        </w:tc>
      </w:tr>
      <w:tr w:rsidR="006A71CA" w:rsidRPr="00CD0751" w14:paraId="0500E9F5" w14:textId="77777777" w:rsidTr="001C4312">
        <w:trPr>
          <w:cantSplit/>
          <w:trHeight w:val="20"/>
        </w:trPr>
        <w:tc>
          <w:tcPr>
            <w:tcW w:w="567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73F4D5C" w14:textId="77777777" w:rsidR="006A71CA" w:rsidRPr="00CD0751" w:rsidRDefault="006A71CA" w:rsidP="006A71CA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426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879418" w14:textId="77777777" w:rsidR="006A71CA" w:rsidRPr="00CD0751" w:rsidRDefault="006A71CA" w:rsidP="006A71CA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6649361B" w14:textId="77777777" w:rsidR="006A71CA" w:rsidRPr="00CD0751" w:rsidRDefault="006A71CA" w:rsidP="006A71CA">
            <w:pPr>
              <w:spacing w:line="276" w:lineRule="auto"/>
              <w:ind w:left="-143"/>
              <w:textAlignment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proofErr w:type="gramStart"/>
            <w:r w:rsidRPr="00CD0751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en-GB"/>
              </w:rPr>
              <w:t>Group[</w:t>
            </w:r>
            <w:proofErr w:type="gramEnd"/>
            <w:r w:rsidRPr="00CD0751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en-GB"/>
              </w:rPr>
              <w:t>Exercise]*Wee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AD9E66" w14:textId="77777777" w:rsidR="006A71CA" w:rsidRPr="00622B74" w:rsidRDefault="006A71CA" w:rsidP="006A71CA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</w:pPr>
            <w:r w:rsidRPr="00622B74">
              <w:rPr>
                <w:rFonts w:ascii="Calibri" w:hAnsi="Calibri" w:cs="Calibri"/>
                <w:color w:val="000000"/>
                <w:sz w:val="18"/>
                <w:szCs w:val="18"/>
              </w:rPr>
              <w:t> -0.07</w:t>
            </w:r>
            <w:r w:rsidRPr="00622B7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A27ACF" w14:textId="77777777" w:rsidR="006A71CA" w:rsidRPr="00622B74" w:rsidRDefault="006A71CA" w:rsidP="006A71CA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2B74">
              <w:rPr>
                <w:rFonts w:ascii="Calibri" w:hAnsi="Calibri" w:cs="Calibri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4E232E" w14:textId="77777777" w:rsidR="006A71CA" w:rsidRPr="00622B74" w:rsidRDefault="006A71CA" w:rsidP="006A71CA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2B74">
              <w:rPr>
                <w:rFonts w:ascii="Calibri" w:hAnsi="Calibri" w:cs="Calibri"/>
                <w:color w:val="000000"/>
                <w:sz w:val="18"/>
                <w:szCs w:val="18"/>
              </w:rPr>
              <w:t> -0.1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A8563A" w14:textId="77777777" w:rsidR="006A71CA" w:rsidRPr="00622B74" w:rsidRDefault="006A71CA" w:rsidP="006A71CA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2B74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</w:tr>
      <w:tr w:rsidR="006A71CA" w:rsidRPr="00CD0751" w14:paraId="4516AACE" w14:textId="77777777" w:rsidTr="001C4312">
        <w:trPr>
          <w:cantSplit/>
          <w:trHeight w:val="20"/>
        </w:trPr>
        <w:tc>
          <w:tcPr>
            <w:tcW w:w="567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F1C0B49" w14:textId="77777777" w:rsidR="006A71CA" w:rsidRPr="00CD0751" w:rsidRDefault="006A71CA" w:rsidP="006A71CA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426" w:type="dxa"/>
            <w:gridSpan w:val="2"/>
            <w:vMerge/>
            <w:tcBorders>
              <w:top w:val="single" w:sz="8" w:space="0" w:color="000000"/>
              <w:left w:val="nil"/>
              <w:right w:val="nil"/>
            </w:tcBorders>
            <w:vAlign w:val="center"/>
            <w:hideMark/>
          </w:tcPr>
          <w:p w14:paraId="41E9BA99" w14:textId="77777777" w:rsidR="006A71CA" w:rsidRPr="00CD0751" w:rsidRDefault="006A71CA" w:rsidP="006A71CA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3EA85992" w14:textId="16AEFC61" w:rsidR="006A71CA" w:rsidRPr="00CD0751" w:rsidRDefault="006A71CA" w:rsidP="006A71CA">
            <w:pPr>
              <w:spacing w:line="276" w:lineRule="auto"/>
              <w:ind w:left="-143"/>
              <w:textAlignment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D0751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en-GB"/>
              </w:rPr>
              <w:t xml:space="preserve">Baseline 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en-GB"/>
              </w:rPr>
              <w:t>value (0 weeks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8115A5" w14:textId="77777777" w:rsidR="006A71CA" w:rsidRPr="00622B74" w:rsidRDefault="006A71CA" w:rsidP="006A71CA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2B74">
              <w:rPr>
                <w:rFonts w:ascii="Calibri" w:hAnsi="Calibri" w:cs="Calibri"/>
                <w:color w:val="000000"/>
                <w:sz w:val="18"/>
                <w:szCs w:val="18"/>
              </w:rPr>
              <w:t>0.80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285275" w14:textId="77777777" w:rsidR="006A71CA" w:rsidRPr="00622B74" w:rsidRDefault="006A71CA" w:rsidP="006A71CA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2B74">
              <w:rPr>
                <w:rFonts w:ascii="Calibri" w:hAnsi="Calibri" w:cs="Calibri"/>
                <w:color w:val="E57406"/>
                <w:sz w:val="18"/>
                <w:szCs w:val="18"/>
              </w:rPr>
              <w:t>&lt;.00</w:t>
            </w:r>
            <w:r w:rsidRPr="00622B74">
              <w:rPr>
                <w:rFonts w:ascii="Calibri" w:hAnsi="Calibri" w:cs="Calibri"/>
                <w:color w:val="E57406"/>
                <w:sz w:val="18"/>
                <w:szCs w:val="18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EFFB1D" w14:textId="77777777" w:rsidR="006A71CA" w:rsidRPr="00622B74" w:rsidRDefault="006A71CA" w:rsidP="006A71CA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2B74">
              <w:rPr>
                <w:rFonts w:ascii="Calibri" w:hAnsi="Calibri" w:cs="Calibri"/>
                <w:color w:val="000000"/>
                <w:sz w:val="18"/>
                <w:szCs w:val="18"/>
              </w:rPr>
              <w:t>0.70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81729D" w14:textId="77777777" w:rsidR="006A71CA" w:rsidRPr="00622B74" w:rsidRDefault="006A71CA" w:rsidP="006A71CA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2B74">
              <w:rPr>
                <w:rFonts w:ascii="Calibri" w:hAnsi="Calibri" w:cs="Calibri"/>
                <w:color w:val="000000"/>
                <w:sz w:val="18"/>
                <w:szCs w:val="18"/>
              </w:rPr>
              <w:t>0.909</w:t>
            </w:r>
          </w:p>
        </w:tc>
      </w:tr>
      <w:tr w:rsidR="006A71CA" w:rsidRPr="00CD0751" w14:paraId="091D29D5" w14:textId="77777777" w:rsidTr="001C4312">
        <w:trPr>
          <w:cantSplit/>
          <w:trHeight w:val="20"/>
        </w:trPr>
        <w:tc>
          <w:tcPr>
            <w:tcW w:w="567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11A37C67" w14:textId="77777777" w:rsidR="006A71CA" w:rsidRPr="00CD0751" w:rsidRDefault="006A71CA" w:rsidP="006A71CA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426" w:type="dxa"/>
            <w:gridSpan w:val="2"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14:paraId="47E82D8B" w14:textId="77777777" w:rsidR="006A71CA" w:rsidRPr="00CD0751" w:rsidRDefault="006A71CA" w:rsidP="006A71CA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31281B31" w14:textId="77777777" w:rsidR="006A71CA" w:rsidRPr="00CD0751" w:rsidRDefault="006A71CA" w:rsidP="006A71CA">
            <w:pPr>
              <w:spacing w:line="276" w:lineRule="auto"/>
              <w:ind w:left="-143"/>
              <w:textAlignment w:val="center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en-GB"/>
              </w:rPr>
              <w:t>Duration on mechanical ventilation</w:t>
            </w:r>
          </w:p>
        </w:tc>
        <w:tc>
          <w:tcPr>
            <w:tcW w:w="1417" w:type="dxa"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A7FDA4" w14:textId="77777777" w:rsidR="006A71CA" w:rsidRPr="00622B74" w:rsidRDefault="006A71CA" w:rsidP="006A71CA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</w:pPr>
            <w:r w:rsidRPr="00622B74">
              <w:rPr>
                <w:rFonts w:ascii="Calibri" w:hAnsi="Calibri" w:cs="Calibri"/>
                <w:color w:val="000000"/>
                <w:sz w:val="18"/>
                <w:szCs w:val="18"/>
              </w:rPr>
              <w:t> -0.026</w:t>
            </w:r>
          </w:p>
        </w:tc>
        <w:tc>
          <w:tcPr>
            <w:tcW w:w="1559" w:type="dxa"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BA6A6C" w14:textId="77777777" w:rsidR="006A71CA" w:rsidRPr="00622B74" w:rsidRDefault="006A71CA" w:rsidP="006A71CA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color w:val="E57406"/>
                <w:kern w:val="24"/>
                <w:sz w:val="18"/>
                <w:szCs w:val="18"/>
                <w:lang w:eastAsia="en-GB"/>
              </w:rPr>
            </w:pPr>
            <w:r w:rsidRPr="00622B74">
              <w:rPr>
                <w:rFonts w:ascii="Calibri" w:hAnsi="Calibri" w:cs="Calibri"/>
                <w:color w:val="E57406"/>
                <w:sz w:val="18"/>
                <w:szCs w:val="18"/>
              </w:rPr>
              <w:t>0.007</w:t>
            </w:r>
          </w:p>
        </w:tc>
        <w:tc>
          <w:tcPr>
            <w:tcW w:w="1418" w:type="dxa"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919604" w14:textId="77777777" w:rsidR="006A71CA" w:rsidRPr="00622B74" w:rsidRDefault="006A71CA" w:rsidP="006A71CA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</w:pPr>
            <w:r w:rsidRPr="00622B74">
              <w:rPr>
                <w:rFonts w:ascii="Calibri" w:hAnsi="Calibri" w:cs="Calibri"/>
                <w:color w:val="000000"/>
                <w:sz w:val="18"/>
                <w:szCs w:val="18"/>
              </w:rPr>
              <w:t> -0.045</w:t>
            </w:r>
          </w:p>
        </w:tc>
        <w:tc>
          <w:tcPr>
            <w:tcW w:w="850" w:type="dxa"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34D6B1" w14:textId="77777777" w:rsidR="006A71CA" w:rsidRPr="00622B74" w:rsidRDefault="006A71CA" w:rsidP="006A71CA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</w:pPr>
            <w:r w:rsidRPr="00622B74">
              <w:rPr>
                <w:rFonts w:ascii="Calibri" w:hAnsi="Calibri" w:cs="Calibri"/>
                <w:color w:val="000000"/>
                <w:sz w:val="18"/>
                <w:szCs w:val="18"/>
              </w:rPr>
              <w:t> -0.007</w:t>
            </w:r>
          </w:p>
        </w:tc>
      </w:tr>
      <w:tr w:rsidR="00622B74" w:rsidRPr="00CD0751" w14:paraId="69EC0165" w14:textId="77777777" w:rsidTr="001C4312">
        <w:trPr>
          <w:cantSplit/>
          <w:trHeight w:val="20"/>
        </w:trPr>
        <w:tc>
          <w:tcPr>
            <w:tcW w:w="567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EDA8893" w14:textId="77777777" w:rsidR="00622B74" w:rsidRPr="00CD0751" w:rsidRDefault="00622B74" w:rsidP="00622B7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426" w:type="dxa"/>
            <w:gridSpan w:val="2"/>
            <w:vMerge w:val="restar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60B65215" w14:textId="77777777" w:rsidR="00622B74" w:rsidRPr="00CD0751" w:rsidRDefault="00622B74" w:rsidP="00622B74">
            <w:pPr>
              <w:jc w:val="center"/>
              <w:textAlignment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D075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en-GB" w:eastAsia="en-GB"/>
              </w:rPr>
              <w:t>6-12 weeks</w:t>
            </w:r>
          </w:p>
        </w:tc>
        <w:tc>
          <w:tcPr>
            <w:tcW w:w="2977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4D77D1EF" w14:textId="77777777" w:rsidR="00622B74" w:rsidRPr="00CD0751" w:rsidRDefault="00622B74" w:rsidP="00622B74">
            <w:pPr>
              <w:spacing w:line="276" w:lineRule="auto"/>
              <w:ind w:left="-143"/>
              <w:textAlignment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proofErr w:type="gramStart"/>
            <w:r w:rsidRPr="00CD0751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en-GB"/>
              </w:rPr>
              <w:t>Group[</w:t>
            </w:r>
            <w:proofErr w:type="gramEnd"/>
            <w:r w:rsidRPr="00CD0751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en-GB"/>
              </w:rPr>
              <w:t>Exercise]</w:t>
            </w:r>
          </w:p>
        </w:tc>
        <w:tc>
          <w:tcPr>
            <w:tcW w:w="1417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BDA3A8" w14:textId="54979BD2" w:rsidR="00622B74" w:rsidRPr="00622B74" w:rsidRDefault="00622B74" w:rsidP="00622B74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</w:pPr>
            <w:r w:rsidRPr="00622B74">
              <w:rPr>
                <w:rFonts w:ascii="Calibri" w:hAnsi="Calibri" w:cs="Calibri"/>
                <w:color w:val="000000"/>
                <w:sz w:val="18"/>
                <w:szCs w:val="18"/>
              </w:rPr>
              <w:t> -0.480</w:t>
            </w:r>
          </w:p>
        </w:tc>
        <w:tc>
          <w:tcPr>
            <w:tcW w:w="1559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3C11BC" w14:textId="0DE8C87B" w:rsidR="00622B74" w:rsidRPr="00622B74" w:rsidRDefault="00622B74" w:rsidP="00622B74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2B74">
              <w:rPr>
                <w:rFonts w:ascii="Calibri" w:hAnsi="Calibri" w:cs="Calibri"/>
                <w:color w:val="000000"/>
                <w:sz w:val="18"/>
                <w:szCs w:val="18"/>
              </w:rPr>
              <w:t>0.124</w:t>
            </w:r>
          </w:p>
        </w:tc>
        <w:tc>
          <w:tcPr>
            <w:tcW w:w="1418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8151DC" w14:textId="1348BF2A" w:rsidR="00622B74" w:rsidRPr="00622B74" w:rsidRDefault="00622B74" w:rsidP="00622B74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2B74">
              <w:rPr>
                <w:rFonts w:ascii="Calibri" w:hAnsi="Calibri" w:cs="Calibri"/>
                <w:color w:val="000000"/>
                <w:sz w:val="18"/>
                <w:szCs w:val="18"/>
              </w:rPr>
              <w:t> -1.096</w:t>
            </w:r>
          </w:p>
        </w:tc>
        <w:tc>
          <w:tcPr>
            <w:tcW w:w="85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2E2271" w14:textId="1F933C10" w:rsidR="00622B74" w:rsidRPr="00622B74" w:rsidRDefault="00622B74" w:rsidP="00622B74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2B74">
              <w:rPr>
                <w:rFonts w:ascii="Calibri" w:hAnsi="Calibri" w:cs="Calibri"/>
                <w:color w:val="000000"/>
                <w:sz w:val="18"/>
                <w:szCs w:val="18"/>
              </w:rPr>
              <w:t>0.137</w:t>
            </w:r>
          </w:p>
        </w:tc>
      </w:tr>
      <w:tr w:rsidR="00622B74" w:rsidRPr="00CD0751" w14:paraId="7C0BD62F" w14:textId="77777777" w:rsidTr="001C4312">
        <w:trPr>
          <w:cantSplit/>
          <w:trHeight w:val="20"/>
        </w:trPr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1DFE7050" w14:textId="77777777" w:rsidR="00622B74" w:rsidRPr="00CD0751" w:rsidRDefault="00622B74" w:rsidP="00622B7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426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452760C3" w14:textId="77777777" w:rsidR="00622B74" w:rsidRPr="00CD0751" w:rsidRDefault="00622B74" w:rsidP="00622B7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12B7FF6B" w14:textId="77777777" w:rsidR="00622B74" w:rsidRPr="00CD0751" w:rsidRDefault="00622B74" w:rsidP="00622B74">
            <w:pPr>
              <w:spacing w:line="276" w:lineRule="auto"/>
              <w:ind w:left="-143"/>
              <w:textAlignment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D0751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en-GB"/>
              </w:rPr>
              <w:t>Week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CE78E6" w14:textId="70FEE4BB" w:rsidR="00622B74" w:rsidRPr="00622B74" w:rsidRDefault="00622B74" w:rsidP="00622B74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2B74">
              <w:rPr>
                <w:rFonts w:ascii="Calibri" w:hAnsi="Calibri" w:cs="Calibri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00DEE8" w14:textId="1091D6A4" w:rsidR="00622B74" w:rsidRPr="00622B74" w:rsidRDefault="00622B74" w:rsidP="00622B74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2B74">
              <w:rPr>
                <w:rFonts w:ascii="Calibri" w:hAnsi="Calibri" w:cs="Calibri"/>
                <w:color w:val="000000"/>
                <w:sz w:val="18"/>
                <w:szCs w:val="18"/>
              </w:rPr>
              <w:t>0.368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742B78" w14:textId="573B406A" w:rsidR="00622B74" w:rsidRPr="00622B74" w:rsidRDefault="00622B74" w:rsidP="00622B74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2B74">
              <w:rPr>
                <w:rFonts w:ascii="Calibri" w:hAnsi="Calibri" w:cs="Calibri"/>
                <w:color w:val="000000"/>
                <w:sz w:val="18"/>
                <w:szCs w:val="18"/>
              </w:rPr>
              <w:t> -0.026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B4757B" w14:textId="3362FD93" w:rsidR="00622B74" w:rsidRPr="00622B74" w:rsidRDefault="00622B74" w:rsidP="00622B74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2B74">
              <w:rPr>
                <w:rFonts w:ascii="Calibri" w:hAnsi="Calibri" w:cs="Calibri"/>
                <w:color w:val="000000"/>
                <w:sz w:val="18"/>
                <w:szCs w:val="18"/>
              </w:rPr>
              <w:t>0.068</w:t>
            </w:r>
          </w:p>
        </w:tc>
      </w:tr>
      <w:tr w:rsidR="00622B74" w:rsidRPr="00CD0751" w14:paraId="7428B27B" w14:textId="77777777" w:rsidTr="001C4312">
        <w:trPr>
          <w:cantSplit/>
          <w:trHeight w:val="20"/>
        </w:trPr>
        <w:tc>
          <w:tcPr>
            <w:tcW w:w="567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D24B57E" w14:textId="77777777" w:rsidR="00622B74" w:rsidRPr="00CD0751" w:rsidRDefault="00622B74" w:rsidP="00622B7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426" w:type="dxa"/>
            <w:gridSpan w:val="2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4539CAF" w14:textId="77777777" w:rsidR="00622B74" w:rsidRPr="00CD0751" w:rsidRDefault="00622B74" w:rsidP="00622B7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06AEAD6F" w14:textId="77777777" w:rsidR="00622B74" w:rsidRPr="00CD0751" w:rsidRDefault="00622B74" w:rsidP="00622B74">
            <w:pPr>
              <w:spacing w:line="276" w:lineRule="auto"/>
              <w:ind w:left="-143"/>
              <w:textAlignment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proofErr w:type="gramStart"/>
            <w:r w:rsidRPr="00CD0751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en-GB"/>
              </w:rPr>
              <w:t>Group[</w:t>
            </w:r>
            <w:proofErr w:type="gramEnd"/>
            <w:r w:rsidRPr="00CD0751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en-GB"/>
              </w:rPr>
              <w:t>Exercise]*Wee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403637" w14:textId="544D8255" w:rsidR="00622B74" w:rsidRPr="00622B74" w:rsidRDefault="00622B74" w:rsidP="00622B74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2B74">
              <w:rPr>
                <w:rFonts w:ascii="Calibri" w:hAnsi="Calibri" w:cs="Calibri"/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6CD358" w14:textId="29FF9853" w:rsidR="00622B74" w:rsidRPr="00622B74" w:rsidRDefault="00622B74" w:rsidP="00622B74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2B74">
              <w:rPr>
                <w:rFonts w:ascii="Calibri" w:hAnsi="Calibri" w:cs="Calibri"/>
                <w:color w:val="F03246"/>
                <w:sz w:val="18"/>
                <w:szCs w:val="18"/>
              </w:rPr>
              <w:t>0.0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F49815" w14:textId="46A65B66" w:rsidR="00622B74" w:rsidRPr="00622B74" w:rsidRDefault="00622B74" w:rsidP="00622B74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2B74">
              <w:rPr>
                <w:rFonts w:ascii="Calibri" w:hAnsi="Calibri" w:cs="Calibri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7B318D" w14:textId="4E1248F4" w:rsidR="00622B74" w:rsidRPr="00622B74" w:rsidRDefault="00622B74" w:rsidP="00622B74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2B74">
              <w:rPr>
                <w:rFonts w:ascii="Calibri" w:hAnsi="Calibri" w:cs="Calibri"/>
                <w:color w:val="000000"/>
                <w:sz w:val="18"/>
                <w:szCs w:val="18"/>
              </w:rPr>
              <w:t>0.150</w:t>
            </w:r>
          </w:p>
        </w:tc>
      </w:tr>
      <w:tr w:rsidR="00622B74" w:rsidRPr="00CD0751" w14:paraId="6FB7F0F7" w14:textId="77777777" w:rsidTr="001C4312">
        <w:trPr>
          <w:cantSplit/>
          <w:trHeight w:val="20"/>
        </w:trPr>
        <w:tc>
          <w:tcPr>
            <w:tcW w:w="567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5404BB" w14:textId="77777777" w:rsidR="00622B74" w:rsidRPr="00CD0751" w:rsidRDefault="00622B74" w:rsidP="00622B7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426" w:type="dxa"/>
            <w:gridSpan w:val="2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465114" w14:textId="77777777" w:rsidR="00622B74" w:rsidRPr="00CD0751" w:rsidRDefault="00622B74" w:rsidP="00622B7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66A12941" w14:textId="3C8B9F21" w:rsidR="00622B74" w:rsidRPr="00CD0751" w:rsidRDefault="00622B74" w:rsidP="00622B74">
            <w:pPr>
              <w:spacing w:line="276" w:lineRule="auto"/>
              <w:ind w:left="720" w:hanging="870"/>
              <w:textAlignment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D0751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en-GB"/>
              </w:rPr>
              <w:t xml:space="preserve">Baseline 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en-GB"/>
              </w:rPr>
              <w:t>value (6 weeks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B89D45" w14:textId="545455BC" w:rsidR="00622B74" w:rsidRPr="00622B74" w:rsidRDefault="00622B74" w:rsidP="00622B74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2B74">
              <w:rPr>
                <w:rFonts w:ascii="Calibri" w:hAnsi="Calibri" w:cs="Calibri"/>
                <w:color w:val="000000"/>
                <w:sz w:val="18"/>
                <w:szCs w:val="18"/>
              </w:rPr>
              <w:t>0.92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76472A" w14:textId="765E9E28" w:rsidR="00622B74" w:rsidRPr="00622B74" w:rsidRDefault="00622B74" w:rsidP="00622B74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2B74">
              <w:rPr>
                <w:rFonts w:ascii="Calibri" w:hAnsi="Calibri" w:cs="Calibri"/>
                <w:color w:val="E57406"/>
                <w:sz w:val="18"/>
                <w:szCs w:val="18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95140F" w14:textId="6E09E52E" w:rsidR="00622B74" w:rsidRPr="00622B74" w:rsidRDefault="00622B74" w:rsidP="00622B74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2B74">
              <w:rPr>
                <w:rFonts w:ascii="Calibri" w:hAnsi="Calibri" w:cs="Calibri"/>
                <w:color w:val="000000"/>
                <w:sz w:val="18"/>
                <w:szCs w:val="18"/>
              </w:rPr>
              <w:t>0.8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2F82C1" w14:textId="747C1F26" w:rsidR="00622B74" w:rsidRPr="00622B74" w:rsidRDefault="00622B74" w:rsidP="00622B74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2B74">
              <w:rPr>
                <w:rFonts w:ascii="Calibri" w:hAnsi="Calibri" w:cs="Calibri"/>
                <w:color w:val="000000"/>
                <w:sz w:val="18"/>
                <w:szCs w:val="18"/>
              </w:rPr>
              <w:t>1.027</w:t>
            </w:r>
          </w:p>
        </w:tc>
      </w:tr>
      <w:tr w:rsidR="006A71CA" w:rsidRPr="00CD0751" w14:paraId="3529AFE6" w14:textId="77777777" w:rsidTr="001C4312">
        <w:trPr>
          <w:cantSplit/>
          <w:trHeight w:val="20"/>
        </w:trPr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7EA41F2D" w14:textId="77777777" w:rsidR="006A71CA" w:rsidRPr="00CD0751" w:rsidRDefault="006A71CA" w:rsidP="006A71CA">
            <w:pPr>
              <w:jc w:val="center"/>
              <w:textAlignment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BSHS-B Interpersonal Relationships</w:t>
            </w:r>
          </w:p>
        </w:tc>
        <w:tc>
          <w:tcPr>
            <w:tcW w:w="426" w:type="dxa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794CED77" w14:textId="77777777" w:rsidR="006A71CA" w:rsidRPr="00CD0751" w:rsidRDefault="006A71CA" w:rsidP="006A71CA">
            <w:pPr>
              <w:jc w:val="center"/>
              <w:textAlignment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D075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en-GB" w:eastAsia="en-GB"/>
              </w:rPr>
              <w:t>0-6 weeks</w:t>
            </w:r>
          </w:p>
        </w:tc>
        <w:tc>
          <w:tcPr>
            <w:tcW w:w="29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173EF2A2" w14:textId="77777777" w:rsidR="006A71CA" w:rsidRPr="00CD0751" w:rsidRDefault="006A71CA" w:rsidP="006A71CA">
            <w:pPr>
              <w:spacing w:line="276" w:lineRule="auto"/>
              <w:ind w:left="-143"/>
              <w:textAlignment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proofErr w:type="gramStart"/>
            <w:r w:rsidRPr="00CD0751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en-GB"/>
              </w:rPr>
              <w:t>Group[</w:t>
            </w:r>
            <w:proofErr w:type="gramEnd"/>
            <w:r w:rsidRPr="00CD0751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en-GB"/>
              </w:rPr>
              <w:t>Exercise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EEE2D4" w14:textId="77777777" w:rsidR="006A71CA" w:rsidRPr="00622B74" w:rsidRDefault="006A71CA" w:rsidP="006A71CA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</w:pPr>
            <w:r w:rsidRPr="00622B74">
              <w:rPr>
                <w:rFonts w:ascii="Calibri" w:hAnsi="Calibri" w:cs="Calibri"/>
                <w:color w:val="000000"/>
                <w:sz w:val="18"/>
                <w:szCs w:val="18"/>
              </w:rPr>
              <w:t>0.3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80BEC6" w14:textId="77777777" w:rsidR="006A71CA" w:rsidRPr="00622B74" w:rsidRDefault="006A71CA" w:rsidP="006A71CA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2B74">
              <w:rPr>
                <w:rFonts w:ascii="Calibri" w:hAnsi="Calibri" w:cs="Calibri"/>
                <w:color w:val="000000"/>
                <w:sz w:val="18"/>
                <w:szCs w:val="18"/>
              </w:rPr>
              <w:t>0.1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239103" w14:textId="77777777" w:rsidR="006A71CA" w:rsidRPr="00622B74" w:rsidRDefault="006A71CA" w:rsidP="006A71CA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</w:pPr>
            <w:r w:rsidRPr="00622B74">
              <w:rPr>
                <w:rFonts w:ascii="Calibri" w:hAnsi="Calibri" w:cs="Calibri"/>
                <w:color w:val="000000"/>
                <w:sz w:val="18"/>
                <w:szCs w:val="18"/>
              </w:rPr>
              <w:t> -0.1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7F0D2F" w14:textId="77777777" w:rsidR="006A71CA" w:rsidRPr="00622B74" w:rsidRDefault="006A71CA" w:rsidP="006A71CA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2B74">
              <w:rPr>
                <w:rFonts w:ascii="Calibri" w:hAnsi="Calibri" w:cs="Calibri"/>
                <w:color w:val="000000"/>
                <w:sz w:val="18"/>
                <w:szCs w:val="18"/>
              </w:rPr>
              <w:t>0.940</w:t>
            </w:r>
          </w:p>
        </w:tc>
      </w:tr>
      <w:tr w:rsidR="006A71CA" w:rsidRPr="00CD0751" w14:paraId="0DE5F412" w14:textId="77777777" w:rsidTr="001C4312">
        <w:trPr>
          <w:cantSplit/>
          <w:trHeight w:val="20"/>
        </w:trPr>
        <w:tc>
          <w:tcPr>
            <w:tcW w:w="5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4DCCA5" w14:textId="77777777" w:rsidR="006A71CA" w:rsidRPr="00CD0751" w:rsidRDefault="006A71CA" w:rsidP="006A71CA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426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B0915D" w14:textId="77777777" w:rsidR="006A71CA" w:rsidRPr="00CD0751" w:rsidRDefault="006A71CA" w:rsidP="006A71CA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1AC551D6" w14:textId="77777777" w:rsidR="006A71CA" w:rsidRPr="00CD0751" w:rsidRDefault="006A71CA" w:rsidP="006A71CA">
            <w:pPr>
              <w:spacing w:line="276" w:lineRule="auto"/>
              <w:ind w:left="-143"/>
              <w:textAlignment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D0751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en-GB"/>
              </w:rPr>
              <w:t>Wee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E1494C" w14:textId="77777777" w:rsidR="006A71CA" w:rsidRPr="00622B74" w:rsidRDefault="006A71CA" w:rsidP="006A71CA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2B74">
              <w:rPr>
                <w:rFonts w:ascii="Calibri" w:hAnsi="Calibri" w:cs="Calibri"/>
                <w:color w:val="000000"/>
                <w:sz w:val="18"/>
                <w:szCs w:val="18"/>
              </w:rPr>
              <w:t>0.1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C5B82F" w14:textId="77777777" w:rsidR="006A71CA" w:rsidRPr="00622B74" w:rsidRDefault="006A71CA" w:rsidP="006A71CA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</w:pPr>
            <w:r w:rsidRPr="00622B74">
              <w:rPr>
                <w:rFonts w:ascii="Calibri" w:hAnsi="Calibri" w:cs="Calibri"/>
                <w:color w:val="E57406"/>
                <w:sz w:val="18"/>
                <w:szCs w:val="18"/>
              </w:rPr>
              <w:t>&lt;.00</w:t>
            </w:r>
            <w:r w:rsidRPr="00622B74">
              <w:rPr>
                <w:rFonts w:ascii="Calibri" w:hAnsi="Calibri" w:cs="Calibri"/>
                <w:color w:val="E57406"/>
                <w:sz w:val="18"/>
                <w:szCs w:val="18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37B92B" w14:textId="77777777" w:rsidR="006A71CA" w:rsidRPr="00622B74" w:rsidRDefault="006A71CA" w:rsidP="006A71CA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2B74">
              <w:rPr>
                <w:rFonts w:ascii="Calibri" w:hAnsi="Calibri" w:cs="Calibri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C77525" w14:textId="77777777" w:rsidR="006A71CA" w:rsidRPr="00622B74" w:rsidRDefault="006A71CA" w:rsidP="006A71CA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2B74">
              <w:rPr>
                <w:rFonts w:ascii="Calibri" w:hAnsi="Calibri" w:cs="Calibri"/>
                <w:color w:val="000000"/>
                <w:sz w:val="18"/>
                <w:szCs w:val="18"/>
              </w:rPr>
              <w:t>0.208</w:t>
            </w:r>
          </w:p>
        </w:tc>
      </w:tr>
      <w:tr w:rsidR="006A71CA" w:rsidRPr="00CD0751" w14:paraId="6FBA8281" w14:textId="77777777" w:rsidTr="001C4312">
        <w:trPr>
          <w:cantSplit/>
          <w:trHeight w:val="20"/>
        </w:trPr>
        <w:tc>
          <w:tcPr>
            <w:tcW w:w="5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D11208" w14:textId="77777777" w:rsidR="006A71CA" w:rsidRPr="00CD0751" w:rsidRDefault="006A71CA" w:rsidP="006A71CA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426" w:type="dxa"/>
            <w:gridSpan w:val="2"/>
            <w:vMerge/>
            <w:tcBorders>
              <w:top w:val="single" w:sz="8" w:space="0" w:color="000000"/>
              <w:left w:val="nil"/>
              <w:bottom w:val="dashSmallGap" w:sz="4" w:space="0" w:color="auto"/>
              <w:right w:val="nil"/>
            </w:tcBorders>
            <w:vAlign w:val="center"/>
            <w:hideMark/>
          </w:tcPr>
          <w:p w14:paraId="74AD9F49" w14:textId="77777777" w:rsidR="006A71CA" w:rsidRPr="00CD0751" w:rsidRDefault="006A71CA" w:rsidP="006A71CA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43C4A051" w14:textId="77777777" w:rsidR="006A71CA" w:rsidRPr="00CD0751" w:rsidRDefault="006A71CA" w:rsidP="006A71CA">
            <w:pPr>
              <w:spacing w:line="276" w:lineRule="auto"/>
              <w:ind w:left="-143"/>
              <w:textAlignment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proofErr w:type="gramStart"/>
            <w:r w:rsidRPr="00CD0751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en-GB"/>
              </w:rPr>
              <w:t>Group[</w:t>
            </w:r>
            <w:proofErr w:type="gramEnd"/>
            <w:r w:rsidRPr="00CD0751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en-GB"/>
              </w:rPr>
              <w:t>Exercise]*Week</w:t>
            </w:r>
          </w:p>
        </w:tc>
        <w:tc>
          <w:tcPr>
            <w:tcW w:w="1417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47135F" w14:textId="77777777" w:rsidR="006A71CA" w:rsidRPr="00622B74" w:rsidRDefault="006A71CA" w:rsidP="006A71CA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</w:pPr>
            <w:r w:rsidRPr="00622B74">
              <w:rPr>
                <w:rFonts w:ascii="Calibri" w:hAnsi="Calibri" w:cs="Calibri"/>
                <w:color w:val="000000"/>
                <w:sz w:val="18"/>
                <w:szCs w:val="18"/>
              </w:rPr>
              <w:t> -0.05</w:t>
            </w:r>
            <w:r w:rsidRPr="00622B7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BF1C72" w14:textId="77777777" w:rsidR="006A71CA" w:rsidRPr="00622B74" w:rsidRDefault="006A71CA" w:rsidP="006A71CA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2B74">
              <w:rPr>
                <w:rFonts w:ascii="Calibri" w:hAnsi="Calibri" w:cs="Calibri"/>
                <w:color w:val="000000"/>
                <w:sz w:val="18"/>
                <w:szCs w:val="18"/>
              </w:rPr>
              <w:t>0.295</w:t>
            </w:r>
          </w:p>
        </w:tc>
        <w:tc>
          <w:tcPr>
            <w:tcW w:w="1418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B321B2" w14:textId="77777777" w:rsidR="006A71CA" w:rsidRPr="00622B74" w:rsidRDefault="006A71CA" w:rsidP="006A71CA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2B74">
              <w:rPr>
                <w:rFonts w:ascii="Calibri" w:hAnsi="Calibri" w:cs="Calibri"/>
                <w:color w:val="000000"/>
                <w:sz w:val="18"/>
                <w:szCs w:val="18"/>
              </w:rPr>
              <w:t> -0.164</w:t>
            </w:r>
          </w:p>
        </w:tc>
        <w:tc>
          <w:tcPr>
            <w:tcW w:w="85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20932B" w14:textId="77777777" w:rsidR="006A71CA" w:rsidRPr="00622B74" w:rsidRDefault="006A71CA" w:rsidP="006A71CA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2B74">
              <w:rPr>
                <w:rFonts w:ascii="Calibri" w:hAnsi="Calibri" w:cs="Calibri"/>
                <w:color w:val="000000"/>
                <w:sz w:val="18"/>
                <w:szCs w:val="18"/>
              </w:rPr>
              <w:t>0.051</w:t>
            </w:r>
          </w:p>
        </w:tc>
      </w:tr>
      <w:tr w:rsidR="00622B74" w:rsidRPr="00CD0751" w14:paraId="1BF99256" w14:textId="77777777" w:rsidTr="001C4312">
        <w:trPr>
          <w:cantSplit/>
          <w:trHeight w:val="20"/>
        </w:trPr>
        <w:tc>
          <w:tcPr>
            <w:tcW w:w="5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2D7D4E" w14:textId="77777777" w:rsidR="00622B74" w:rsidRPr="00CD0751" w:rsidRDefault="00622B74" w:rsidP="00622B7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426" w:type="dxa"/>
            <w:gridSpan w:val="2"/>
            <w:vMerge w:val="restart"/>
            <w:tcBorders>
              <w:top w:val="dashSmallGap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292D0FA6" w14:textId="77777777" w:rsidR="00622B74" w:rsidRPr="00CD0751" w:rsidRDefault="00622B74" w:rsidP="00622B74">
            <w:pPr>
              <w:spacing w:line="168" w:lineRule="auto"/>
              <w:jc w:val="center"/>
              <w:textAlignment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D075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en-GB" w:eastAsia="en-GB"/>
              </w:rPr>
              <w:t>6-12 weeks</w:t>
            </w:r>
          </w:p>
        </w:tc>
        <w:tc>
          <w:tcPr>
            <w:tcW w:w="2977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40BE25E0" w14:textId="46AE4332" w:rsidR="00622B74" w:rsidRPr="00CD0751" w:rsidRDefault="00622B74" w:rsidP="00622B74">
            <w:pPr>
              <w:spacing w:line="276" w:lineRule="auto"/>
              <w:ind w:left="-143"/>
              <w:textAlignment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proofErr w:type="gramStart"/>
            <w:r w:rsidRPr="00CD0751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en-GB"/>
              </w:rPr>
              <w:t>Group[</w:t>
            </w:r>
            <w:proofErr w:type="gramEnd"/>
            <w:r w:rsidRPr="00CD0751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en-GB"/>
              </w:rPr>
              <w:t>Exercise]</w:t>
            </w:r>
          </w:p>
        </w:tc>
        <w:tc>
          <w:tcPr>
            <w:tcW w:w="1417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BFE2A8" w14:textId="21DBC893" w:rsidR="00622B74" w:rsidRPr="00622B74" w:rsidRDefault="00622B74" w:rsidP="00622B74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</w:pPr>
            <w:r w:rsidRPr="00622B74">
              <w:rPr>
                <w:rFonts w:ascii="Calibri" w:hAnsi="Calibri" w:cs="Calibri"/>
                <w:color w:val="000000"/>
                <w:sz w:val="18"/>
                <w:szCs w:val="18"/>
              </w:rPr>
              <w:t> -0.560</w:t>
            </w:r>
          </w:p>
        </w:tc>
        <w:tc>
          <w:tcPr>
            <w:tcW w:w="1559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673088" w14:textId="2EF65F88" w:rsidR="00622B74" w:rsidRPr="00622B74" w:rsidRDefault="00622B74" w:rsidP="00622B74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2B74">
              <w:rPr>
                <w:rFonts w:ascii="Calibri" w:hAnsi="Calibri" w:cs="Calibri"/>
                <w:color w:val="000000"/>
                <w:sz w:val="18"/>
                <w:szCs w:val="18"/>
              </w:rPr>
              <w:t>0.179</w:t>
            </w:r>
          </w:p>
        </w:tc>
        <w:tc>
          <w:tcPr>
            <w:tcW w:w="1418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BDA1A7" w14:textId="08255815" w:rsidR="00622B74" w:rsidRPr="00622B74" w:rsidRDefault="00622B74" w:rsidP="00622B74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</w:pPr>
            <w:r w:rsidRPr="00622B74">
              <w:rPr>
                <w:rFonts w:ascii="Calibri" w:hAnsi="Calibri" w:cs="Calibri"/>
                <w:color w:val="000000"/>
                <w:sz w:val="18"/>
                <w:szCs w:val="18"/>
              </w:rPr>
              <w:t> -1.484</w:t>
            </w:r>
          </w:p>
        </w:tc>
        <w:tc>
          <w:tcPr>
            <w:tcW w:w="85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EF721D" w14:textId="68A0927F" w:rsidR="00622B74" w:rsidRPr="00622B74" w:rsidRDefault="00622B74" w:rsidP="00622B74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2B74">
              <w:rPr>
                <w:rFonts w:ascii="Calibri" w:hAnsi="Calibri" w:cs="Calibri"/>
                <w:color w:val="000000"/>
                <w:sz w:val="18"/>
                <w:szCs w:val="18"/>
              </w:rPr>
              <w:t>0.284</w:t>
            </w:r>
          </w:p>
        </w:tc>
      </w:tr>
      <w:tr w:rsidR="00622B74" w:rsidRPr="00CD0751" w14:paraId="5EB6D3E4" w14:textId="77777777" w:rsidTr="001C4312">
        <w:trPr>
          <w:cantSplit/>
          <w:trHeight w:val="20"/>
        </w:trPr>
        <w:tc>
          <w:tcPr>
            <w:tcW w:w="5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6FB1E0" w14:textId="77777777" w:rsidR="00622B74" w:rsidRPr="00CD0751" w:rsidRDefault="00622B74" w:rsidP="00622B7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426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6807C6E6" w14:textId="77777777" w:rsidR="00622B74" w:rsidRPr="00CD0751" w:rsidRDefault="00622B74" w:rsidP="00622B7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0D664E4F" w14:textId="1C908B18" w:rsidR="00622B74" w:rsidRPr="00CD0751" w:rsidRDefault="00622B74" w:rsidP="00622B74">
            <w:pPr>
              <w:spacing w:line="276" w:lineRule="auto"/>
              <w:ind w:left="-143"/>
              <w:textAlignment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D0751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en-GB"/>
              </w:rPr>
              <w:t>Wee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D6DDA1" w14:textId="54C3FC8E" w:rsidR="00622B74" w:rsidRPr="00622B74" w:rsidRDefault="00622B74" w:rsidP="00622B74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2B74">
              <w:rPr>
                <w:rFonts w:ascii="Calibri" w:hAnsi="Calibri" w:cs="Calibri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01346A" w14:textId="4C332ACD" w:rsidR="00622B74" w:rsidRPr="00622B74" w:rsidRDefault="00622B74" w:rsidP="00622B74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2B74">
              <w:rPr>
                <w:rFonts w:ascii="Calibri" w:hAnsi="Calibri" w:cs="Calibri"/>
                <w:color w:val="000000"/>
                <w:sz w:val="18"/>
                <w:szCs w:val="18"/>
              </w:rPr>
              <w:t>0.6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44B8ED" w14:textId="62ACC863" w:rsidR="00622B74" w:rsidRPr="00622B74" w:rsidRDefault="00622B74" w:rsidP="00622B74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</w:pPr>
            <w:r w:rsidRPr="00622B74">
              <w:rPr>
                <w:rFonts w:ascii="Calibri" w:hAnsi="Calibri" w:cs="Calibri"/>
                <w:color w:val="000000"/>
                <w:sz w:val="18"/>
                <w:szCs w:val="18"/>
              </w:rPr>
              <w:t> -0.0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771D95" w14:textId="53C9F162" w:rsidR="00622B74" w:rsidRPr="00622B74" w:rsidRDefault="00622B74" w:rsidP="00622B74">
            <w:pPr>
              <w:spacing w:line="276" w:lineRule="auto"/>
              <w:jc w:val="right"/>
              <w:textAlignment w:val="bottom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22B74">
              <w:rPr>
                <w:rFonts w:ascii="Calibri" w:hAnsi="Calibri" w:cs="Calibri"/>
                <w:color w:val="000000"/>
                <w:sz w:val="18"/>
                <w:szCs w:val="18"/>
              </w:rPr>
              <w:t>0.084</w:t>
            </w:r>
          </w:p>
        </w:tc>
      </w:tr>
      <w:tr w:rsidR="00622B74" w:rsidRPr="00CD0751" w14:paraId="6CD75B16" w14:textId="77777777" w:rsidTr="001C4312">
        <w:trPr>
          <w:cantSplit/>
          <w:trHeight w:val="20"/>
        </w:trPr>
        <w:tc>
          <w:tcPr>
            <w:tcW w:w="5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C02E639" w14:textId="77777777" w:rsidR="00622B74" w:rsidRPr="00CD0751" w:rsidRDefault="00622B74" w:rsidP="00622B7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426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646C583" w14:textId="77777777" w:rsidR="00622B74" w:rsidRPr="00CD0751" w:rsidRDefault="00622B74" w:rsidP="00622B7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44142442" w14:textId="7034DCA6" w:rsidR="00622B74" w:rsidRPr="00CD0751" w:rsidRDefault="00622B74" w:rsidP="00622B74">
            <w:pPr>
              <w:spacing w:line="276" w:lineRule="auto"/>
              <w:ind w:left="-143"/>
              <w:textAlignment w:val="center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en-GB"/>
              </w:rPr>
            </w:pPr>
            <w:proofErr w:type="gramStart"/>
            <w:r w:rsidRPr="00CD0751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en-GB"/>
              </w:rPr>
              <w:t>Group[</w:t>
            </w:r>
            <w:proofErr w:type="gramEnd"/>
            <w:r w:rsidRPr="00CD0751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en-GB"/>
              </w:rPr>
              <w:t>Exercise]*Wee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BFC082" w14:textId="053E2189" w:rsidR="00622B74" w:rsidRPr="00622B74" w:rsidRDefault="00622B74" w:rsidP="00622B74">
            <w:pPr>
              <w:spacing w:line="276" w:lineRule="auto"/>
              <w:jc w:val="right"/>
              <w:textAlignment w:val="bottom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2B74">
              <w:rPr>
                <w:rFonts w:ascii="Calibri" w:hAnsi="Calibri" w:cs="Calibri"/>
                <w:color w:val="000000"/>
                <w:sz w:val="18"/>
                <w:szCs w:val="18"/>
              </w:rPr>
              <w:t>0.1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490E78" w14:textId="3B992B95" w:rsidR="00622B74" w:rsidRPr="00622B74" w:rsidRDefault="00622B74" w:rsidP="00622B74">
            <w:pPr>
              <w:spacing w:line="276" w:lineRule="auto"/>
              <w:jc w:val="right"/>
              <w:textAlignment w:val="bottom"/>
              <w:rPr>
                <w:rFonts w:ascii="Calibri" w:hAnsi="Calibri" w:cs="Calibri"/>
                <w:color w:val="E57406"/>
                <w:sz w:val="18"/>
                <w:szCs w:val="18"/>
              </w:rPr>
            </w:pPr>
            <w:r w:rsidRPr="00622B74">
              <w:rPr>
                <w:rFonts w:ascii="Calibri" w:hAnsi="Calibri" w:cs="Calibri"/>
                <w:color w:val="F03246"/>
                <w:sz w:val="18"/>
                <w:szCs w:val="18"/>
              </w:rPr>
              <w:t>0.0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BD0A3A" w14:textId="7E29D069" w:rsidR="00622B74" w:rsidRPr="00622B74" w:rsidRDefault="00622B74" w:rsidP="00622B74">
            <w:pPr>
              <w:spacing w:line="276" w:lineRule="auto"/>
              <w:jc w:val="right"/>
              <w:textAlignment w:val="bottom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2B74">
              <w:rPr>
                <w:rFonts w:ascii="Calibri" w:hAnsi="Calibri" w:cs="Calibr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3E3DD9" w14:textId="252D51D2" w:rsidR="00622B74" w:rsidRPr="00622B74" w:rsidRDefault="00622B74" w:rsidP="00622B74">
            <w:pPr>
              <w:spacing w:line="276" w:lineRule="auto"/>
              <w:jc w:val="right"/>
              <w:textAlignment w:val="bottom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2B74">
              <w:rPr>
                <w:rFonts w:ascii="Calibri" w:hAnsi="Calibri" w:cs="Calibri"/>
                <w:color w:val="000000"/>
                <w:sz w:val="18"/>
                <w:szCs w:val="18"/>
              </w:rPr>
              <w:t>0.203</w:t>
            </w:r>
          </w:p>
        </w:tc>
      </w:tr>
      <w:tr w:rsidR="00622B74" w:rsidRPr="00CD0751" w14:paraId="54AF415A" w14:textId="77777777" w:rsidTr="001C4312">
        <w:trPr>
          <w:cantSplit/>
          <w:trHeight w:val="20"/>
        </w:trPr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BA7EC" w14:textId="77777777" w:rsidR="00622B74" w:rsidRPr="00CD0751" w:rsidRDefault="00622B74" w:rsidP="00622B74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426" w:type="dxa"/>
            <w:gridSpan w:val="2"/>
            <w:vMerge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995D743" w14:textId="77777777" w:rsidR="00622B74" w:rsidRPr="00CD0751" w:rsidRDefault="00622B74" w:rsidP="00622B74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446FE69A" w14:textId="5BB061BB" w:rsidR="00622B74" w:rsidRPr="00CD0751" w:rsidRDefault="00622B74" w:rsidP="00622B74">
            <w:pPr>
              <w:spacing w:line="276" w:lineRule="auto"/>
              <w:ind w:left="-143"/>
              <w:textAlignment w:val="center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CD0751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en-GB"/>
              </w:rPr>
              <w:t xml:space="preserve">Baseline 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GB" w:eastAsia="en-GB"/>
              </w:rPr>
              <w:t>value (6 week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EE83CE" w14:textId="1D3E65C6" w:rsidR="00622B74" w:rsidRPr="00622B74" w:rsidRDefault="00622B74" w:rsidP="00622B74">
            <w:pPr>
              <w:spacing w:line="276" w:lineRule="auto"/>
              <w:jc w:val="right"/>
              <w:textAlignment w:val="bottom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2B74">
              <w:rPr>
                <w:rFonts w:ascii="Calibri" w:hAnsi="Calibri" w:cs="Calibri"/>
                <w:color w:val="000000"/>
                <w:sz w:val="18"/>
                <w:szCs w:val="18"/>
              </w:rPr>
              <w:t>0.6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4331DB" w14:textId="2784DC4C" w:rsidR="00622B74" w:rsidRPr="00622B74" w:rsidRDefault="00622B74" w:rsidP="00622B74">
            <w:pPr>
              <w:spacing w:line="276" w:lineRule="auto"/>
              <w:jc w:val="right"/>
              <w:textAlignment w:val="bottom"/>
              <w:rPr>
                <w:rFonts w:ascii="Calibri" w:hAnsi="Calibri" w:cs="Calibri"/>
                <w:color w:val="E57406"/>
                <w:sz w:val="18"/>
                <w:szCs w:val="18"/>
              </w:rPr>
            </w:pPr>
            <w:r w:rsidRPr="00622B74">
              <w:rPr>
                <w:rFonts w:ascii="Calibri" w:hAnsi="Calibri" w:cs="Calibri"/>
                <w:color w:val="E57406"/>
                <w:sz w:val="18"/>
                <w:szCs w:val="18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DC64FD" w14:textId="4A6F9836" w:rsidR="00622B74" w:rsidRPr="00622B74" w:rsidRDefault="00622B74" w:rsidP="00622B74">
            <w:pPr>
              <w:spacing w:line="276" w:lineRule="auto"/>
              <w:jc w:val="right"/>
              <w:textAlignment w:val="bottom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2B74">
              <w:rPr>
                <w:rFonts w:ascii="Calibri" w:hAnsi="Calibri" w:cs="Calibri"/>
                <w:color w:val="000000"/>
                <w:sz w:val="18"/>
                <w:szCs w:val="18"/>
              </w:rPr>
              <w:t>0.5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1B3438" w14:textId="4C6167A3" w:rsidR="00622B74" w:rsidRPr="00622B74" w:rsidRDefault="00622B74" w:rsidP="00622B74">
            <w:pPr>
              <w:spacing w:line="276" w:lineRule="auto"/>
              <w:jc w:val="right"/>
              <w:textAlignment w:val="bottom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2B74">
              <w:rPr>
                <w:rFonts w:ascii="Calibri" w:hAnsi="Calibri" w:cs="Calibri"/>
                <w:color w:val="000000"/>
                <w:sz w:val="18"/>
                <w:szCs w:val="18"/>
              </w:rPr>
              <w:t>0.786</w:t>
            </w:r>
          </w:p>
        </w:tc>
      </w:tr>
    </w:tbl>
    <w:p w14:paraId="566B7569" w14:textId="77777777" w:rsidR="006E48B6" w:rsidRDefault="006E48B6" w:rsidP="00F974A3">
      <w:pPr>
        <w:suppressLineNumbers/>
        <w:jc w:val="both"/>
        <w:rPr>
          <w:b/>
          <w:bCs/>
          <w:sz w:val="20"/>
          <w:szCs w:val="20"/>
          <w:lang w:val="en-US"/>
        </w:rPr>
      </w:pPr>
    </w:p>
    <w:p w14:paraId="15A454F7" w14:textId="59B42DC9" w:rsidR="00592234" w:rsidRDefault="00F974A3" w:rsidP="00F974A3">
      <w:pPr>
        <w:suppressLineNumbers/>
        <w:jc w:val="both"/>
        <w:rPr>
          <w:sz w:val="20"/>
          <w:szCs w:val="20"/>
          <w:lang w:val="en-US"/>
        </w:rPr>
      </w:pPr>
      <w:r w:rsidRPr="003B54E7">
        <w:rPr>
          <w:sz w:val="20"/>
          <w:szCs w:val="20"/>
          <w:lang w:val="en-US"/>
        </w:rPr>
        <w:t>The significant ß-coefficient of interaction term “</w:t>
      </w:r>
      <w:proofErr w:type="gramStart"/>
      <w:r w:rsidRPr="003B54E7">
        <w:rPr>
          <w:sz w:val="20"/>
          <w:szCs w:val="20"/>
          <w:lang w:val="en-US"/>
        </w:rPr>
        <w:t>Group[</w:t>
      </w:r>
      <w:proofErr w:type="gramEnd"/>
      <w:r w:rsidRPr="003B54E7">
        <w:rPr>
          <w:sz w:val="20"/>
          <w:szCs w:val="20"/>
          <w:lang w:val="en-US"/>
        </w:rPr>
        <w:t>Exercise]*Week” signifies the added impact of the exercise</w:t>
      </w:r>
      <w:r w:rsidR="006205B1">
        <w:rPr>
          <w:sz w:val="20"/>
          <w:szCs w:val="20"/>
          <w:lang w:val="en-US"/>
        </w:rPr>
        <w:t xml:space="preserve"> </w:t>
      </w:r>
      <w:r w:rsidRPr="003B54E7">
        <w:rPr>
          <w:sz w:val="20"/>
          <w:szCs w:val="20"/>
          <w:lang w:val="en-US"/>
        </w:rPr>
        <w:t xml:space="preserve"> intervention, expressed as absolute change per week of follow-up</w:t>
      </w:r>
    </w:p>
    <w:p w14:paraId="626B00F2" w14:textId="4C4229CE" w:rsidR="00F974A3" w:rsidRPr="009F6C85" w:rsidRDefault="00F974A3" w:rsidP="00F974A3">
      <w:pPr>
        <w:suppressLineNumbers/>
        <w:jc w:val="both"/>
        <w:rPr>
          <w:sz w:val="20"/>
          <w:szCs w:val="20"/>
          <w:lang w:val="en-US"/>
        </w:rPr>
      </w:pPr>
      <w:r w:rsidRPr="00592234">
        <w:rPr>
          <w:i/>
          <w:iCs/>
          <w:sz w:val="20"/>
          <w:szCs w:val="20"/>
          <w:lang w:val="en-US"/>
        </w:rPr>
        <w:t>EQ-5D-5L</w:t>
      </w:r>
      <w:r>
        <w:rPr>
          <w:sz w:val="20"/>
          <w:szCs w:val="20"/>
          <w:lang w:val="en-US"/>
        </w:rPr>
        <w:t xml:space="preserve"> </w:t>
      </w:r>
      <w:proofErr w:type="spellStart"/>
      <w:r w:rsidRPr="00190F84">
        <w:rPr>
          <w:sz w:val="20"/>
          <w:szCs w:val="20"/>
          <w:lang w:val="en-US"/>
        </w:rPr>
        <w:t>Eurocol</w:t>
      </w:r>
      <w:proofErr w:type="spellEnd"/>
      <w:r w:rsidRPr="00190F84">
        <w:rPr>
          <w:sz w:val="20"/>
          <w:szCs w:val="20"/>
          <w:lang w:val="en-US"/>
        </w:rPr>
        <w:t xml:space="preserve"> Quality of Life-5 Dimensions</w:t>
      </w:r>
      <w:r w:rsidR="00592234">
        <w:rPr>
          <w:sz w:val="20"/>
          <w:szCs w:val="20"/>
          <w:lang w:val="en-US"/>
        </w:rPr>
        <w:t>,</w:t>
      </w:r>
      <w:r>
        <w:rPr>
          <w:sz w:val="20"/>
          <w:szCs w:val="20"/>
          <w:lang w:val="en-US"/>
        </w:rPr>
        <w:t xml:space="preserve"> </w:t>
      </w:r>
      <w:r w:rsidRPr="00592234">
        <w:rPr>
          <w:i/>
          <w:iCs/>
          <w:sz w:val="20"/>
          <w:szCs w:val="20"/>
          <w:lang w:val="en-US"/>
        </w:rPr>
        <w:t>BSHS-B</w:t>
      </w:r>
      <w:r>
        <w:rPr>
          <w:sz w:val="20"/>
          <w:szCs w:val="20"/>
          <w:lang w:val="en-US"/>
        </w:rPr>
        <w:t xml:space="preserve"> </w:t>
      </w:r>
      <w:r w:rsidRPr="00190F84">
        <w:rPr>
          <w:sz w:val="20"/>
          <w:szCs w:val="20"/>
          <w:lang w:val="en-US"/>
        </w:rPr>
        <w:t>Burn Specific Health Scale Brief</w:t>
      </w:r>
      <w:r w:rsidR="00592234">
        <w:rPr>
          <w:sz w:val="20"/>
          <w:szCs w:val="20"/>
          <w:lang w:val="en-US"/>
        </w:rPr>
        <w:t>,</w:t>
      </w:r>
      <w:r>
        <w:rPr>
          <w:sz w:val="20"/>
          <w:szCs w:val="20"/>
          <w:lang w:val="en-US"/>
        </w:rPr>
        <w:t xml:space="preserve"> </w:t>
      </w:r>
      <w:r w:rsidRPr="00592234">
        <w:rPr>
          <w:i/>
          <w:iCs/>
          <w:sz w:val="20"/>
          <w:szCs w:val="20"/>
          <w:lang w:val="en-US"/>
        </w:rPr>
        <w:t>VAS</w:t>
      </w:r>
      <w:r w:rsidRPr="003B54E7">
        <w:rPr>
          <w:sz w:val="20"/>
          <w:szCs w:val="20"/>
          <w:lang w:val="en-US"/>
        </w:rPr>
        <w:t xml:space="preserve"> Visual Analogue Scale</w:t>
      </w:r>
    </w:p>
    <w:p w14:paraId="3E10294B" w14:textId="77777777" w:rsidR="00F974A3" w:rsidRPr="000E4C48" w:rsidRDefault="00F974A3" w:rsidP="00F974A3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E1AC011" w14:textId="77777777" w:rsidR="007A3F06" w:rsidRDefault="007A3F06"/>
    <w:sectPr w:rsidR="007A3F06" w:rsidSect="00C31F0A">
      <w:pgSz w:w="11900" w:h="16840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74A3"/>
    <w:rsid w:val="00080CF3"/>
    <w:rsid w:val="00122CB2"/>
    <w:rsid w:val="001717A4"/>
    <w:rsid w:val="00252619"/>
    <w:rsid w:val="0046185E"/>
    <w:rsid w:val="0058166C"/>
    <w:rsid w:val="00592234"/>
    <w:rsid w:val="005A7A6B"/>
    <w:rsid w:val="005E3CD7"/>
    <w:rsid w:val="0061420D"/>
    <w:rsid w:val="006205B1"/>
    <w:rsid w:val="00622B74"/>
    <w:rsid w:val="006A71CA"/>
    <w:rsid w:val="006E48B6"/>
    <w:rsid w:val="007A3F06"/>
    <w:rsid w:val="00801AF1"/>
    <w:rsid w:val="008C3D8D"/>
    <w:rsid w:val="009A33D2"/>
    <w:rsid w:val="009A530A"/>
    <w:rsid w:val="00A424B1"/>
    <w:rsid w:val="00B24DDC"/>
    <w:rsid w:val="00C31F0A"/>
    <w:rsid w:val="00CB58FA"/>
    <w:rsid w:val="00D96BF6"/>
    <w:rsid w:val="00DD449A"/>
    <w:rsid w:val="00F5194B"/>
    <w:rsid w:val="00F97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D24166"/>
  <w15:chartTrackingRefBased/>
  <w15:docId w15:val="{D32FE667-D8B1-1646-BE60-F096948FB2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74A3"/>
    <w:rPr>
      <w:kern w:val="0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8C3D8D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28</Words>
  <Characters>358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chieffelers</dc:creator>
  <cp:keywords/>
  <dc:description/>
  <cp:lastModifiedBy>Xiang Haylee</cp:lastModifiedBy>
  <cp:revision>2</cp:revision>
  <dcterms:created xsi:type="dcterms:W3CDTF">2024-01-26T08:23:00Z</dcterms:created>
  <dcterms:modified xsi:type="dcterms:W3CDTF">2024-01-26T08:23:00Z</dcterms:modified>
</cp:coreProperties>
</file>